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742AEA" w:rsidRPr="00B80A69" w14:paraId="22885DF1" w14:textId="77777777" w:rsidTr="00132927">
        <w:tc>
          <w:tcPr>
            <w:tcW w:w="8296" w:type="dxa"/>
            <w:gridSpan w:val="7"/>
          </w:tcPr>
          <w:p w14:paraId="386F57CE" w14:textId="102661A3" w:rsidR="00742AEA" w:rsidRPr="00B80A69" w:rsidRDefault="00742A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7201323"/>
            <w:r w:rsidRPr="00B80A69">
              <w:rPr>
                <w:rFonts w:ascii="Times New Roman" w:hAnsi="Times New Roman" w:cs="Times New Roman"/>
                <w:sz w:val="18"/>
                <w:szCs w:val="18"/>
              </w:rPr>
              <w:t xml:space="preserve">Table </w:t>
            </w:r>
            <w:r w:rsidR="000A056F" w:rsidRPr="00B80A6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 xml:space="preserve">1: </w:t>
            </w:r>
            <w:r w:rsidR="006D67F1" w:rsidRPr="00B80A69">
              <w:rPr>
                <w:rFonts w:ascii="Times New Roman" w:hAnsi="Times New Roman" w:cs="Times New Roman"/>
                <w:sz w:val="18"/>
                <w:szCs w:val="18"/>
              </w:rPr>
              <w:t>Meningioma incidence rates</w:t>
            </w:r>
            <w:r w:rsidR="003A60C8" w:rsidRPr="00B80A69">
              <w:rPr>
                <w:rFonts w:ascii="Times New Roman" w:hAnsi="Times New Roman" w:cs="Times New Roman"/>
                <w:sz w:val="18"/>
                <w:szCs w:val="18"/>
              </w:rPr>
              <w:t xml:space="preserve"> during 2004-2015, overall and according to sex</w:t>
            </w:r>
          </w:p>
        </w:tc>
      </w:tr>
      <w:bookmarkEnd w:id="0"/>
      <w:tr w:rsidR="00742AEA" w:rsidRPr="00B80A69" w14:paraId="46E10DD8" w14:textId="77777777" w:rsidTr="00132927">
        <w:tc>
          <w:tcPr>
            <w:tcW w:w="1185" w:type="dxa"/>
            <w:vMerge w:val="restart"/>
          </w:tcPr>
          <w:p w14:paraId="6488B3CD" w14:textId="05870A08" w:rsidR="00742AEA" w:rsidRPr="00B80A69" w:rsidRDefault="00742AEA" w:rsidP="006D67F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Year of diagnosis</w:t>
            </w:r>
          </w:p>
        </w:tc>
        <w:tc>
          <w:tcPr>
            <w:tcW w:w="2370" w:type="dxa"/>
            <w:gridSpan w:val="2"/>
            <w:vMerge w:val="restart"/>
          </w:tcPr>
          <w:p w14:paraId="5BA3F1C2" w14:textId="09FFA604" w:rsidR="00742AEA" w:rsidRPr="00B80A69" w:rsidRDefault="00742AEA" w:rsidP="00742A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4741" w:type="dxa"/>
            <w:gridSpan w:val="4"/>
          </w:tcPr>
          <w:p w14:paraId="7B214856" w14:textId="60074285" w:rsidR="00742AEA" w:rsidRPr="00B80A69" w:rsidRDefault="00742AEA" w:rsidP="00742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</w:tr>
      <w:tr w:rsidR="00742AEA" w:rsidRPr="00B80A69" w14:paraId="02898D94" w14:textId="77777777" w:rsidTr="00132927">
        <w:tc>
          <w:tcPr>
            <w:tcW w:w="1185" w:type="dxa"/>
            <w:vMerge/>
          </w:tcPr>
          <w:p w14:paraId="42DCE206" w14:textId="77777777" w:rsidR="00742AEA" w:rsidRPr="00B80A69" w:rsidRDefault="00742A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0" w:type="dxa"/>
            <w:gridSpan w:val="2"/>
            <w:vMerge/>
          </w:tcPr>
          <w:p w14:paraId="2849F535" w14:textId="77777777" w:rsidR="00742AEA" w:rsidRPr="00B80A69" w:rsidRDefault="00742A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0" w:type="dxa"/>
            <w:gridSpan w:val="2"/>
          </w:tcPr>
          <w:p w14:paraId="0D0079EC" w14:textId="73A97D4B" w:rsidR="00742AEA" w:rsidRPr="00B80A69" w:rsidRDefault="00742AEA" w:rsidP="00742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371" w:type="dxa"/>
            <w:gridSpan w:val="2"/>
          </w:tcPr>
          <w:p w14:paraId="74F8A973" w14:textId="6289EAF2" w:rsidR="00742AEA" w:rsidRPr="00B80A69" w:rsidRDefault="00742AEA" w:rsidP="00742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742AEA" w:rsidRPr="00B80A69" w14:paraId="77BBCBD3" w14:textId="77777777" w:rsidTr="00742AEA">
        <w:tc>
          <w:tcPr>
            <w:tcW w:w="1185" w:type="dxa"/>
            <w:vMerge/>
          </w:tcPr>
          <w:p w14:paraId="72091059" w14:textId="77777777" w:rsidR="00742AEA" w:rsidRPr="00B80A69" w:rsidRDefault="00742AEA" w:rsidP="00742A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5761047"/>
          </w:p>
        </w:tc>
        <w:tc>
          <w:tcPr>
            <w:tcW w:w="1185" w:type="dxa"/>
          </w:tcPr>
          <w:p w14:paraId="60C51F44" w14:textId="49C93324" w:rsidR="00742AEA" w:rsidRPr="00B80A69" w:rsidRDefault="00742AEA" w:rsidP="00742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1185" w:type="dxa"/>
          </w:tcPr>
          <w:p w14:paraId="054D6B11" w14:textId="468AE46C" w:rsidR="00742AEA" w:rsidRPr="00B80A69" w:rsidRDefault="00742AEA" w:rsidP="00742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1185" w:type="dxa"/>
          </w:tcPr>
          <w:p w14:paraId="06112C38" w14:textId="7D9E796A" w:rsidR="00742AEA" w:rsidRPr="00B80A69" w:rsidRDefault="00742AEA" w:rsidP="00742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1185" w:type="dxa"/>
          </w:tcPr>
          <w:p w14:paraId="5BDA06EE" w14:textId="43A4CD85" w:rsidR="00742AEA" w:rsidRPr="00B80A69" w:rsidRDefault="00742AEA" w:rsidP="00742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1185" w:type="dxa"/>
          </w:tcPr>
          <w:p w14:paraId="5648C734" w14:textId="6F629C96" w:rsidR="00742AEA" w:rsidRPr="00B80A69" w:rsidRDefault="00742AEA" w:rsidP="00742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1186" w:type="dxa"/>
          </w:tcPr>
          <w:p w14:paraId="410F0190" w14:textId="351E26EC" w:rsidR="00742AEA" w:rsidRPr="00B80A69" w:rsidRDefault="00742AEA" w:rsidP="00742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</w:tr>
      <w:tr w:rsidR="00742AEA" w:rsidRPr="00B80A69" w14:paraId="26DC8745" w14:textId="77777777" w:rsidTr="00742AEA">
        <w:tc>
          <w:tcPr>
            <w:tcW w:w="1185" w:type="dxa"/>
          </w:tcPr>
          <w:p w14:paraId="7A8747AC" w14:textId="5B3F2896" w:rsidR="00742AEA" w:rsidRPr="00B80A69" w:rsidRDefault="00742AEA" w:rsidP="00742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5760387"/>
            <w:bookmarkEnd w:id="1"/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1185" w:type="dxa"/>
          </w:tcPr>
          <w:p w14:paraId="32D59296" w14:textId="561EB02F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167</w:t>
            </w:r>
          </w:p>
        </w:tc>
        <w:tc>
          <w:tcPr>
            <w:tcW w:w="1185" w:type="dxa"/>
          </w:tcPr>
          <w:p w14:paraId="46655D22" w14:textId="24AB655D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1185" w:type="dxa"/>
          </w:tcPr>
          <w:p w14:paraId="39B2B69F" w14:textId="6DF606F3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376</w:t>
            </w:r>
          </w:p>
        </w:tc>
        <w:tc>
          <w:tcPr>
            <w:tcW w:w="1185" w:type="dxa"/>
          </w:tcPr>
          <w:p w14:paraId="1814C05D" w14:textId="2518BB21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1185" w:type="dxa"/>
          </w:tcPr>
          <w:p w14:paraId="6F247803" w14:textId="6F6EBB37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791</w:t>
            </w:r>
          </w:p>
        </w:tc>
        <w:tc>
          <w:tcPr>
            <w:tcW w:w="1186" w:type="dxa"/>
          </w:tcPr>
          <w:p w14:paraId="651D0F30" w14:textId="1A58E176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</w:tr>
      <w:tr w:rsidR="00742AEA" w:rsidRPr="00B80A69" w14:paraId="2386C90A" w14:textId="77777777" w:rsidTr="00742AEA">
        <w:tc>
          <w:tcPr>
            <w:tcW w:w="1185" w:type="dxa"/>
          </w:tcPr>
          <w:p w14:paraId="753E2BF1" w14:textId="5B6B10DF" w:rsidR="00742AEA" w:rsidRPr="00B80A69" w:rsidRDefault="00742AEA" w:rsidP="00742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1185" w:type="dxa"/>
          </w:tcPr>
          <w:p w14:paraId="6D28C07F" w14:textId="2E8A93D7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588</w:t>
            </w:r>
          </w:p>
        </w:tc>
        <w:tc>
          <w:tcPr>
            <w:tcW w:w="1185" w:type="dxa"/>
          </w:tcPr>
          <w:p w14:paraId="4F6DC365" w14:textId="73E30864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16</w:t>
            </w:r>
          </w:p>
        </w:tc>
        <w:tc>
          <w:tcPr>
            <w:tcW w:w="1185" w:type="dxa"/>
          </w:tcPr>
          <w:p w14:paraId="40EDCBE3" w14:textId="30B61C51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478</w:t>
            </w:r>
          </w:p>
        </w:tc>
        <w:tc>
          <w:tcPr>
            <w:tcW w:w="1185" w:type="dxa"/>
          </w:tcPr>
          <w:p w14:paraId="7DB3A744" w14:textId="0E0D3F46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1185" w:type="dxa"/>
          </w:tcPr>
          <w:p w14:paraId="7024D9CE" w14:textId="4FE03BE6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110</w:t>
            </w:r>
          </w:p>
        </w:tc>
        <w:tc>
          <w:tcPr>
            <w:tcW w:w="1186" w:type="dxa"/>
          </w:tcPr>
          <w:p w14:paraId="50C4A8A6" w14:textId="76169921" w:rsidR="00742AEA" w:rsidRPr="00B80A69" w:rsidRDefault="00FE3DFD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.62</w:t>
            </w:r>
          </w:p>
        </w:tc>
      </w:tr>
      <w:tr w:rsidR="00742AEA" w:rsidRPr="00B80A69" w14:paraId="34D9AB18" w14:textId="77777777" w:rsidTr="00742AEA">
        <w:tc>
          <w:tcPr>
            <w:tcW w:w="1185" w:type="dxa"/>
          </w:tcPr>
          <w:p w14:paraId="04DB4B38" w14:textId="6A8B7E75" w:rsidR="00742AEA" w:rsidRPr="00B80A69" w:rsidRDefault="00742AEA" w:rsidP="00742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185" w:type="dxa"/>
          </w:tcPr>
          <w:p w14:paraId="6BE15ADD" w14:textId="72BCD657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900</w:t>
            </w:r>
          </w:p>
        </w:tc>
        <w:tc>
          <w:tcPr>
            <w:tcW w:w="1185" w:type="dxa"/>
          </w:tcPr>
          <w:p w14:paraId="3F67C0FA" w14:textId="504AF7A6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1185" w:type="dxa"/>
          </w:tcPr>
          <w:p w14:paraId="0A6317DB" w14:textId="32E4871C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556</w:t>
            </w:r>
          </w:p>
        </w:tc>
        <w:tc>
          <w:tcPr>
            <w:tcW w:w="1185" w:type="dxa"/>
          </w:tcPr>
          <w:p w14:paraId="1696E8A7" w14:textId="2A807B8A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1185" w:type="dxa"/>
          </w:tcPr>
          <w:p w14:paraId="36681C12" w14:textId="3A5F41EC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344</w:t>
            </w:r>
          </w:p>
        </w:tc>
        <w:tc>
          <w:tcPr>
            <w:tcW w:w="1186" w:type="dxa"/>
          </w:tcPr>
          <w:p w14:paraId="5309AA5E" w14:textId="4AA5A493" w:rsidR="00742AEA" w:rsidRPr="00B80A69" w:rsidRDefault="00FE3DFD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.72</w:t>
            </w:r>
          </w:p>
        </w:tc>
      </w:tr>
      <w:tr w:rsidR="00742AEA" w:rsidRPr="00B80A69" w14:paraId="78406AEA" w14:textId="77777777" w:rsidTr="00742AEA">
        <w:tc>
          <w:tcPr>
            <w:tcW w:w="1185" w:type="dxa"/>
          </w:tcPr>
          <w:p w14:paraId="1D85947B" w14:textId="53826011" w:rsidR="00742AEA" w:rsidRPr="00B80A69" w:rsidRDefault="00742AEA" w:rsidP="00742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85" w:type="dxa"/>
          </w:tcPr>
          <w:p w14:paraId="289E0794" w14:textId="39753464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273</w:t>
            </w:r>
          </w:p>
        </w:tc>
        <w:tc>
          <w:tcPr>
            <w:tcW w:w="1185" w:type="dxa"/>
          </w:tcPr>
          <w:p w14:paraId="51958AE3" w14:textId="2EC10E8F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56</w:t>
            </w:r>
          </w:p>
        </w:tc>
        <w:tc>
          <w:tcPr>
            <w:tcW w:w="1185" w:type="dxa"/>
          </w:tcPr>
          <w:p w14:paraId="70FE034C" w14:textId="644773FC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671</w:t>
            </w:r>
          </w:p>
        </w:tc>
        <w:tc>
          <w:tcPr>
            <w:tcW w:w="1185" w:type="dxa"/>
          </w:tcPr>
          <w:p w14:paraId="5BD17CD5" w14:textId="77D45598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1185" w:type="dxa"/>
          </w:tcPr>
          <w:p w14:paraId="0EAEEBE5" w14:textId="3EC15839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602</w:t>
            </w:r>
          </w:p>
        </w:tc>
        <w:tc>
          <w:tcPr>
            <w:tcW w:w="1186" w:type="dxa"/>
          </w:tcPr>
          <w:p w14:paraId="679C74F9" w14:textId="011134A6" w:rsidR="00742AEA" w:rsidRPr="00B80A69" w:rsidRDefault="00FE3DFD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0.13</w:t>
            </w:r>
          </w:p>
        </w:tc>
      </w:tr>
      <w:tr w:rsidR="00742AEA" w:rsidRPr="00B80A69" w14:paraId="038FD274" w14:textId="77777777" w:rsidTr="00742AEA">
        <w:tc>
          <w:tcPr>
            <w:tcW w:w="1185" w:type="dxa"/>
          </w:tcPr>
          <w:p w14:paraId="4430012D" w14:textId="4410718D" w:rsidR="00742AEA" w:rsidRPr="00B80A69" w:rsidRDefault="00742AEA" w:rsidP="00742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85" w:type="dxa"/>
          </w:tcPr>
          <w:p w14:paraId="00A9F5DD" w14:textId="7A0363BB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680</w:t>
            </w:r>
          </w:p>
        </w:tc>
        <w:tc>
          <w:tcPr>
            <w:tcW w:w="1185" w:type="dxa"/>
          </w:tcPr>
          <w:p w14:paraId="1349E2F3" w14:textId="4607EF1C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91</w:t>
            </w:r>
          </w:p>
        </w:tc>
        <w:tc>
          <w:tcPr>
            <w:tcW w:w="1185" w:type="dxa"/>
          </w:tcPr>
          <w:p w14:paraId="14943895" w14:textId="70B37BCC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789</w:t>
            </w:r>
          </w:p>
        </w:tc>
        <w:tc>
          <w:tcPr>
            <w:tcW w:w="1185" w:type="dxa"/>
          </w:tcPr>
          <w:p w14:paraId="154B62DE" w14:textId="123B9FF6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1185" w:type="dxa"/>
          </w:tcPr>
          <w:p w14:paraId="081C995C" w14:textId="74C0194D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891</w:t>
            </w:r>
          </w:p>
        </w:tc>
        <w:tc>
          <w:tcPr>
            <w:tcW w:w="1186" w:type="dxa"/>
          </w:tcPr>
          <w:p w14:paraId="4C340AD1" w14:textId="48E4FC69" w:rsidR="00742AEA" w:rsidRPr="00B80A69" w:rsidRDefault="008778F2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0.60</w:t>
            </w:r>
          </w:p>
        </w:tc>
      </w:tr>
      <w:tr w:rsidR="00742AEA" w:rsidRPr="00B80A69" w14:paraId="5302D354" w14:textId="77777777" w:rsidTr="00742AEA">
        <w:tc>
          <w:tcPr>
            <w:tcW w:w="1185" w:type="dxa"/>
          </w:tcPr>
          <w:p w14:paraId="2876548A" w14:textId="7DB01616" w:rsidR="00742AEA" w:rsidRPr="00B80A69" w:rsidRDefault="00742AEA" w:rsidP="00742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85" w:type="dxa"/>
          </w:tcPr>
          <w:p w14:paraId="5E960A06" w14:textId="290DF43F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219</w:t>
            </w:r>
          </w:p>
        </w:tc>
        <w:tc>
          <w:tcPr>
            <w:tcW w:w="1185" w:type="dxa"/>
          </w:tcPr>
          <w:p w14:paraId="3D0B647E" w14:textId="58DD1D97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37</w:t>
            </w:r>
          </w:p>
        </w:tc>
        <w:tc>
          <w:tcPr>
            <w:tcW w:w="1185" w:type="dxa"/>
          </w:tcPr>
          <w:p w14:paraId="791B0738" w14:textId="22791E89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917</w:t>
            </w:r>
          </w:p>
        </w:tc>
        <w:tc>
          <w:tcPr>
            <w:tcW w:w="1185" w:type="dxa"/>
          </w:tcPr>
          <w:p w14:paraId="1CF0DA32" w14:textId="404E8C42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1185" w:type="dxa"/>
          </w:tcPr>
          <w:p w14:paraId="5EEF648A" w14:textId="5DB2A53D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302</w:t>
            </w:r>
          </w:p>
        </w:tc>
        <w:tc>
          <w:tcPr>
            <w:tcW w:w="1186" w:type="dxa"/>
          </w:tcPr>
          <w:p w14:paraId="20F0DAB3" w14:textId="25464024" w:rsidR="00742AEA" w:rsidRPr="00B80A69" w:rsidRDefault="008778F2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1.25</w:t>
            </w:r>
          </w:p>
        </w:tc>
      </w:tr>
      <w:tr w:rsidR="00742AEA" w:rsidRPr="00B80A69" w14:paraId="4188AECA" w14:textId="77777777" w:rsidTr="00742AEA">
        <w:tc>
          <w:tcPr>
            <w:tcW w:w="1185" w:type="dxa"/>
          </w:tcPr>
          <w:p w14:paraId="2745C925" w14:textId="495287FD" w:rsidR="00742AEA" w:rsidRPr="00B80A69" w:rsidRDefault="00742AEA" w:rsidP="00742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85" w:type="dxa"/>
          </w:tcPr>
          <w:p w14:paraId="3B424E08" w14:textId="2814DDA4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268</w:t>
            </w:r>
          </w:p>
        </w:tc>
        <w:tc>
          <w:tcPr>
            <w:tcW w:w="1185" w:type="dxa"/>
          </w:tcPr>
          <w:p w14:paraId="79B86E95" w14:textId="18743789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24</w:t>
            </w:r>
          </w:p>
        </w:tc>
        <w:tc>
          <w:tcPr>
            <w:tcW w:w="1185" w:type="dxa"/>
          </w:tcPr>
          <w:p w14:paraId="337736A0" w14:textId="750E6D46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946</w:t>
            </w:r>
          </w:p>
        </w:tc>
        <w:tc>
          <w:tcPr>
            <w:tcW w:w="1185" w:type="dxa"/>
          </w:tcPr>
          <w:p w14:paraId="7F77728F" w14:textId="48E861D3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1185" w:type="dxa"/>
          </w:tcPr>
          <w:p w14:paraId="2472E15F" w14:textId="1DCD394B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322</w:t>
            </w:r>
          </w:p>
        </w:tc>
        <w:tc>
          <w:tcPr>
            <w:tcW w:w="1186" w:type="dxa"/>
          </w:tcPr>
          <w:p w14:paraId="663CB215" w14:textId="642B4FB0" w:rsidR="00742AEA" w:rsidRPr="00B80A69" w:rsidRDefault="008778F2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1.06</w:t>
            </w:r>
          </w:p>
        </w:tc>
      </w:tr>
      <w:tr w:rsidR="00742AEA" w:rsidRPr="00B80A69" w14:paraId="1D1BD1B8" w14:textId="77777777" w:rsidTr="00742AEA">
        <w:tc>
          <w:tcPr>
            <w:tcW w:w="1185" w:type="dxa"/>
          </w:tcPr>
          <w:p w14:paraId="6A166732" w14:textId="36B683FD" w:rsidR="00742AEA" w:rsidRPr="00B80A69" w:rsidRDefault="00742AEA" w:rsidP="00742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85" w:type="dxa"/>
          </w:tcPr>
          <w:p w14:paraId="7881E1DF" w14:textId="5C0659E2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509</w:t>
            </w:r>
          </w:p>
        </w:tc>
        <w:tc>
          <w:tcPr>
            <w:tcW w:w="1185" w:type="dxa"/>
          </w:tcPr>
          <w:p w14:paraId="29C319C1" w14:textId="33F15D45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37</w:t>
            </w:r>
          </w:p>
        </w:tc>
        <w:tc>
          <w:tcPr>
            <w:tcW w:w="1185" w:type="dxa"/>
          </w:tcPr>
          <w:p w14:paraId="3CBFD0C3" w14:textId="468B8E5C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1185" w:type="dxa"/>
          </w:tcPr>
          <w:p w14:paraId="25B8A5E7" w14:textId="17B578B4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1185" w:type="dxa"/>
          </w:tcPr>
          <w:p w14:paraId="37C15953" w14:textId="359947AA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508</w:t>
            </w:r>
          </w:p>
        </w:tc>
        <w:tc>
          <w:tcPr>
            <w:tcW w:w="1186" w:type="dxa"/>
          </w:tcPr>
          <w:p w14:paraId="0F8C86CB" w14:textId="5DF97208" w:rsidR="00742AEA" w:rsidRPr="00B80A69" w:rsidRDefault="008778F2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1.30</w:t>
            </w:r>
          </w:p>
        </w:tc>
      </w:tr>
      <w:tr w:rsidR="00742AEA" w:rsidRPr="00B80A69" w14:paraId="47503DCD" w14:textId="77777777" w:rsidTr="00742AEA">
        <w:tc>
          <w:tcPr>
            <w:tcW w:w="1185" w:type="dxa"/>
          </w:tcPr>
          <w:p w14:paraId="087966F5" w14:textId="2BC4D038" w:rsidR="00742AEA" w:rsidRPr="00B80A69" w:rsidRDefault="00742AEA" w:rsidP="00742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85" w:type="dxa"/>
          </w:tcPr>
          <w:p w14:paraId="346F793B" w14:textId="639908EA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623</w:t>
            </w:r>
          </w:p>
        </w:tc>
        <w:tc>
          <w:tcPr>
            <w:tcW w:w="1185" w:type="dxa"/>
          </w:tcPr>
          <w:p w14:paraId="338A9710" w14:textId="121CD919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35</w:t>
            </w:r>
          </w:p>
        </w:tc>
        <w:tc>
          <w:tcPr>
            <w:tcW w:w="1185" w:type="dxa"/>
          </w:tcPr>
          <w:p w14:paraId="66D2175A" w14:textId="641851CC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57</w:t>
            </w:r>
          </w:p>
        </w:tc>
        <w:tc>
          <w:tcPr>
            <w:tcW w:w="1185" w:type="dxa"/>
          </w:tcPr>
          <w:p w14:paraId="24D6D008" w14:textId="6215B70D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1185" w:type="dxa"/>
          </w:tcPr>
          <w:p w14:paraId="5FF791CE" w14:textId="670778E2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566</w:t>
            </w:r>
          </w:p>
        </w:tc>
        <w:tc>
          <w:tcPr>
            <w:tcW w:w="1186" w:type="dxa"/>
          </w:tcPr>
          <w:p w14:paraId="37A16FF1" w14:textId="24BFA0F9" w:rsidR="00742AEA" w:rsidRPr="00B80A69" w:rsidRDefault="008778F2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1.23</w:t>
            </w:r>
          </w:p>
        </w:tc>
      </w:tr>
      <w:tr w:rsidR="00742AEA" w:rsidRPr="00B80A69" w14:paraId="79F5F46B" w14:textId="77777777" w:rsidTr="00742AEA">
        <w:tc>
          <w:tcPr>
            <w:tcW w:w="1185" w:type="dxa"/>
          </w:tcPr>
          <w:p w14:paraId="05C949E4" w14:textId="4A816243" w:rsidR="00742AEA" w:rsidRPr="00B80A69" w:rsidRDefault="00742AEA" w:rsidP="00742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85" w:type="dxa"/>
          </w:tcPr>
          <w:p w14:paraId="16246FAB" w14:textId="5763639B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871</w:t>
            </w:r>
          </w:p>
        </w:tc>
        <w:tc>
          <w:tcPr>
            <w:tcW w:w="1185" w:type="dxa"/>
          </w:tcPr>
          <w:p w14:paraId="0EDCC3AC" w14:textId="49D1FFC5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46</w:t>
            </w:r>
          </w:p>
        </w:tc>
        <w:tc>
          <w:tcPr>
            <w:tcW w:w="1185" w:type="dxa"/>
          </w:tcPr>
          <w:p w14:paraId="464B5B13" w14:textId="08BD9C85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75</w:t>
            </w:r>
          </w:p>
        </w:tc>
        <w:tc>
          <w:tcPr>
            <w:tcW w:w="1185" w:type="dxa"/>
          </w:tcPr>
          <w:p w14:paraId="53F1CD94" w14:textId="1E80FB1C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.98</w:t>
            </w:r>
          </w:p>
        </w:tc>
        <w:tc>
          <w:tcPr>
            <w:tcW w:w="1185" w:type="dxa"/>
          </w:tcPr>
          <w:p w14:paraId="7E689342" w14:textId="2911A791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796</w:t>
            </w:r>
          </w:p>
        </w:tc>
        <w:tc>
          <w:tcPr>
            <w:tcW w:w="1186" w:type="dxa"/>
          </w:tcPr>
          <w:p w14:paraId="0CE64BC8" w14:textId="6B8EB71E" w:rsidR="00742AEA" w:rsidRPr="00B80A69" w:rsidRDefault="008778F2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1.49</w:t>
            </w:r>
          </w:p>
        </w:tc>
      </w:tr>
      <w:tr w:rsidR="00742AEA" w:rsidRPr="00B80A69" w14:paraId="15EF28E0" w14:textId="77777777" w:rsidTr="00742AEA">
        <w:tc>
          <w:tcPr>
            <w:tcW w:w="1185" w:type="dxa"/>
          </w:tcPr>
          <w:p w14:paraId="6D5E6510" w14:textId="0039B124" w:rsidR="00742AEA" w:rsidRPr="00B80A69" w:rsidRDefault="00742AEA" w:rsidP="00742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85" w:type="dxa"/>
          </w:tcPr>
          <w:p w14:paraId="595806AE" w14:textId="4FFEC568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866</w:t>
            </w:r>
          </w:p>
        </w:tc>
        <w:tc>
          <w:tcPr>
            <w:tcW w:w="1185" w:type="dxa"/>
          </w:tcPr>
          <w:p w14:paraId="21052265" w14:textId="54926A82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24</w:t>
            </w:r>
          </w:p>
        </w:tc>
        <w:tc>
          <w:tcPr>
            <w:tcW w:w="1185" w:type="dxa"/>
          </w:tcPr>
          <w:p w14:paraId="5D0546B8" w14:textId="796DF8D2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80</w:t>
            </w:r>
          </w:p>
        </w:tc>
        <w:tc>
          <w:tcPr>
            <w:tcW w:w="1185" w:type="dxa"/>
          </w:tcPr>
          <w:p w14:paraId="2E76EC5E" w14:textId="34FA7830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.83</w:t>
            </w:r>
          </w:p>
        </w:tc>
        <w:tc>
          <w:tcPr>
            <w:tcW w:w="1185" w:type="dxa"/>
          </w:tcPr>
          <w:p w14:paraId="23569EBA" w14:textId="0A444AB7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786</w:t>
            </w:r>
          </w:p>
        </w:tc>
        <w:tc>
          <w:tcPr>
            <w:tcW w:w="1186" w:type="dxa"/>
          </w:tcPr>
          <w:p w14:paraId="4D141179" w14:textId="0F7FC09B" w:rsidR="00742AEA" w:rsidRPr="00B80A69" w:rsidRDefault="008778F2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1.23</w:t>
            </w:r>
          </w:p>
        </w:tc>
      </w:tr>
      <w:tr w:rsidR="00742AEA" w:rsidRPr="00B80A69" w14:paraId="5C1D88AA" w14:textId="77777777" w:rsidTr="00742AEA">
        <w:tc>
          <w:tcPr>
            <w:tcW w:w="1185" w:type="dxa"/>
          </w:tcPr>
          <w:p w14:paraId="7B635920" w14:textId="01CE6056" w:rsidR="00742AEA" w:rsidRPr="00B80A69" w:rsidRDefault="00742AEA" w:rsidP="00742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85" w:type="dxa"/>
          </w:tcPr>
          <w:p w14:paraId="2D5F0F5F" w14:textId="5D760C58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066</w:t>
            </w:r>
          </w:p>
        </w:tc>
        <w:tc>
          <w:tcPr>
            <w:tcW w:w="1185" w:type="dxa"/>
          </w:tcPr>
          <w:p w14:paraId="32DD74F9" w14:textId="359CA6B6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29</w:t>
            </w:r>
          </w:p>
        </w:tc>
        <w:tc>
          <w:tcPr>
            <w:tcW w:w="1185" w:type="dxa"/>
          </w:tcPr>
          <w:p w14:paraId="74DD368A" w14:textId="43989A2A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215</w:t>
            </w:r>
          </w:p>
        </w:tc>
        <w:tc>
          <w:tcPr>
            <w:tcW w:w="1185" w:type="dxa"/>
          </w:tcPr>
          <w:p w14:paraId="65825447" w14:textId="3F081CCD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1185" w:type="dxa"/>
          </w:tcPr>
          <w:p w14:paraId="53E80348" w14:textId="34A2AE74" w:rsidR="00742AEA" w:rsidRPr="00B80A69" w:rsidRDefault="003A60C8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851</w:t>
            </w:r>
          </w:p>
        </w:tc>
        <w:tc>
          <w:tcPr>
            <w:tcW w:w="1186" w:type="dxa"/>
          </w:tcPr>
          <w:p w14:paraId="06D2B2AF" w14:textId="73508DE9" w:rsidR="00742AEA" w:rsidRPr="00B80A69" w:rsidRDefault="008778F2" w:rsidP="003A6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1.17</w:t>
            </w:r>
          </w:p>
        </w:tc>
      </w:tr>
    </w:tbl>
    <w:bookmarkEnd w:id="2"/>
    <w:p w14:paraId="0D71D667" w14:textId="56B6F842" w:rsidR="00EF245E" w:rsidRPr="00B80A69" w:rsidRDefault="00494B1E">
      <w:pPr>
        <w:rPr>
          <w:rFonts w:ascii="Times New Roman" w:hAnsi="Times New Roman" w:cs="Times New Roman"/>
          <w:sz w:val="18"/>
          <w:szCs w:val="18"/>
        </w:rPr>
      </w:pPr>
      <w:r w:rsidRPr="00B80A69">
        <w:rPr>
          <w:rFonts w:ascii="Times New Roman" w:hAnsi="Times New Roman" w:cs="Times New Roman"/>
          <w:sz w:val="18"/>
          <w:szCs w:val="18"/>
        </w:rPr>
        <w:t>Rates were calculated as number of cases per 100,000 person-years and age-adjusted to the 2000 U.S. standard population</w:t>
      </w:r>
    </w:p>
    <w:p w14:paraId="5A00D00E" w14:textId="6C3A834C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1BCBEF20" w14:textId="79A1637B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3F72631D" w14:textId="22512C13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1F1494E5" w14:textId="73A0CD4F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7AF151C5" w14:textId="16DAFF5C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6A832B96" w14:textId="452BF80D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42D7ED67" w14:textId="70BB6AB9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60FA2108" w14:textId="76D22A69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77B1FDAB" w14:textId="025D8F52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5A4FFC8D" w14:textId="49989D2B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7ED25355" w14:textId="65D3E67A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0D3DC73E" w14:textId="16113EBD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2EA08864" w14:textId="5F9D32DA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2CB4BCD3" w14:textId="2CBCA626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5C3EBBD2" w14:textId="6DB85415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537E9FF1" w14:textId="3BCAB333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6A496C6A" w14:textId="1DD103E3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768EEC16" w14:textId="6403F2EA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068ADCA5" w14:textId="183F4D0F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4F7BE4E2" w14:textId="5F0880ED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6446E13B" w14:textId="0E3B8C2C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1D7D3181" w14:textId="66E0DA35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5B2013DF" w14:textId="78A72C13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4052BB7B" w14:textId="40EF2AC9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32493757" w14:textId="3DDCC1AC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56C455F7" w14:textId="4522BA13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04"/>
        <w:gridCol w:w="899"/>
        <w:gridCol w:w="898"/>
        <w:gridCol w:w="900"/>
        <w:gridCol w:w="899"/>
        <w:gridCol w:w="900"/>
        <w:gridCol w:w="898"/>
        <w:gridCol w:w="900"/>
        <w:gridCol w:w="898"/>
      </w:tblGrid>
      <w:tr w:rsidR="00762326" w:rsidRPr="00B80A69" w14:paraId="70287809" w14:textId="77777777" w:rsidTr="00132927">
        <w:tc>
          <w:tcPr>
            <w:tcW w:w="8296" w:type="dxa"/>
            <w:gridSpan w:val="9"/>
          </w:tcPr>
          <w:p w14:paraId="59215E38" w14:textId="607BBA6F" w:rsidR="00762326" w:rsidRPr="00B80A69" w:rsidRDefault="007623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7201336"/>
            <w:r w:rsidRPr="00B80A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able </w:t>
            </w:r>
            <w:r w:rsidR="000A056F" w:rsidRPr="00B80A6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: Meningioma incidence rates during 2004-2015 according to</w:t>
            </w:r>
            <w:r w:rsidR="006F4BD0" w:rsidRPr="00B80A69">
              <w:rPr>
                <w:rFonts w:ascii="Times New Roman" w:hAnsi="Times New Roman" w:cs="Times New Roman"/>
                <w:sz w:val="18"/>
                <w:szCs w:val="18"/>
              </w:rPr>
              <w:t xml:space="preserve"> race</w:t>
            </w:r>
            <w:bookmarkEnd w:id="3"/>
          </w:p>
        </w:tc>
      </w:tr>
      <w:tr w:rsidR="0010417D" w:rsidRPr="00B80A69" w14:paraId="75B90789" w14:textId="77777777" w:rsidTr="00494B1E">
        <w:tc>
          <w:tcPr>
            <w:tcW w:w="1104" w:type="dxa"/>
            <w:vMerge w:val="restart"/>
          </w:tcPr>
          <w:p w14:paraId="5B91EE79" w14:textId="49F5DAF1" w:rsidR="0010417D" w:rsidRPr="00B80A69" w:rsidRDefault="0010417D" w:rsidP="00BE17B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Year of diagnosis</w:t>
            </w:r>
          </w:p>
        </w:tc>
        <w:tc>
          <w:tcPr>
            <w:tcW w:w="1797" w:type="dxa"/>
            <w:gridSpan w:val="2"/>
          </w:tcPr>
          <w:p w14:paraId="45FACE1F" w14:textId="17AD75EE" w:rsidR="0010417D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799" w:type="dxa"/>
            <w:gridSpan w:val="2"/>
          </w:tcPr>
          <w:p w14:paraId="586CCAED" w14:textId="25890DA9" w:rsidR="0010417D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1798" w:type="dxa"/>
            <w:gridSpan w:val="2"/>
          </w:tcPr>
          <w:p w14:paraId="1E4B29CB" w14:textId="0AF811E9" w:rsidR="0010417D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AIAN</w:t>
            </w:r>
          </w:p>
        </w:tc>
        <w:tc>
          <w:tcPr>
            <w:tcW w:w="1798" w:type="dxa"/>
            <w:gridSpan w:val="2"/>
          </w:tcPr>
          <w:p w14:paraId="3F2E7E88" w14:textId="7CBE60B3" w:rsidR="0010417D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API</w:t>
            </w:r>
          </w:p>
        </w:tc>
      </w:tr>
      <w:tr w:rsidR="00174233" w:rsidRPr="00B80A69" w14:paraId="15AEB1CB" w14:textId="77777777" w:rsidTr="00494B1E">
        <w:tc>
          <w:tcPr>
            <w:tcW w:w="1104" w:type="dxa"/>
            <w:vMerge/>
          </w:tcPr>
          <w:p w14:paraId="566314B2" w14:textId="77777777" w:rsidR="00174233" w:rsidRPr="00B80A69" w:rsidRDefault="00174233" w:rsidP="001742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321DC94E" w14:textId="57CD4E42" w:rsidR="00174233" w:rsidRPr="00B80A69" w:rsidRDefault="00174233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898" w:type="dxa"/>
          </w:tcPr>
          <w:p w14:paraId="0135A4CE" w14:textId="77777777" w:rsidR="0010417D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C08A9B" w14:textId="2E90B9D3" w:rsidR="00174233" w:rsidRPr="00B80A69" w:rsidRDefault="00174233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900" w:type="dxa"/>
          </w:tcPr>
          <w:p w14:paraId="64922AE8" w14:textId="51C9E09F" w:rsidR="00174233" w:rsidRPr="00B80A69" w:rsidRDefault="00174233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899" w:type="dxa"/>
          </w:tcPr>
          <w:p w14:paraId="5929CF7D" w14:textId="77777777" w:rsidR="0010417D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84F4E0" w14:textId="02001B74" w:rsidR="00174233" w:rsidRPr="00B80A69" w:rsidRDefault="00174233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900" w:type="dxa"/>
          </w:tcPr>
          <w:p w14:paraId="45B3131C" w14:textId="3066E4A2" w:rsidR="00174233" w:rsidRPr="00B80A69" w:rsidRDefault="00174233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898" w:type="dxa"/>
          </w:tcPr>
          <w:p w14:paraId="758C32F1" w14:textId="77777777" w:rsidR="0010417D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F0FBEE" w14:textId="3409C30A" w:rsidR="00174233" w:rsidRPr="00B80A69" w:rsidRDefault="00174233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900" w:type="dxa"/>
          </w:tcPr>
          <w:p w14:paraId="14FD9C60" w14:textId="104EBC0A" w:rsidR="00174233" w:rsidRPr="00B80A69" w:rsidRDefault="00174233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898" w:type="dxa"/>
          </w:tcPr>
          <w:p w14:paraId="5F0A9758" w14:textId="77777777" w:rsidR="0010417D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64CA38" w14:textId="1E8B3F5D" w:rsidR="00174233" w:rsidRPr="00B80A69" w:rsidRDefault="00174233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</w:tr>
      <w:tr w:rsidR="00174233" w:rsidRPr="00B80A69" w14:paraId="0ED4BC10" w14:textId="77777777" w:rsidTr="00494B1E">
        <w:tc>
          <w:tcPr>
            <w:tcW w:w="1104" w:type="dxa"/>
          </w:tcPr>
          <w:p w14:paraId="379DDC4D" w14:textId="4285E32E" w:rsidR="00174233" w:rsidRPr="00B80A69" w:rsidRDefault="00174233" w:rsidP="001742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899" w:type="dxa"/>
          </w:tcPr>
          <w:p w14:paraId="3E193A62" w14:textId="0D10B088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130</w:t>
            </w:r>
          </w:p>
        </w:tc>
        <w:tc>
          <w:tcPr>
            <w:tcW w:w="898" w:type="dxa"/>
          </w:tcPr>
          <w:p w14:paraId="68E19538" w14:textId="38A38A54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</w:p>
        </w:tc>
        <w:tc>
          <w:tcPr>
            <w:tcW w:w="900" w:type="dxa"/>
          </w:tcPr>
          <w:p w14:paraId="31267A75" w14:textId="7763CFE9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899" w:type="dxa"/>
          </w:tcPr>
          <w:p w14:paraId="2C34B0AC" w14:textId="03E0B941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11</w:t>
            </w:r>
          </w:p>
        </w:tc>
        <w:tc>
          <w:tcPr>
            <w:tcW w:w="900" w:type="dxa"/>
          </w:tcPr>
          <w:p w14:paraId="7C6A8BF9" w14:textId="30EFD6D3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98" w:type="dxa"/>
          </w:tcPr>
          <w:p w14:paraId="1E88D954" w14:textId="1ADE159F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900" w:type="dxa"/>
          </w:tcPr>
          <w:p w14:paraId="03062763" w14:textId="74047E3B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898" w:type="dxa"/>
          </w:tcPr>
          <w:p w14:paraId="1E21B977" w14:textId="5E8EE24F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</w:p>
        </w:tc>
      </w:tr>
      <w:tr w:rsidR="00174233" w:rsidRPr="00B80A69" w14:paraId="14A79199" w14:textId="77777777" w:rsidTr="00494B1E">
        <w:tc>
          <w:tcPr>
            <w:tcW w:w="1104" w:type="dxa"/>
          </w:tcPr>
          <w:p w14:paraId="123F7447" w14:textId="25693A1F" w:rsidR="00174233" w:rsidRPr="00B80A69" w:rsidRDefault="00174233" w:rsidP="001742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899" w:type="dxa"/>
          </w:tcPr>
          <w:p w14:paraId="275C7FB1" w14:textId="11F96678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484</w:t>
            </w:r>
          </w:p>
        </w:tc>
        <w:tc>
          <w:tcPr>
            <w:tcW w:w="898" w:type="dxa"/>
          </w:tcPr>
          <w:p w14:paraId="229B701C" w14:textId="1B48F25E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07</w:t>
            </w:r>
          </w:p>
        </w:tc>
        <w:tc>
          <w:tcPr>
            <w:tcW w:w="900" w:type="dxa"/>
          </w:tcPr>
          <w:p w14:paraId="4028AE99" w14:textId="42757096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07</w:t>
            </w:r>
          </w:p>
        </w:tc>
        <w:tc>
          <w:tcPr>
            <w:tcW w:w="899" w:type="dxa"/>
          </w:tcPr>
          <w:p w14:paraId="73BF07E8" w14:textId="5F9D3A0F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63</w:t>
            </w:r>
          </w:p>
        </w:tc>
        <w:tc>
          <w:tcPr>
            <w:tcW w:w="900" w:type="dxa"/>
          </w:tcPr>
          <w:p w14:paraId="029F57CE" w14:textId="36D26615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98" w:type="dxa"/>
          </w:tcPr>
          <w:p w14:paraId="35F82B84" w14:textId="04D9FA95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900" w:type="dxa"/>
          </w:tcPr>
          <w:p w14:paraId="0CAA2AD8" w14:textId="0E79829F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898" w:type="dxa"/>
          </w:tcPr>
          <w:p w14:paraId="773A5A4F" w14:textId="378419A5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.46</w:t>
            </w:r>
          </w:p>
        </w:tc>
      </w:tr>
      <w:tr w:rsidR="00174233" w:rsidRPr="00B80A69" w14:paraId="43B5319E" w14:textId="77777777" w:rsidTr="00494B1E">
        <w:tc>
          <w:tcPr>
            <w:tcW w:w="1104" w:type="dxa"/>
          </w:tcPr>
          <w:p w14:paraId="7B8948A9" w14:textId="50E78C01" w:rsidR="00174233" w:rsidRPr="00B80A69" w:rsidRDefault="00174233" w:rsidP="001742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899" w:type="dxa"/>
          </w:tcPr>
          <w:p w14:paraId="5CB5706E" w14:textId="16A9C9F3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686</w:t>
            </w:r>
          </w:p>
        </w:tc>
        <w:tc>
          <w:tcPr>
            <w:tcW w:w="898" w:type="dxa"/>
          </w:tcPr>
          <w:p w14:paraId="37A721AD" w14:textId="237AA6BD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12</w:t>
            </w:r>
          </w:p>
        </w:tc>
        <w:tc>
          <w:tcPr>
            <w:tcW w:w="900" w:type="dxa"/>
          </w:tcPr>
          <w:p w14:paraId="21C3AB0A" w14:textId="6D2344EB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899" w:type="dxa"/>
          </w:tcPr>
          <w:p w14:paraId="6A855328" w14:textId="32283527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71</w:t>
            </w:r>
          </w:p>
        </w:tc>
        <w:tc>
          <w:tcPr>
            <w:tcW w:w="900" w:type="dxa"/>
          </w:tcPr>
          <w:p w14:paraId="17D40C09" w14:textId="489F1968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8" w:type="dxa"/>
          </w:tcPr>
          <w:p w14:paraId="3CDE7B54" w14:textId="41B83C42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.82</w:t>
            </w:r>
          </w:p>
        </w:tc>
        <w:tc>
          <w:tcPr>
            <w:tcW w:w="900" w:type="dxa"/>
          </w:tcPr>
          <w:p w14:paraId="3E2E18FC" w14:textId="39D60A13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</w:p>
        </w:tc>
        <w:tc>
          <w:tcPr>
            <w:tcW w:w="898" w:type="dxa"/>
          </w:tcPr>
          <w:p w14:paraId="098162BA" w14:textId="4A5C8483" w:rsidR="00174233" w:rsidRPr="00B80A69" w:rsidRDefault="00C579BB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.45</w:t>
            </w:r>
          </w:p>
        </w:tc>
      </w:tr>
      <w:tr w:rsidR="00174233" w:rsidRPr="00B80A69" w14:paraId="46115E22" w14:textId="77777777" w:rsidTr="00494B1E">
        <w:tc>
          <w:tcPr>
            <w:tcW w:w="1104" w:type="dxa"/>
          </w:tcPr>
          <w:p w14:paraId="193D4F25" w14:textId="5DF2ECE9" w:rsidR="00174233" w:rsidRPr="00B80A69" w:rsidRDefault="00174233" w:rsidP="001742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899" w:type="dxa"/>
          </w:tcPr>
          <w:p w14:paraId="601202A0" w14:textId="1625D5E4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949</w:t>
            </w:r>
          </w:p>
        </w:tc>
        <w:tc>
          <w:tcPr>
            <w:tcW w:w="898" w:type="dxa"/>
          </w:tcPr>
          <w:p w14:paraId="2DFB9934" w14:textId="2791CFCA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41</w:t>
            </w:r>
          </w:p>
        </w:tc>
        <w:tc>
          <w:tcPr>
            <w:tcW w:w="900" w:type="dxa"/>
          </w:tcPr>
          <w:p w14:paraId="28313B01" w14:textId="6FE186E1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45</w:t>
            </w:r>
          </w:p>
        </w:tc>
        <w:tc>
          <w:tcPr>
            <w:tcW w:w="899" w:type="dxa"/>
          </w:tcPr>
          <w:p w14:paraId="03B16A69" w14:textId="774AC1B7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.28</w:t>
            </w:r>
          </w:p>
        </w:tc>
        <w:tc>
          <w:tcPr>
            <w:tcW w:w="900" w:type="dxa"/>
          </w:tcPr>
          <w:p w14:paraId="484BF7D7" w14:textId="4DABE0EF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98" w:type="dxa"/>
          </w:tcPr>
          <w:p w14:paraId="256FC7B4" w14:textId="108ECC1D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.39</w:t>
            </w:r>
          </w:p>
        </w:tc>
        <w:tc>
          <w:tcPr>
            <w:tcW w:w="900" w:type="dxa"/>
          </w:tcPr>
          <w:p w14:paraId="4C4CFAA3" w14:textId="43C0577B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</w:p>
        </w:tc>
        <w:tc>
          <w:tcPr>
            <w:tcW w:w="898" w:type="dxa"/>
          </w:tcPr>
          <w:p w14:paraId="40382C89" w14:textId="1F9D416F" w:rsidR="00174233" w:rsidRPr="00B80A69" w:rsidRDefault="00C579BB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.69</w:t>
            </w:r>
          </w:p>
        </w:tc>
      </w:tr>
      <w:tr w:rsidR="00174233" w:rsidRPr="00B80A69" w14:paraId="085FB56B" w14:textId="77777777" w:rsidTr="00494B1E">
        <w:tc>
          <w:tcPr>
            <w:tcW w:w="1104" w:type="dxa"/>
          </w:tcPr>
          <w:p w14:paraId="45006D1A" w14:textId="4B778BB9" w:rsidR="00174233" w:rsidRPr="00B80A69" w:rsidRDefault="00174233" w:rsidP="001742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899" w:type="dxa"/>
          </w:tcPr>
          <w:p w14:paraId="3C665750" w14:textId="5AE18952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287</w:t>
            </w:r>
          </w:p>
        </w:tc>
        <w:tc>
          <w:tcPr>
            <w:tcW w:w="898" w:type="dxa"/>
          </w:tcPr>
          <w:p w14:paraId="3D305BE0" w14:textId="48752FA2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81</w:t>
            </w:r>
          </w:p>
        </w:tc>
        <w:tc>
          <w:tcPr>
            <w:tcW w:w="900" w:type="dxa"/>
          </w:tcPr>
          <w:p w14:paraId="0341629E" w14:textId="308D0D31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92</w:t>
            </w:r>
          </w:p>
        </w:tc>
        <w:tc>
          <w:tcPr>
            <w:tcW w:w="899" w:type="dxa"/>
          </w:tcPr>
          <w:p w14:paraId="7E70EA63" w14:textId="16FD6BD9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.70</w:t>
            </w:r>
          </w:p>
        </w:tc>
        <w:tc>
          <w:tcPr>
            <w:tcW w:w="900" w:type="dxa"/>
          </w:tcPr>
          <w:p w14:paraId="4CDCD180" w14:textId="36A4DEF2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98" w:type="dxa"/>
          </w:tcPr>
          <w:p w14:paraId="4E5DFDE1" w14:textId="4E498501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900" w:type="dxa"/>
          </w:tcPr>
          <w:p w14:paraId="06E18D8A" w14:textId="4BE64337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98</w:t>
            </w:r>
          </w:p>
        </w:tc>
        <w:tc>
          <w:tcPr>
            <w:tcW w:w="898" w:type="dxa"/>
          </w:tcPr>
          <w:p w14:paraId="15FF90B9" w14:textId="4D277BE3" w:rsidR="00174233" w:rsidRPr="00B80A69" w:rsidRDefault="00C579BB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.55</w:t>
            </w:r>
          </w:p>
        </w:tc>
      </w:tr>
      <w:tr w:rsidR="00174233" w:rsidRPr="00B80A69" w14:paraId="433B8B6A" w14:textId="77777777" w:rsidTr="00494B1E">
        <w:tc>
          <w:tcPr>
            <w:tcW w:w="1104" w:type="dxa"/>
          </w:tcPr>
          <w:p w14:paraId="021F8ACA" w14:textId="44381352" w:rsidR="00174233" w:rsidRPr="00B80A69" w:rsidRDefault="00174233" w:rsidP="001742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899" w:type="dxa"/>
          </w:tcPr>
          <w:p w14:paraId="0F1C1A7D" w14:textId="2F6D216B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700</w:t>
            </w:r>
          </w:p>
        </w:tc>
        <w:tc>
          <w:tcPr>
            <w:tcW w:w="898" w:type="dxa"/>
          </w:tcPr>
          <w:p w14:paraId="4430DC3E" w14:textId="27161326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26</w:t>
            </w:r>
          </w:p>
        </w:tc>
        <w:tc>
          <w:tcPr>
            <w:tcW w:w="900" w:type="dxa"/>
          </w:tcPr>
          <w:p w14:paraId="217E1529" w14:textId="53F2BD6A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54</w:t>
            </w:r>
          </w:p>
        </w:tc>
        <w:tc>
          <w:tcPr>
            <w:tcW w:w="899" w:type="dxa"/>
          </w:tcPr>
          <w:p w14:paraId="7CFE892D" w14:textId="19D3B9BE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0.18</w:t>
            </w:r>
          </w:p>
        </w:tc>
        <w:tc>
          <w:tcPr>
            <w:tcW w:w="900" w:type="dxa"/>
          </w:tcPr>
          <w:p w14:paraId="4BE187E5" w14:textId="076857A2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98" w:type="dxa"/>
          </w:tcPr>
          <w:p w14:paraId="26274278" w14:textId="4A23B1E9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900" w:type="dxa"/>
          </w:tcPr>
          <w:p w14:paraId="4B2DCD1C" w14:textId="43A8896C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36</w:t>
            </w:r>
          </w:p>
        </w:tc>
        <w:tc>
          <w:tcPr>
            <w:tcW w:w="898" w:type="dxa"/>
          </w:tcPr>
          <w:p w14:paraId="37228B02" w14:textId="287D0F1F" w:rsidR="00174233" w:rsidRPr="00B80A69" w:rsidRDefault="00C579BB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.82</w:t>
            </w:r>
          </w:p>
        </w:tc>
      </w:tr>
      <w:tr w:rsidR="00174233" w:rsidRPr="00B80A69" w14:paraId="39FAD62C" w14:textId="77777777" w:rsidTr="00494B1E">
        <w:tc>
          <w:tcPr>
            <w:tcW w:w="1104" w:type="dxa"/>
          </w:tcPr>
          <w:p w14:paraId="655C6561" w14:textId="364A05D5" w:rsidR="00174233" w:rsidRPr="00B80A69" w:rsidRDefault="00174233" w:rsidP="001742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899" w:type="dxa"/>
          </w:tcPr>
          <w:p w14:paraId="24AA1521" w14:textId="29B2C3AB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664</w:t>
            </w:r>
          </w:p>
        </w:tc>
        <w:tc>
          <w:tcPr>
            <w:tcW w:w="898" w:type="dxa"/>
          </w:tcPr>
          <w:p w14:paraId="2BF95321" w14:textId="3F60BBCC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06</w:t>
            </w:r>
          </w:p>
        </w:tc>
        <w:tc>
          <w:tcPr>
            <w:tcW w:w="900" w:type="dxa"/>
          </w:tcPr>
          <w:p w14:paraId="16F6DF0D" w14:textId="1BFBB0A0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16</w:t>
            </w:r>
          </w:p>
        </w:tc>
        <w:tc>
          <w:tcPr>
            <w:tcW w:w="899" w:type="dxa"/>
          </w:tcPr>
          <w:p w14:paraId="17D7A2D5" w14:textId="4FF9C66A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0.70</w:t>
            </w:r>
          </w:p>
        </w:tc>
        <w:tc>
          <w:tcPr>
            <w:tcW w:w="900" w:type="dxa"/>
          </w:tcPr>
          <w:p w14:paraId="468E8631" w14:textId="38D0F1E9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98" w:type="dxa"/>
          </w:tcPr>
          <w:p w14:paraId="64BEE435" w14:textId="0CE1DC5A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900" w:type="dxa"/>
          </w:tcPr>
          <w:p w14:paraId="0A45C05D" w14:textId="59566204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70</w:t>
            </w:r>
          </w:p>
        </w:tc>
        <w:tc>
          <w:tcPr>
            <w:tcW w:w="898" w:type="dxa"/>
          </w:tcPr>
          <w:p w14:paraId="30F173F9" w14:textId="5269D7E0" w:rsidR="00174233" w:rsidRPr="00B80A69" w:rsidRDefault="00C579BB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06</w:t>
            </w:r>
          </w:p>
        </w:tc>
      </w:tr>
      <w:tr w:rsidR="00174233" w:rsidRPr="00B80A69" w14:paraId="2C812E07" w14:textId="77777777" w:rsidTr="00494B1E">
        <w:tc>
          <w:tcPr>
            <w:tcW w:w="1104" w:type="dxa"/>
          </w:tcPr>
          <w:p w14:paraId="459A7CEE" w14:textId="50CE9C70" w:rsidR="00174233" w:rsidRPr="00B80A69" w:rsidRDefault="00174233" w:rsidP="001742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899" w:type="dxa"/>
          </w:tcPr>
          <w:p w14:paraId="52B79CBD" w14:textId="7CC913CB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920</w:t>
            </w:r>
          </w:p>
        </w:tc>
        <w:tc>
          <w:tcPr>
            <w:tcW w:w="898" w:type="dxa"/>
          </w:tcPr>
          <w:p w14:paraId="6904D62D" w14:textId="2AE551B9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900" w:type="dxa"/>
          </w:tcPr>
          <w:p w14:paraId="79995C2E" w14:textId="63829B09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93</w:t>
            </w:r>
          </w:p>
        </w:tc>
        <w:tc>
          <w:tcPr>
            <w:tcW w:w="899" w:type="dxa"/>
          </w:tcPr>
          <w:p w14:paraId="0B7236C4" w14:textId="36210695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.85</w:t>
            </w:r>
          </w:p>
        </w:tc>
        <w:tc>
          <w:tcPr>
            <w:tcW w:w="900" w:type="dxa"/>
          </w:tcPr>
          <w:p w14:paraId="37ABBFF7" w14:textId="3D8C2ABD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98" w:type="dxa"/>
          </w:tcPr>
          <w:p w14:paraId="52F03A80" w14:textId="36B19372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</w:p>
        </w:tc>
        <w:tc>
          <w:tcPr>
            <w:tcW w:w="900" w:type="dxa"/>
          </w:tcPr>
          <w:p w14:paraId="65011D2F" w14:textId="141F9CE5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</w:p>
        </w:tc>
        <w:tc>
          <w:tcPr>
            <w:tcW w:w="898" w:type="dxa"/>
          </w:tcPr>
          <w:p w14:paraId="76C9885C" w14:textId="07F10D13" w:rsidR="00174233" w:rsidRPr="00B80A69" w:rsidRDefault="00C579BB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</w:p>
        </w:tc>
      </w:tr>
      <w:tr w:rsidR="00174233" w:rsidRPr="00B80A69" w14:paraId="2AF44D7E" w14:textId="77777777" w:rsidTr="00494B1E">
        <w:tc>
          <w:tcPr>
            <w:tcW w:w="1104" w:type="dxa"/>
          </w:tcPr>
          <w:p w14:paraId="3F27400E" w14:textId="21544949" w:rsidR="00174233" w:rsidRPr="00B80A69" w:rsidRDefault="00174233" w:rsidP="001742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899" w:type="dxa"/>
          </w:tcPr>
          <w:p w14:paraId="5FD13F06" w14:textId="1A7D8A65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002</w:t>
            </w:r>
          </w:p>
        </w:tc>
        <w:tc>
          <w:tcPr>
            <w:tcW w:w="898" w:type="dxa"/>
          </w:tcPr>
          <w:p w14:paraId="796BBAEB" w14:textId="7D97E166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31</w:t>
            </w:r>
          </w:p>
        </w:tc>
        <w:tc>
          <w:tcPr>
            <w:tcW w:w="900" w:type="dxa"/>
          </w:tcPr>
          <w:p w14:paraId="34EEBF3C" w14:textId="3AE49B60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13</w:t>
            </w:r>
          </w:p>
        </w:tc>
        <w:tc>
          <w:tcPr>
            <w:tcW w:w="899" w:type="dxa"/>
          </w:tcPr>
          <w:p w14:paraId="462B2FFF" w14:textId="4726D2C3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.89</w:t>
            </w:r>
          </w:p>
        </w:tc>
        <w:tc>
          <w:tcPr>
            <w:tcW w:w="900" w:type="dxa"/>
          </w:tcPr>
          <w:p w14:paraId="01DD2341" w14:textId="3A4CEEEE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98" w:type="dxa"/>
          </w:tcPr>
          <w:p w14:paraId="1B9E3162" w14:textId="1A9A44B7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</w:p>
        </w:tc>
        <w:tc>
          <w:tcPr>
            <w:tcW w:w="900" w:type="dxa"/>
          </w:tcPr>
          <w:p w14:paraId="1ED93BFF" w14:textId="691E4C9A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98" w:type="dxa"/>
          </w:tcPr>
          <w:p w14:paraId="0EDF6362" w14:textId="24EFB2C6" w:rsidR="00174233" w:rsidRPr="00B80A69" w:rsidRDefault="00C579BB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</w:p>
        </w:tc>
      </w:tr>
      <w:tr w:rsidR="00174233" w:rsidRPr="00B80A69" w14:paraId="4D36CCBF" w14:textId="77777777" w:rsidTr="00494B1E">
        <w:tc>
          <w:tcPr>
            <w:tcW w:w="1104" w:type="dxa"/>
          </w:tcPr>
          <w:p w14:paraId="77B0A85D" w14:textId="398C2BC5" w:rsidR="00174233" w:rsidRPr="00B80A69" w:rsidRDefault="00174233" w:rsidP="001742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899" w:type="dxa"/>
          </w:tcPr>
          <w:p w14:paraId="4F37E734" w14:textId="4A7E4743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130</w:t>
            </w:r>
          </w:p>
        </w:tc>
        <w:tc>
          <w:tcPr>
            <w:tcW w:w="898" w:type="dxa"/>
          </w:tcPr>
          <w:p w14:paraId="2EAD93A1" w14:textId="542C0893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38</w:t>
            </w:r>
          </w:p>
        </w:tc>
        <w:tc>
          <w:tcPr>
            <w:tcW w:w="900" w:type="dxa"/>
          </w:tcPr>
          <w:p w14:paraId="540543E1" w14:textId="16357567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51</w:t>
            </w:r>
          </w:p>
        </w:tc>
        <w:tc>
          <w:tcPr>
            <w:tcW w:w="899" w:type="dxa"/>
          </w:tcPr>
          <w:p w14:paraId="6909F803" w14:textId="38985AAB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.95</w:t>
            </w:r>
          </w:p>
        </w:tc>
        <w:tc>
          <w:tcPr>
            <w:tcW w:w="900" w:type="dxa"/>
          </w:tcPr>
          <w:p w14:paraId="3E7C6CCC" w14:textId="5344EF74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98" w:type="dxa"/>
          </w:tcPr>
          <w:p w14:paraId="4666A28E" w14:textId="7BD2C10B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900" w:type="dxa"/>
          </w:tcPr>
          <w:p w14:paraId="6A76F042" w14:textId="3C3F29E5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42</w:t>
            </w:r>
          </w:p>
        </w:tc>
        <w:tc>
          <w:tcPr>
            <w:tcW w:w="898" w:type="dxa"/>
          </w:tcPr>
          <w:p w14:paraId="6FEC0989" w14:textId="50B959AC" w:rsidR="00174233" w:rsidRPr="00B80A69" w:rsidRDefault="00C579BB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</w:p>
        </w:tc>
      </w:tr>
      <w:tr w:rsidR="00174233" w:rsidRPr="00B80A69" w14:paraId="363766F4" w14:textId="77777777" w:rsidTr="00494B1E">
        <w:tc>
          <w:tcPr>
            <w:tcW w:w="1104" w:type="dxa"/>
          </w:tcPr>
          <w:p w14:paraId="4A616466" w14:textId="5177EB86" w:rsidR="00174233" w:rsidRPr="00B80A69" w:rsidRDefault="00174233" w:rsidP="001742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899" w:type="dxa"/>
          </w:tcPr>
          <w:p w14:paraId="15556C68" w14:textId="63CC0E8E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145</w:t>
            </w:r>
          </w:p>
        </w:tc>
        <w:tc>
          <w:tcPr>
            <w:tcW w:w="898" w:type="dxa"/>
          </w:tcPr>
          <w:p w14:paraId="092C92F9" w14:textId="58CFEE83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22</w:t>
            </w:r>
          </w:p>
        </w:tc>
        <w:tc>
          <w:tcPr>
            <w:tcW w:w="900" w:type="dxa"/>
          </w:tcPr>
          <w:p w14:paraId="0E0F0EFC" w14:textId="3F4F2D48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39</w:t>
            </w:r>
          </w:p>
        </w:tc>
        <w:tc>
          <w:tcPr>
            <w:tcW w:w="899" w:type="dxa"/>
          </w:tcPr>
          <w:p w14:paraId="72BE99AF" w14:textId="2058407A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.55</w:t>
            </w:r>
          </w:p>
        </w:tc>
        <w:tc>
          <w:tcPr>
            <w:tcW w:w="900" w:type="dxa"/>
          </w:tcPr>
          <w:p w14:paraId="151ABB00" w14:textId="0B56E445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98" w:type="dxa"/>
          </w:tcPr>
          <w:p w14:paraId="3D849C2F" w14:textId="0200D90A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900" w:type="dxa"/>
          </w:tcPr>
          <w:p w14:paraId="23687EDC" w14:textId="5ED065EF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11</w:t>
            </w:r>
          </w:p>
        </w:tc>
        <w:tc>
          <w:tcPr>
            <w:tcW w:w="898" w:type="dxa"/>
          </w:tcPr>
          <w:p w14:paraId="7AD771D8" w14:textId="650480D6" w:rsidR="00174233" w:rsidRPr="00B80A69" w:rsidRDefault="00C579BB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.24</w:t>
            </w:r>
          </w:p>
        </w:tc>
      </w:tr>
      <w:tr w:rsidR="00174233" w:rsidRPr="00B80A69" w14:paraId="2E6A733E" w14:textId="77777777" w:rsidTr="00494B1E">
        <w:tc>
          <w:tcPr>
            <w:tcW w:w="1104" w:type="dxa"/>
          </w:tcPr>
          <w:p w14:paraId="1C30B07D" w14:textId="00934E0C" w:rsidR="00174233" w:rsidRPr="00B80A69" w:rsidRDefault="00174233" w:rsidP="001742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899" w:type="dxa"/>
          </w:tcPr>
          <w:p w14:paraId="12EF7F7C" w14:textId="1C05A8A4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275</w:t>
            </w:r>
          </w:p>
        </w:tc>
        <w:tc>
          <w:tcPr>
            <w:tcW w:w="898" w:type="dxa"/>
          </w:tcPr>
          <w:p w14:paraId="08FA63E2" w14:textId="35DF4CE8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28</w:t>
            </w:r>
          </w:p>
        </w:tc>
        <w:tc>
          <w:tcPr>
            <w:tcW w:w="900" w:type="dxa"/>
          </w:tcPr>
          <w:p w14:paraId="08D6928C" w14:textId="71378215" w:rsidR="00174233" w:rsidRPr="00B80A69" w:rsidRDefault="0010417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</w:p>
        </w:tc>
        <w:tc>
          <w:tcPr>
            <w:tcW w:w="899" w:type="dxa"/>
          </w:tcPr>
          <w:p w14:paraId="2AC0B63D" w14:textId="7A96C687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.34</w:t>
            </w:r>
          </w:p>
        </w:tc>
        <w:tc>
          <w:tcPr>
            <w:tcW w:w="900" w:type="dxa"/>
          </w:tcPr>
          <w:p w14:paraId="3E1C1089" w14:textId="0710919A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98" w:type="dxa"/>
          </w:tcPr>
          <w:p w14:paraId="55B33175" w14:textId="41BDE8F6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</w:p>
        </w:tc>
        <w:tc>
          <w:tcPr>
            <w:tcW w:w="900" w:type="dxa"/>
          </w:tcPr>
          <w:p w14:paraId="567D3F9A" w14:textId="6C7F4492" w:rsidR="00174233" w:rsidRPr="00B80A69" w:rsidRDefault="00A429AD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81</w:t>
            </w:r>
          </w:p>
        </w:tc>
        <w:tc>
          <w:tcPr>
            <w:tcW w:w="898" w:type="dxa"/>
          </w:tcPr>
          <w:p w14:paraId="1DFDD894" w14:textId="0C129ECE" w:rsidR="00174233" w:rsidRPr="00B80A69" w:rsidRDefault="00C579BB" w:rsidP="001041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.71</w:t>
            </w:r>
          </w:p>
        </w:tc>
      </w:tr>
    </w:tbl>
    <w:p w14:paraId="7BBB1712" w14:textId="204C3E0B" w:rsidR="00494B1E" w:rsidRPr="00B80A69" w:rsidRDefault="00494B1E" w:rsidP="00494B1E">
      <w:pPr>
        <w:rPr>
          <w:rFonts w:ascii="Times New Roman" w:hAnsi="Times New Roman" w:cs="Times New Roman"/>
          <w:sz w:val="18"/>
          <w:szCs w:val="18"/>
        </w:rPr>
      </w:pPr>
      <w:r w:rsidRPr="00B80A69">
        <w:rPr>
          <w:rFonts w:ascii="Times New Roman" w:hAnsi="Times New Roman" w:cs="Times New Roman"/>
          <w:sz w:val="18"/>
          <w:szCs w:val="18"/>
        </w:rPr>
        <w:t>Abbreviations: AIAN: American Indian/Alaskan Native; API: Asian/Pacific Islander</w:t>
      </w:r>
    </w:p>
    <w:p w14:paraId="06292874" w14:textId="740194EC" w:rsidR="00494B1E" w:rsidRPr="00B80A69" w:rsidRDefault="00494B1E" w:rsidP="00494B1E">
      <w:pPr>
        <w:rPr>
          <w:rFonts w:ascii="Times New Roman" w:hAnsi="Times New Roman" w:cs="Times New Roman"/>
          <w:sz w:val="18"/>
          <w:szCs w:val="18"/>
        </w:rPr>
      </w:pPr>
      <w:r w:rsidRPr="00B80A69">
        <w:rPr>
          <w:rFonts w:ascii="Times New Roman" w:hAnsi="Times New Roman" w:cs="Times New Roman"/>
          <w:sz w:val="18"/>
          <w:szCs w:val="18"/>
        </w:rPr>
        <w:t>Rates were calculated as number of cases per 100,000 person-years and age-adjusted to the 2000 U.S. standard population</w:t>
      </w:r>
    </w:p>
    <w:p w14:paraId="79303848" w14:textId="77777777" w:rsidR="008778F2" w:rsidRPr="00B80A69" w:rsidRDefault="008778F2">
      <w:pPr>
        <w:rPr>
          <w:rFonts w:ascii="Times New Roman" w:hAnsi="Times New Roman" w:cs="Times New Roman"/>
          <w:sz w:val="18"/>
          <w:szCs w:val="18"/>
        </w:rPr>
      </w:pPr>
    </w:p>
    <w:p w14:paraId="4A20F901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6DFD6DB5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2E66AA7F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33A799C9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3FC39115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4CA19D08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6F1223E7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25F8599E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4392D040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724BF685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673D5343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36B0106D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1B72EC55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22E13E57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362151B1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3747D515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59C6620A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2AAC0A8D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251D92CC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7A957233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524B036A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22CEE123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759FB734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p w14:paraId="314F7B13" w14:textId="77777777" w:rsidR="00BE17B3" w:rsidRPr="00B80A69" w:rsidRDefault="00BE17B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64"/>
        <w:gridCol w:w="723"/>
        <w:gridCol w:w="723"/>
        <w:gridCol w:w="723"/>
        <w:gridCol w:w="723"/>
        <w:gridCol w:w="723"/>
        <w:gridCol w:w="723"/>
        <w:gridCol w:w="723"/>
        <w:gridCol w:w="723"/>
        <w:gridCol w:w="724"/>
        <w:gridCol w:w="724"/>
      </w:tblGrid>
      <w:tr w:rsidR="006F4BD0" w:rsidRPr="00B80A69" w14:paraId="69B49A1C" w14:textId="77777777" w:rsidTr="00132927">
        <w:tc>
          <w:tcPr>
            <w:tcW w:w="8296" w:type="dxa"/>
            <w:gridSpan w:val="11"/>
          </w:tcPr>
          <w:p w14:paraId="25B346EC" w14:textId="3485B47C" w:rsidR="006F4BD0" w:rsidRPr="00B80A69" w:rsidRDefault="006F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7201347"/>
            <w:r w:rsidRPr="00B80A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able </w:t>
            </w:r>
            <w:r w:rsidR="000A056F" w:rsidRPr="00B80A6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 xml:space="preserve">3: </w:t>
            </w:r>
            <w:r w:rsidR="000F5F6D" w:rsidRPr="00B80A69">
              <w:rPr>
                <w:rFonts w:ascii="Times New Roman" w:hAnsi="Times New Roman" w:cs="Times New Roman"/>
                <w:sz w:val="18"/>
                <w:szCs w:val="18"/>
              </w:rPr>
              <w:t>Meningioma incidence rates during 2004-2015 according to age groups</w:t>
            </w:r>
            <w:bookmarkEnd w:id="4"/>
          </w:p>
        </w:tc>
      </w:tr>
      <w:tr w:rsidR="00BE17B3" w:rsidRPr="00B80A69" w14:paraId="5710BEED" w14:textId="77777777" w:rsidTr="00132927">
        <w:tc>
          <w:tcPr>
            <w:tcW w:w="1064" w:type="dxa"/>
            <w:vMerge w:val="restart"/>
          </w:tcPr>
          <w:p w14:paraId="5089095D" w14:textId="1EAED60D" w:rsidR="00BE17B3" w:rsidRPr="00B80A69" w:rsidRDefault="00BE17B3" w:rsidP="00BE17B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Year of diagnosis</w:t>
            </w:r>
          </w:p>
        </w:tc>
        <w:tc>
          <w:tcPr>
            <w:tcW w:w="1446" w:type="dxa"/>
            <w:gridSpan w:val="2"/>
          </w:tcPr>
          <w:p w14:paraId="0AD64E9B" w14:textId="7D51D457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46" w:type="dxa"/>
            <w:gridSpan w:val="2"/>
          </w:tcPr>
          <w:p w14:paraId="361480A7" w14:textId="67A83320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-39</w:t>
            </w:r>
          </w:p>
        </w:tc>
        <w:tc>
          <w:tcPr>
            <w:tcW w:w="1446" w:type="dxa"/>
            <w:gridSpan w:val="2"/>
          </w:tcPr>
          <w:p w14:paraId="2E201F65" w14:textId="4B75930D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0-59</w:t>
            </w:r>
          </w:p>
        </w:tc>
        <w:tc>
          <w:tcPr>
            <w:tcW w:w="1446" w:type="dxa"/>
            <w:gridSpan w:val="2"/>
          </w:tcPr>
          <w:p w14:paraId="2711E125" w14:textId="789729E5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0-79</w:t>
            </w:r>
          </w:p>
        </w:tc>
        <w:tc>
          <w:tcPr>
            <w:tcW w:w="1448" w:type="dxa"/>
            <w:gridSpan w:val="2"/>
          </w:tcPr>
          <w:p w14:paraId="698965BC" w14:textId="5C91FD1D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≥80</w:t>
            </w:r>
          </w:p>
        </w:tc>
      </w:tr>
      <w:tr w:rsidR="00BE17B3" w:rsidRPr="00B80A69" w14:paraId="12660E22" w14:textId="77777777" w:rsidTr="00BE17B3">
        <w:tc>
          <w:tcPr>
            <w:tcW w:w="1064" w:type="dxa"/>
            <w:vMerge/>
          </w:tcPr>
          <w:p w14:paraId="38797DF0" w14:textId="77777777" w:rsidR="00BE17B3" w:rsidRPr="00B80A69" w:rsidRDefault="00BE17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</w:tcPr>
          <w:p w14:paraId="27E132FC" w14:textId="438876D8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723" w:type="dxa"/>
          </w:tcPr>
          <w:p w14:paraId="6544230B" w14:textId="77777777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6DBC60" w14:textId="02015064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723" w:type="dxa"/>
          </w:tcPr>
          <w:p w14:paraId="5DE065A5" w14:textId="59131B8A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723" w:type="dxa"/>
          </w:tcPr>
          <w:p w14:paraId="4D145446" w14:textId="77777777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A862AE" w14:textId="1FF1E4C9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723" w:type="dxa"/>
          </w:tcPr>
          <w:p w14:paraId="4ADE6ABA" w14:textId="05EBD102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723" w:type="dxa"/>
          </w:tcPr>
          <w:p w14:paraId="42BDEC9A" w14:textId="77777777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B14047" w14:textId="0B2AB69A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723" w:type="dxa"/>
          </w:tcPr>
          <w:p w14:paraId="17FBD46A" w14:textId="562F3D60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723" w:type="dxa"/>
          </w:tcPr>
          <w:p w14:paraId="6D52706D" w14:textId="77777777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109A36" w14:textId="0EAFFCA9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724" w:type="dxa"/>
          </w:tcPr>
          <w:p w14:paraId="1EF8C9D5" w14:textId="3ECED493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724" w:type="dxa"/>
          </w:tcPr>
          <w:p w14:paraId="1FBDD954" w14:textId="77777777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63BD68" w14:textId="514741C2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</w:tr>
      <w:tr w:rsidR="00BE17B3" w:rsidRPr="00B80A69" w14:paraId="54460A91" w14:textId="77777777" w:rsidTr="00BE17B3">
        <w:tc>
          <w:tcPr>
            <w:tcW w:w="1064" w:type="dxa"/>
          </w:tcPr>
          <w:p w14:paraId="7038EF89" w14:textId="34566B64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723" w:type="dxa"/>
          </w:tcPr>
          <w:p w14:paraId="534A5C05" w14:textId="7D9DC5FC" w:rsidR="00BE17B3" w:rsidRPr="00B80A69" w:rsidRDefault="00B413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23" w:type="dxa"/>
          </w:tcPr>
          <w:p w14:paraId="66B91264" w14:textId="770E8D19" w:rsidR="00BE17B3" w:rsidRPr="00B80A69" w:rsidRDefault="003F07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23" w:type="dxa"/>
          </w:tcPr>
          <w:p w14:paraId="650379B7" w14:textId="590EDB23" w:rsidR="00BE17B3" w:rsidRPr="00B80A69" w:rsidRDefault="00F304C6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723" w:type="dxa"/>
          </w:tcPr>
          <w:p w14:paraId="51615731" w14:textId="570FE0C1" w:rsidR="00BE17B3" w:rsidRPr="00B80A69" w:rsidRDefault="00F304C6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723" w:type="dxa"/>
          </w:tcPr>
          <w:p w14:paraId="1E5ADA5B" w14:textId="108F8F40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724</w:t>
            </w:r>
          </w:p>
        </w:tc>
        <w:tc>
          <w:tcPr>
            <w:tcW w:w="723" w:type="dxa"/>
          </w:tcPr>
          <w:p w14:paraId="1E778996" w14:textId="222F861F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53</w:t>
            </w:r>
          </w:p>
        </w:tc>
        <w:tc>
          <w:tcPr>
            <w:tcW w:w="723" w:type="dxa"/>
          </w:tcPr>
          <w:p w14:paraId="6AE5FFA1" w14:textId="4C7E9D41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131</w:t>
            </w:r>
          </w:p>
        </w:tc>
        <w:tc>
          <w:tcPr>
            <w:tcW w:w="723" w:type="dxa"/>
          </w:tcPr>
          <w:p w14:paraId="148CAFEA" w14:textId="4211B90F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1.70</w:t>
            </w:r>
          </w:p>
        </w:tc>
        <w:tc>
          <w:tcPr>
            <w:tcW w:w="724" w:type="dxa"/>
          </w:tcPr>
          <w:p w14:paraId="74455130" w14:textId="3753601C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19</w:t>
            </w:r>
          </w:p>
        </w:tc>
        <w:tc>
          <w:tcPr>
            <w:tcW w:w="724" w:type="dxa"/>
          </w:tcPr>
          <w:p w14:paraId="22488C96" w14:textId="61E1E38F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5.43</w:t>
            </w:r>
          </w:p>
        </w:tc>
      </w:tr>
      <w:tr w:rsidR="00BE17B3" w:rsidRPr="00B80A69" w14:paraId="29FF62A8" w14:textId="77777777" w:rsidTr="00BE17B3">
        <w:tc>
          <w:tcPr>
            <w:tcW w:w="1064" w:type="dxa"/>
          </w:tcPr>
          <w:p w14:paraId="1E103FBC" w14:textId="7262BDC8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723" w:type="dxa"/>
          </w:tcPr>
          <w:p w14:paraId="7069C7B7" w14:textId="28C15C18" w:rsidR="00BE17B3" w:rsidRPr="00B80A69" w:rsidRDefault="00B413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23" w:type="dxa"/>
          </w:tcPr>
          <w:p w14:paraId="251FAF11" w14:textId="044800AE" w:rsidR="00BE17B3" w:rsidRPr="00B80A69" w:rsidRDefault="003F07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23" w:type="dxa"/>
          </w:tcPr>
          <w:p w14:paraId="4B8BF51E" w14:textId="29F9B292" w:rsidR="00BE17B3" w:rsidRPr="00B80A69" w:rsidRDefault="00F304C6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723" w:type="dxa"/>
          </w:tcPr>
          <w:p w14:paraId="534766D9" w14:textId="172E3923" w:rsidR="00BE17B3" w:rsidRPr="00B80A69" w:rsidRDefault="00F304C6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723" w:type="dxa"/>
          </w:tcPr>
          <w:p w14:paraId="754182B2" w14:textId="6E773542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870</w:t>
            </w:r>
          </w:p>
        </w:tc>
        <w:tc>
          <w:tcPr>
            <w:tcW w:w="723" w:type="dxa"/>
          </w:tcPr>
          <w:p w14:paraId="6D3FEE22" w14:textId="14391CC5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22</w:t>
            </w:r>
          </w:p>
        </w:tc>
        <w:tc>
          <w:tcPr>
            <w:tcW w:w="723" w:type="dxa"/>
          </w:tcPr>
          <w:p w14:paraId="489F77C7" w14:textId="30639C68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245</w:t>
            </w:r>
          </w:p>
        </w:tc>
        <w:tc>
          <w:tcPr>
            <w:tcW w:w="723" w:type="dxa"/>
          </w:tcPr>
          <w:p w14:paraId="28C2D6A6" w14:textId="3CF53F61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3.30</w:t>
            </w:r>
          </w:p>
        </w:tc>
        <w:tc>
          <w:tcPr>
            <w:tcW w:w="724" w:type="dxa"/>
          </w:tcPr>
          <w:p w14:paraId="55B17179" w14:textId="149AF2D5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055</w:t>
            </w:r>
          </w:p>
        </w:tc>
        <w:tc>
          <w:tcPr>
            <w:tcW w:w="724" w:type="dxa"/>
          </w:tcPr>
          <w:p w14:paraId="135B20A0" w14:textId="31E3E18E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0.70</w:t>
            </w:r>
          </w:p>
        </w:tc>
      </w:tr>
      <w:tr w:rsidR="00BE17B3" w:rsidRPr="00B80A69" w14:paraId="3CB67C67" w14:textId="77777777" w:rsidTr="00BE17B3">
        <w:tc>
          <w:tcPr>
            <w:tcW w:w="1064" w:type="dxa"/>
          </w:tcPr>
          <w:p w14:paraId="45789A47" w14:textId="5117956B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723" w:type="dxa"/>
          </w:tcPr>
          <w:p w14:paraId="3EC36811" w14:textId="1CF6CED3" w:rsidR="00BE17B3" w:rsidRPr="00B80A69" w:rsidRDefault="00B413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23" w:type="dxa"/>
          </w:tcPr>
          <w:p w14:paraId="697C1895" w14:textId="594ECBC8" w:rsidR="00BE17B3" w:rsidRPr="00B80A69" w:rsidRDefault="003F07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23" w:type="dxa"/>
          </w:tcPr>
          <w:p w14:paraId="58C8061C" w14:textId="6B44513F" w:rsidR="00BE17B3" w:rsidRPr="00B80A69" w:rsidRDefault="00F304C6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723" w:type="dxa"/>
          </w:tcPr>
          <w:p w14:paraId="0C9F554A" w14:textId="216BFDEF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723" w:type="dxa"/>
          </w:tcPr>
          <w:p w14:paraId="5797A7B0" w14:textId="6E4308DA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852</w:t>
            </w:r>
          </w:p>
        </w:tc>
        <w:tc>
          <w:tcPr>
            <w:tcW w:w="723" w:type="dxa"/>
          </w:tcPr>
          <w:p w14:paraId="7008E06E" w14:textId="6E116C4F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723" w:type="dxa"/>
          </w:tcPr>
          <w:p w14:paraId="1F96BF78" w14:textId="78741ACB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493</w:t>
            </w:r>
          </w:p>
        </w:tc>
        <w:tc>
          <w:tcPr>
            <w:tcW w:w="723" w:type="dxa"/>
          </w:tcPr>
          <w:p w14:paraId="753C1A75" w14:textId="278D384B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4.81</w:t>
            </w:r>
          </w:p>
        </w:tc>
        <w:tc>
          <w:tcPr>
            <w:tcW w:w="724" w:type="dxa"/>
          </w:tcPr>
          <w:p w14:paraId="1DCFFFBB" w14:textId="176294FF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127</w:t>
            </w:r>
          </w:p>
        </w:tc>
        <w:tc>
          <w:tcPr>
            <w:tcW w:w="724" w:type="dxa"/>
          </w:tcPr>
          <w:p w14:paraId="4F925AE9" w14:textId="0E50E10D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1.51</w:t>
            </w:r>
          </w:p>
        </w:tc>
      </w:tr>
      <w:tr w:rsidR="00BE17B3" w:rsidRPr="00B80A69" w14:paraId="1EEBA81A" w14:textId="77777777" w:rsidTr="00BE17B3">
        <w:tc>
          <w:tcPr>
            <w:tcW w:w="1064" w:type="dxa"/>
          </w:tcPr>
          <w:p w14:paraId="3FCF5A81" w14:textId="10CC1C24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723" w:type="dxa"/>
          </w:tcPr>
          <w:p w14:paraId="10CFCD99" w14:textId="1FC3193F" w:rsidR="00BE17B3" w:rsidRPr="00B80A69" w:rsidRDefault="003F07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23" w:type="dxa"/>
          </w:tcPr>
          <w:p w14:paraId="0F0F2C0B" w14:textId="3EEC96D1" w:rsidR="00BE17B3" w:rsidRPr="00B80A69" w:rsidRDefault="003F07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23" w:type="dxa"/>
          </w:tcPr>
          <w:p w14:paraId="54196415" w14:textId="36EDBF4B" w:rsidR="00BE17B3" w:rsidRPr="00B80A69" w:rsidRDefault="00F304C6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723" w:type="dxa"/>
          </w:tcPr>
          <w:p w14:paraId="6D215B68" w14:textId="46F98D12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723" w:type="dxa"/>
          </w:tcPr>
          <w:p w14:paraId="33BCA68F" w14:textId="1CB79858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723" w:type="dxa"/>
          </w:tcPr>
          <w:p w14:paraId="674E8680" w14:textId="2D74FC20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39</w:t>
            </w:r>
          </w:p>
        </w:tc>
        <w:tc>
          <w:tcPr>
            <w:tcW w:w="723" w:type="dxa"/>
          </w:tcPr>
          <w:p w14:paraId="4A8AD270" w14:textId="1934D5DC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641</w:t>
            </w:r>
          </w:p>
        </w:tc>
        <w:tc>
          <w:tcPr>
            <w:tcW w:w="723" w:type="dxa"/>
          </w:tcPr>
          <w:p w14:paraId="4AB7E8C8" w14:textId="480D9B2A" w:rsidR="00BE17B3" w:rsidRPr="00B80A69" w:rsidRDefault="0060548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5.55</w:t>
            </w:r>
          </w:p>
        </w:tc>
        <w:tc>
          <w:tcPr>
            <w:tcW w:w="724" w:type="dxa"/>
          </w:tcPr>
          <w:p w14:paraId="0C6A0F2F" w14:textId="3BFAB648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210</w:t>
            </w:r>
          </w:p>
        </w:tc>
        <w:tc>
          <w:tcPr>
            <w:tcW w:w="724" w:type="dxa"/>
          </w:tcPr>
          <w:p w14:paraId="5BD53F56" w14:textId="4FD668BE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3.57</w:t>
            </w:r>
          </w:p>
        </w:tc>
      </w:tr>
      <w:tr w:rsidR="00BE17B3" w:rsidRPr="00B80A69" w14:paraId="3A97094C" w14:textId="77777777" w:rsidTr="00BE17B3">
        <w:tc>
          <w:tcPr>
            <w:tcW w:w="1064" w:type="dxa"/>
          </w:tcPr>
          <w:p w14:paraId="519CA976" w14:textId="016044A2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723" w:type="dxa"/>
          </w:tcPr>
          <w:p w14:paraId="021E00AB" w14:textId="1AAC4E6B" w:rsidR="00BE17B3" w:rsidRPr="00B80A69" w:rsidRDefault="003F07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23" w:type="dxa"/>
          </w:tcPr>
          <w:p w14:paraId="540C49B5" w14:textId="15629DA1" w:rsidR="00BE17B3" w:rsidRPr="00B80A69" w:rsidRDefault="003F07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23" w:type="dxa"/>
          </w:tcPr>
          <w:p w14:paraId="76747753" w14:textId="59D07F2E" w:rsidR="00BE17B3" w:rsidRPr="00B80A69" w:rsidRDefault="00F304C6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</w:p>
        </w:tc>
        <w:tc>
          <w:tcPr>
            <w:tcW w:w="723" w:type="dxa"/>
          </w:tcPr>
          <w:p w14:paraId="6D12A270" w14:textId="6EA5BDCF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723" w:type="dxa"/>
          </w:tcPr>
          <w:p w14:paraId="7EEE831E" w14:textId="4A5C3944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116</w:t>
            </w:r>
          </w:p>
        </w:tc>
        <w:tc>
          <w:tcPr>
            <w:tcW w:w="723" w:type="dxa"/>
          </w:tcPr>
          <w:p w14:paraId="1F290D69" w14:textId="7BF920FA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69</w:t>
            </w:r>
          </w:p>
        </w:tc>
        <w:tc>
          <w:tcPr>
            <w:tcW w:w="723" w:type="dxa"/>
          </w:tcPr>
          <w:p w14:paraId="04F44433" w14:textId="1AFD12FE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801</w:t>
            </w:r>
          </w:p>
        </w:tc>
        <w:tc>
          <w:tcPr>
            <w:tcW w:w="723" w:type="dxa"/>
          </w:tcPr>
          <w:p w14:paraId="29E8FDD8" w14:textId="4D067A8A" w:rsidR="00BE17B3" w:rsidRPr="00B80A69" w:rsidRDefault="0060548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6.49</w:t>
            </w:r>
          </w:p>
        </w:tc>
        <w:tc>
          <w:tcPr>
            <w:tcW w:w="724" w:type="dxa"/>
          </w:tcPr>
          <w:p w14:paraId="6A5F0C7A" w14:textId="1C2FB21D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319</w:t>
            </w:r>
          </w:p>
        </w:tc>
        <w:tc>
          <w:tcPr>
            <w:tcW w:w="724" w:type="dxa"/>
          </w:tcPr>
          <w:p w14:paraId="5B6E8953" w14:textId="6F7D23A0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6.62</w:t>
            </w:r>
          </w:p>
        </w:tc>
      </w:tr>
      <w:tr w:rsidR="00BE17B3" w:rsidRPr="00B80A69" w14:paraId="0B75ABA4" w14:textId="77777777" w:rsidTr="00BE17B3">
        <w:tc>
          <w:tcPr>
            <w:tcW w:w="1064" w:type="dxa"/>
          </w:tcPr>
          <w:p w14:paraId="39F92CB1" w14:textId="6535AD20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723" w:type="dxa"/>
          </w:tcPr>
          <w:p w14:paraId="27345061" w14:textId="5F49321D" w:rsidR="00BE17B3" w:rsidRPr="00B80A69" w:rsidRDefault="003F07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23" w:type="dxa"/>
          </w:tcPr>
          <w:p w14:paraId="1CFC570E" w14:textId="0345EAD4" w:rsidR="00BE17B3" w:rsidRPr="00B80A69" w:rsidRDefault="003F07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23" w:type="dxa"/>
          </w:tcPr>
          <w:p w14:paraId="17A4884F" w14:textId="2EABE6DF" w:rsidR="00BE17B3" w:rsidRPr="00B80A69" w:rsidRDefault="00F304C6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66</w:t>
            </w:r>
          </w:p>
        </w:tc>
        <w:tc>
          <w:tcPr>
            <w:tcW w:w="723" w:type="dxa"/>
          </w:tcPr>
          <w:p w14:paraId="1E0DF879" w14:textId="676F98F8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723" w:type="dxa"/>
          </w:tcPr>
          <w:p w14:paraId="1901EF29" w14:textId="4F0DC29D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195</w:t>
            </w:r>
          </w:p>
        </w:tc>
        <w:tc>
          <w:tcPr>
            <w:tcW w:w="723" w:type="dxa"/>
          </w:tcPr>
          <w:p w14:paraId="7A40AA05" w14:textId="1F73105B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89</w:t>
            </w:r>
          </w:p>
        </w:tc>
        <w:tc>
          <w:tcPr>
            <w:tcW w:w="723" w:type="dxa"/>
          </w:tcPr>
          <w:p w14:paraId="1DC76F84" w14:textId="79CE6B58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060</w:t>
            </w:r>
          </w:p>
        </w:tc>
        <w:tc>
          <w:tcPr>
            <w:tcW w:w="723" w:type="dxa"/>
          </w:tcPr>
          <w:p w14:paraId="070DCB6F" w14:textId="7A89DE31" w:rsidR="00BE17B3" w:rsidRPr="00B80A69" w:rsidRDefault="003713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7.95</w:t>
            </w:r>
          </w:p>
        </w:tc>
        <w:tc>
          <w:tcPr>
            <w:tcW w:w="724" w:type="dxa"/>
          </w:tcPr>
          <w:p w14:paraId="374228CF" w14:textId="6CD0C0B9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467</w:t>
            </w:r>
          </w:p>
        </w:tc>
        <w:tc>
          <w:tcPr>
            <w:tcW w:w="724" w:type="dxa"/>
          </w:tcPr>
          <w:p w14:paraId="00244B9E" w14:textId="2ECCB2D4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0.85</w:t>
            </w:r>
          </w:p>
        </w:tc>
      </w:tr>
      <w:tr w:rsidR="00BE17B3" w:rsidRPr="00B80A69" w14:paraId="13666B6E" w14:textId="77777777" w:rsidTr="00BE17B3">
        <w:tc>
          <w:tcPr>
            <w:tcW w:w="1064" w:type="dxa"/>
          </w:tcPr>
          <w:p w14:paraId="4F4C81C6" w14:textId="573FA042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723" w:type="dxa"/>
          </w:tcPr>
          <w:p w14:paraId="451B689D" w14:textId="16147B2C" w:rsidR="00BE17B3" w:rsidRPr="00B80A69" w:rsidRDefault="003F07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23" w:type="dxa"/>
          </w:tcPr>
          <w:p w14:paraId="47892727" w14:textId="2C4E897B" w:rsidR="00BE17B3" w:rsidRPr="00B80A69" w:rsidRDefault="003F07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23" w:type="dxa"/>
          </w:tcPr>
          <w:p w14:paraId="73AFCE05" w14:textId="13C4C6B7" w:rsidR="00BE17B3" w:rsidRPr="00B80A69" w:rsidRDefault="00F304C6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38</w:t>
            </w:r>
          </w:p>
        </w:tc>
        <w:tc>
          <w:tcPr>
            <w:tcW w:w="723" w:type="dxa"/>
          </w:tcPr>
          <w:p w14:paraId="3A7F8144" w14:textId="3F4C5C27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723" w:type="dxa"/>
          </w:tcPr>
          <w:p w14:paraId="488ED376" w14:textId="5DEFE3DD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219</w:t>
            </w:r>
          </w:p>
        </w:tc>
        <w:tc>
          <w:tcPr>
            <w:tcW w:w="723" w:type="dxa"/>
          </w:tcPr>
          <w:p w14:paraId="2A5333D4" w14:textId="1C473E84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89</w:t>
            </w:r>
          </w:p>
        </w:tc>
        <w:tc>
          <w:tcPr>
            <w:tcW w:w="723" w:type="dxa"/>
          </w:tcPr>
          <w:p w14:paraId="54F81D50" w14:textId="7EF8FD56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070</w:t>
            </w:r>
          </w:p>
        </w:tc>
        <w:tc>
          <w:tcPr>
            <w:tcW w:w="723" w:type="dxa"/>
          </w:tcPr>
          <w:p w14:paraId="4D8962F9" w14:textId="4BA5D01C" w:rsidR="00BE17B3" w:rsidRPr="00B80A69" w:rsidRDefault="00467E0D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  <w:r w:rsidR="00D10026" w:rsidRPr="00B80A6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4" w:type="dxa"/>
          </w:tcPr>
          <w:p w14:paraId="2AA6CD4A" w14:textId="1F7E7045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512</w:t>
            </w:r>
          </w:p>
        </w:tc>
        <w:tc>
          <w:tcPr>
            <w:tcW w:w="724" w:type="dxa"/>
          </w:tcPr>
          <w:p w14:paraId="5C1E59C3" w14:textId="7DF532AC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1.33</w:t>
            </w:r>
          </w:p>
        </w:tc>
      </w:tr>
      <w:tr w:rsidR="00BE17B3" w:rsidRPr="00B80A69" w14:paraId="101F2AB2" w14:textId="77777777" w:rsidTr="00BE17B3">
        <w:tc>
          <w:tcPr>
            <w:tcW w:w="1064" w:type="dxa"/>
          </w:tcPr>
          <w:p w14:paraId="5B34096A" w14:textId="3EF3DE0A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723" w:type="dxa"/>
          </w:tcPr>
          <w:p w14:paraId="765A1905" w14:textId="2AC60B65" w:rsidR="00BE17B3" w:rsidRPr="00B80A69" w:rsidRDefault="003F07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23" w:type="dxa"/>
          </w:tcPr>
          <w:p w14:paraId="797EDC22" w14:textId="5BFCEB95" w:rsidR="00BE17B3" w:rsidRPr="00B80A69" w:rsidRDefault="003F07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23" w:type="dxa"/>
          </w:tcPr>
          <w:p w14:paraId="12D0065B" w14:textId="7F081BD0" w:rsidR="00BE17B3" w:rsidRPr="00B80A69" w:rsidRDefault="00F304C6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</w:p>
        </w:tc>
        <w:tc>
          <w:tcPr>
            <w:tcW w:w="723" w:type="dxa"/>
          </w:tcPr>
          <w:p w14:paraId="51908A3A" w14:textId="6F7819E2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723" w:type="dxa"/>
          </w:tcPr>
          <w:p w14:paraId="3113C39D" w14:textId="57058587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270</w:t>
            </w:r>
          </w:p>
        </w:tc>
        <w:tc>
          <w:tcPr>
            <w:tcW w:w="723" w:type="dxa"/>
          </w:tcPr>
          <w:p w14:paraId="5E443121" w14:textId="7435FE0E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.03</w:t>
            </w:r>
          </w:p>
        </w:tc>
        <w:tc>
          <w:tcPr>
            <w:tcW w:w="723" w:type="dxa"/>
          </w:tcPr>
          <w:p w14:paraId="791DA9AF" w14:textId="311BBB83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217</w:t>
            </w:r>
          </w:p>
        </w:tc>
        <w:tc>
          <w:tcPr>
            <w:tcW w:w="723" w:type="dxa"/>
          </w:tcPr>
          <w:p w14:paraId="02039198" w14:textId="332DA30E" w:rsidR="00BE17B3" w:rsidRPr="00B80A69" w:rsidRDefault="00D10026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7.65</w:t>
            </w:r>
          </w:p>
        </w:tc>
        <w:tc>
          <w:tcPr>
            <w:tcW w:w="724" w:type="dxa"/>
          </w:tcPr>
          <w:p w14:paraId="5DF520CD" w14:textId="50A5D2AB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536</w:t>
            </w:r>
          </w:p>
        </w:tc>
        <w:tc>
          <w:tcPr>
            <w:tcW w:w="724" w:type="dxa"/>
          </w:tcPr>
          <w:p w14:paraId="1FF8353D" w14:textId="42A5F183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1.33</w:t>
            </w:r>
          </w:p>
        </w:tc>
      </w:tr>
      <w:tr w:rsidR="00BE17B3" w:rsidRPr="00B80A69" w14:paraId="4E53D44C" w14:textId="77777777" w:rsidTr="00BE17B3">
        <w:tc>
          <w:tcPr>
            <w:tcW w:w="1064" w:type="dxa"/>
          </w:tcPr>
          <w:p w14:paraId="1AA13EB7" w14:textId="62C05520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723" w:type="dxa"/>
          </w:tcPr>
          <w:p w14:paraId="36EFA056" w14:textId="0AAFF551" w:rsidR="00BE17B3" w:rsidRPr="00B80A69" w:rsidRDefault="003F07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23" w:type="dxa"/>
          </w:tcPr>
          <w:p w14:paraId="21E6E361" w14:textId="10E690F1" w:rsidR="00BE17B3" w:rsidRPr="00B80A69" w:rsidRDefault="003F07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23" w:type="dxa"/>
          </w:tcPr>
          <w:p w14:paraId="31ADB570" w14:textId="752009BF" w:rsidR="00BE17B3" w:rsidRPr="00B80A69" w:rsidRDefault="00F304C6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64</w:t>
            </w:r>
          </w:p>
        </w:tc>
        <w:tc>
          <w:tcPr>
            <w:tcW w:w="723" w:type="dxa"/>
          </w:tcPr>
          <w:p w14:paraId="7016622D" w14:textId="6D85EB82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723" w:type="dxa"/>
          </w:tcPr>
          <w:p w14:paraId="25C1460B" w14:textId="09E069A2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311</w:t>
            </w:r>
          </w:p>
        </w:tc>
        <w:tc>
          <w:tcPr>
            <w:tcW w:w="723" w:type="dxa"/>
          </w:tcPr>
          <w:p w14:paraId="02A8EAD8" w14:textId="56605074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.16</w:t>
            </w:r>
          </w:p>
        </w:tc>
        <w:tc>
          <w:tcPr>
            <w:tcW w:w="723" w:type="dxa"/>
          </w:tcPr>
          <w:p w14:paraId="25460197" w14:textId="0FF56064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327</w:t>
            </w:r>
          </w:p>
        </w:tc>
        <w:tc>
          <w:tcPr>
            <w:tcW w:w="723" w:type="dxa"/>
          </w:tcPr>
          <w:p w14:paraId="09B7BC47" w14:textId="78D5249A" w:rsidR="00BE17B3" w:rsidRPr="00B80A69" w:rsidRDefault="00D10026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7.74</w:t>
            </w:r>
          </w:p>
        </w:tc>
        <w:tc>
          <w:tcPr>
            <w:tcW w:w="724" w:type="dxa"/>
          </w:tcPr>
          <w:p w14:paraId="68BE9FAC" w14:textId="048FCE87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485</w:t>
            </w:r>
          </w:p>
        </w:tc>
        <w:tc>
          <w:tcPr>
            <w:tcW w:w="724" w:type="dxa"/>
          </w:tcPr>
          <w:p w14:paraId="740065F1" w14:textId="732F0055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8.61</w:t>
            </w:r>
          </w:p>
        </w:tc>
      </w:tr>
      <w:tr w:rsidR="00BE17B3" w:rsidRPr="00B80A69" w14:paraId="3FCC7972" w14:textId="77777777" w:rsidTr="00BE17B3">
        <w:tc>
          <w:tcPr>
            <w:tcW w:w="1064" w:type="dxa"/>
          </w:tcPr>
          <w:p w14:paraId="0220F2B9" w14:textId="078E9A66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723" w:type="dxa"/>
          </w:tcPr>
          <w:p w14:paraId="450C6332" w14:textId="1B62CCD1" w:rsidR="00BE17B3" w:rsidRPr="00B80A69" w:rsidRDefault="003F07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23" w:type="dxa"/>
          </w:tcPr>
          <w:p w14:paraId="074653A8" w14:textId="785330E9" w:rsidR="00BE17B3" w:rsidRPr="00B80A69" w:rsidRDefault="003F07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23" w:type="dxa"/>
          </w:tcPr>
          <w:p w14:paraId="3003FA05" w14:textId="6922E915" w:rsidR="00BE17B3" w:rsidRPr="00B80A69" w:rsidRDefault="00F304C6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  <w:tc>
          <w:tcPr>
            <w:tcW w:w="723" w:type="dxa"/>
          </w:tcPr>
          <w:p w14:paraId="239B6F2E" w14:textId="45A8D688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723" w:type="dxa"/>
          </w:tcPr>
          <w:p w14:paraId="1D04F7A1" w14:textId="01411A50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375</w:t>
            </w:r>
          </w:p>
        </w:tc>
        <w:tc>
          <w:tcPr>
            <w:tcW w:w="723" w:type="dxa"/>
          </w:tcPr>
          <w:p w14:paraId="629C8CA4" w14:textId="47FB453C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.41</w:t>
            </w:r>
          </w:p>
        </w:tc>
        <w:tc>
          <w:tcPr>
            <w:tcW w:w="723" w:type="dxa"/>
          </w:tcPr>
          <w:p w14:paraId="2ACC4F6A" w14:textId="537FA0F6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445</w:t>
            </w:r>
          </w:p>
        </w:tc>
        <w:tc>
          <w:tcPr>
            <w:tcW w:w="723" w:type="dxa"/>
          </w:tcPr>
          <w:p w14:paraId="7B0F5532" w14:textId="23EA23F4" w:rsidR="00BE17B3" w:rsidRPr="00B80A69" w:rsidRDefault="00D10026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7.68</w:t>
            </w:r>
          </w:p>
        </w:tc>
        <w:tc>
          <w:tcPr>
            <w:tcW w:w="724" w:type="dxa"/>
          </w:tcPr>
          <w:p w14:paraId="16444824" w14:textId="1BF2D3CE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545</w:t>
            </w:r>
          </w:p>
        </w:tc>
        <w:tc>
          <w:tcPr>
            <w:tcW w:w="724" w:type="dxa"/>
          </w:tcPr>
          <w:p w14:paraId="549052FC" w14:textId="6D2CC399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0.13</w:t>
            </w:r>
          </w:p>
        </w:tc>
      </w:tr>
      <w:tr w:rsidR="00BE17B3" w:rsidRPr="00B80A69" w14:paraId="75A1FEFE" w14:textId="77777777" w:rsidTr="00BE17B3">
        <w:tc>
          <w:tcPr>
            <w:tcW w:w="1064" w:type="dxa"/>
          </w:tcPr>
          <w:p w14:paraId="6A6623EA" w14:textId="04C5F281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23" w:type="dxa"/>
          </w:tcPr>
          <w:p w14:paraId="6B7CBC5E" w14:textId="38581DBB" w:rsidR="00BE17B3" w:rsidRPr="00B80A69" w:rsidRDefault="003F07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23" w:type="dxa"/>
          </w:tcPr>
          <w:p w14:paraId="2B5365B9" w14:textId="2A883FCD" w:rsidR="00BE17B3" w:rsidRPr="00B80A69" w:rsidRDefault="003F07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23" w:type="dxa"/>
          </w:tcPr>
          <w:p w14:paraId="3972428C" w14:textId="7B54BED7" w:rsidR="00BE17B3" w:rsidRPr="00B80A69" w:rsidRDefault="00F304C6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86</w:t>
            </w:r>
          </w:p>
        </w:tc>
        <w:tc>
          <w:tcPr>
            <w:tcW w:w="723" w:type="dxa"/>
          </w:tcPr>
          <w:p w14:paraId="6F6FD49D" w14:textId="793B066E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723" w:type="dxa"/>
          </w:tcPr>
          <w:p w14:paraId="303C907C" w14:textId="399B13DA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387</w:t>
            </w:r>
          </w:p>
        </w:tc>
        <w:tc>
          <w:tcPr>
            <w:tcW w:w="723" w:type="dxa"/>
          </w:tcPr>
          <w:p w14:paraId="1E7FABDB" w14:textId="0D9BF980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.36</w:t>
            </w:r>
          </w:p>
        </w:tc>
        <w:tc>
          <w:tcPr>
            <w:tcW w:w="723" w:type="dxa"/>
          </w:tcPr>
          <w:p w14:paraId="22F0BCFD" w14:textId="624EE5E4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395</w:t>
            </w:r>
          </w:p>
        </w:tc>
        <w:tc>
          <w:tcPr>
            <w:tcW w:w="723" w:type="dxa"/>
          </w:tcPr>
          <w:p w14:paraId="088EF3E1" w14:textId="687212CB" w:rsidR="00BE17B3" w:rsidRPr="00B80A69" w:rsidRDefault="00D10026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6.09</w:t>
            </w:r>
          </w:p>
        </w:tc>
        <w:tc>
          <w:tcPr>
            <w:tcW w:w="724" w:type="dxa"/>
          </w:tcPr>
          <w:p w14:paraId="6F2EBA87" w14:textId="4DB4599B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564</w:t>
            </w:r>
          </w:p>
        </w:tc>
        <w:tc>
          <w:tcPr>
            <w:tcW w:w="724" w:type="dxa"/>
          </w:tcPr>
          <w:p w14:paraId="6EB6CB4B" w14:textId="6958B532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9.94</w:t>
            </w:r>
          </w:p>
        </w:tc>
      </w:tr>
      <w:tr w:rsidR="00BE17B3" w:rsidRPr="00B80A69" w14:paraId="2BE13B99" w14:textId="77777777" w:rsidTr="00BE17B3">
        <w:tc>
          <w:tcPr>
            <w:tcW w:w="1064" w:type="dxa"/>
          </w:tcPr>
          <w:p w14:paraId="2BB33630" w14:textId="7AB83598" w:rsidR="00BE17B3" w:rsidRPr="00B80A69" w:rsidRDefault="00BE17B3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23" w:type="dxa"/>
          </w:tcPr>
          <w:p w14:paraId="1532987F" w14:textId="2779646E" w:rsidR="00BE17B3" w:rsidRPr="00B80A69" w:rsidRDefault="003F07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23" w:type="dxa"/>
          </w:tcPr>
          <w:p w14:paraId="5110F76F" w14:textId="48045757" w:rsidR="00BE17B3" w:rsidRPr="00B80A69" w:rsidRDefault="003F0792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23" w:type="dxa"/>
          </w:tcPr>
          <w:p w14:paraId="12F1391D" w14:textId="7D2A33BD" w:rsidR="00BE17B3" w:rsidRPr="00B80A69" w:rsidRDefault="00F304C6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98</w:t>
            </w:r>
          </w:p>
        </w:tc>
        <w:tc>
          <w:tcPr>
            <w:tcW w:w="723" w:type="dxa"/>
          </w:tcPr>
          <w:p w14:paraId="4B28D491" w14:textId="6872A0CC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723" w:type="dxa"/>
          </w:tcPr>
          <w:p w14:paraId="786FA001" w14:textId="0D557328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332</w:t>
            </w:r>
          </w:p>
        </w:tc>
        <w:tc>
          <w:tcPr>
            <w:tcW w:w="723" w:type="dxa"/>
          </w:tcPr>
          <w:p w14:paraId="6D5A44B1" w14:textId="33BF49CA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.22</w:t>
            </w:r>
          </w:p>
        </w:tc>
        <w:tc>
          <w:tcPr>
            <w:tcW w:w="723" w:type="dxa"/>
          </w:tcPr>
          <w:p w14:paraId="3B0A1DBB" w14:textId="07D64495" w:rsidR="00BE17B3" w:rsidRPr="00B80A69" w:rsidRDefault="00A97B94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666</w:t>
            </w:r>
          </w:p>
        </w:tc>
        <w:tc>
          <w:tcPr>
            <w:tcW w:w="723" w:type="dxa"/>
          </w:tcPr>
          <w:p w14:paraId="0E236A46" w14:textId="7B47D6B3" w:rsidR="00BE17B3" w:rsidRPr="00B80A69" w:rsidRDefault="00D10026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7.10</w:t>
            </w:r>
          </w:p>
        </w:tc>
        <w:tc>
          <w:tcPr>
            <w:tcW w:w="724" w:type="dxa"/>
          </w:tcPr>
          <w:p w14:paraId="7FB0C303" w14:textId="1ADE6BFF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534</w:t>
            </w:r>
          </w:p>
        </w:tc>
        <w:tc>
          <w:tcPr>
            <w:tcW w:w="724" w:type="dxa"/>
          </w:tcPr>
          <w:p w14:paraId="3B364426" w14:textId="0B2C3FAB" w:rsidR="00BE17B3" w:rsidRPr="00B80A69" w:rsidRDefault="006F4BD0" w:rsidP="00BE17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8.36</w:t>
            </w:r>
          </w:p>
        </w:tc>
      </w:tr>
    </w:tbl>
    <w:p w14:paraId="64FC5DAD" w14:textId="77777777" w:rsidR="00494B1E" w:rsidRPr="00B80A69" w:rsidRDefault="00494B1E" w:rsidP="00494B1E">
      <w:pPr>
        <w:rPr>
          <w:rFonts w:ascii="Times New Roman" w:hAnsi="Times New Roman" w:cs="Times New Roman"/>
          <w:sz w:val="18"/>
          <w:szCs w:val="18"/>
        </w:rPr>
      </w:pPr>
      <w:r w:rsidRPr="00B80A69">
        <w:rPr>
          <w:rFonts w:ascii="Times New Roman" w:hAnsi="Times New Roman" w:cs="Times New Roman"/>
          <w:sz w:val="18"/>
          <w:szCs w:val="18"/>
        </w:rPr>
        <w:t>Rates were calculated as number of cases per 100,000 person-years and age-adjusted to the 2000 U.S. standard population</w:t>
      </w:r>
    </w:p>
    <w:p w14:paraId="7E37BDA6" w14:textId="77777777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3B738E27" w14:textId="77777777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5B2149F4" w14:textId="77777777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271F030A" w14:textId="77777777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6BC45199" w14:textId="77777777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657B58E9" w14:textId="77777777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480EC613" w14:textId="77777777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79D1A229" w14:textId="77777777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7A47083C" w14:textId="77777777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1213E40E" w14:textId="77777777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2020A31D" w14:textId="77777777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1F1E4197" w14:textId="77777777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66C6FE38" w14:textId="77777777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7B13854E" w14:textId="77777777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36EDEECF" w14:textId="77777777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60EF3D36" w14:textId="77777777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550C1B6E" w14:textId="77777777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4C852A7E" w14:textId="77777777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2BBC1451" w14:textId="77777777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69643A85" w14:textId="77777777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4525EB04" w14:textId="40A2A02C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39E78829" w14:textId="025F4E03" w:rsidR="00494B1E" w:rsidRPr="00B80A69" w:rsidRDefault="00494B1E">
      <w:pPr>
        <w:rPr>
          <w:rFonts w:ascii="Times New Roman" w:hAnsi="Times New Roman" w:cs="Times New Roman"/>
          <w:sz w:val="18"/>
          <w:szCs w:val="18"/>
        </w:rPr>
      </w:pPr>
    </w:p>
    <w:p w14:paraId="1D4076A6" w14:textId="4D148291" w:rsidR="00494B1E" w:rsidRPr="00B80A69" w:rsidRDefault="00494B1E">
      <w:pPr>
        <w:rPr>
          <w:rFonts w:ascii="Times New Roman" w:hAnsi="Times New Roman" w:cs="Times New Roman"/>
          <w:sz w:val="18"/>
          <w:szCs w:val="18"/>
        </w:rPr>
      </w:pPr>
    </w:p>
    <w:p w14:paraId="26E1D15D" w14:textId="77777777" w:rsidR="00494B1E" w:rsidRPr="00B80A69" w:rsidRDefault="00494B1E">
      <w:pPr>
        <w:rPr>
          <w:rFonts w:ascii="Times New Roman" w:hAnsi="Times New Roman" w:cs="Times New Roman"/>
          <w:sz w:val="18"/>
          <w:szCs w:val="18"/>
        </w:rPr>
      </w:pPr>
    </w:p>
    <w:p w14:paraId="11CAB8E8" w14:textId="1C798052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7C3C8BA6" w14:textId="77777777" w:rsidR="00494B1E" w:rsidRPr="00B80A69" w:rsidRDefault="00494B1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04"/>
        <w:gridCol w:w="721"/>
        <w:gridCol w:w="717"/>
        <w:gridCol w:w="721"/>
        <w:gridCol w:w="717"/>
        <w:gridCol w:w="721"/>
        <w:gridCol w:w="717"/>
        <w:gridCol w:w="721"/>
        <w:gridCol w:w="717"/>
        <w:gridCol w:w="722"/>
        <w:gridCol w:w="718"/>
      </w:tblGrid>
      <w:tr w:rsidR="00132927" w:rsidRPr="00B80A69" w14:paraId="2E116B64" w14:textId="77777777" w:rsidTr="00132927">
        <w:tc>
          <w:tcPr>
            <w:tcW w:w="8296" w:type="dxa"/>
            <w:gridSpan w:val="11"/>
          </w:tcPr>
          <w:p w14:paraId="3B1EF7B3" w14:textId="5AA48FFC" w:rsidR="00132927" w:rsidRPr="00B80A69" w:rsidRDefault="00132927" w:rsidP="001329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7201359"/>
            <w:r w:rsidRPr="00B80A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able </w:t>
            </w:r>
            <w:r w:rsidR="000A056F" w:rsidRPr="00B80A6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 xml:space="preserve">4: Meningioma incidence rates during 2004-2015 according to </w:t>
            </w:r>
            <w:r w:rsidR="000A14C2" w:rsidRPr="00B80A69">
              <w:rPr>
                <w:rFonts w:ascii="Times New Roman" w:hAnsi="Times New Roman" w:cs="Times New Roman"/>
                <w:sz w:val="18"/>
                <w:szCs w:val="18"/>
              </w:rPr>
              <w:t>histology</w:t>
            </w:r>
            <w:bookmarkEnd w:id="5"/>
          </w:p>
        </w:tc>
      </w:tr>
      <w:tr w:rsidR="00132927" w:rsidRPr="00B80A69" w14:paraId="36DEAE19" w14:textId="77777777" w:rsidTr="00494B1E">
        <w:tc>
          <w:tcPr>
            <w:tcW w:w="1104" w:type="dxa"/>
            <w:vMerge w:val="restart"/>
          </w:tcPr>
          <w:p w14:paraId="6D519B3D" w14:textId="77777777" w:rsidR="00132927" w:rsidRPr="00B80A69" w:rsidRDefault="00132927" w:rsidP="0013292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Year of diagnosis</w:t>
            </w:r>
          </w:p>
        </w:tc>
        <w:tc>
          <w:tcPr>
            <w:tcW w:w="1438" w:type="dxa"/>
            <w:gridSpan w:val="2"/>
          </w:tcPr>
          <w:p w14:paraId="6EBD710A" w14:textId="08478539" w:rsidR="00132927" w:rsidRPr="00B80A69" w:rsidRDefault="000A14C2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Meningioma, NOS</w:t>
            </w:r>
          </w:p>
        </w:tc>
        <w:tc>
          <w:tcPr>
            <w:tcW w:w="1438" w:type="dxa"/>
            <w:gridSpan w:val="2"/>
          </w:tcPr>
          <w:p w14:paraId="74A66C77" w14:textId="39D6C441" w:rsidR="00132927" w:rsidRPr="00B80A69" w:rsidRDefault="000A14C2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Meningothelial</w:t>
            </w:r>
          </w:p>
        </w:tc>
        <w:tc>
          <w:tcPr>
            <w:tcW w:w="1438" w:type="dxa"/>
            <w:gridSpan w:val="2"/>
          </w:tcPr>
          <w:p w14:paraId="2F9BF75C" w14:textId="323E59BD" w:rsidR="00132927" w:rsidRPr="00B80A69" w:rsidRDefault="000A14C2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Fibrous</w:t>
            </w:r>
          </w:p>
        </w:tc>
        <w:tc>
          <w:tcPr>
            <w:tcW w:w="1438" w:type="dxa"/>
            <w:gridSpan w:val="2"/>
          </w:tcPr>
          <w:p w14:paraId="0D6D4E14" w14:textId="47609140" w:rsidR="00132927" w:rsidRPr="00B80A69" w:rsidRDefault="000A14C2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Psammomatous</w:t>
            </w:r>
          </w:p>
        </w:tc>
        <w:tc>
          <w:tcPr>
            <w:tcW w:w="1440" w:type="dxa"/>
            <w:gridSpan w:val="2"/>
          </w:tcPr>
          <w:p w14:paraId="35591DF2" w14:textId="7F36F707" w:rsidR="00132927" w:rsidRPr="00B80A69" w:rsidRDefault="000A14C2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Angiomatous</w:t>
            </w:r>
          </w:p>
        </w:tc>
      </w:tr>
      <w:tr w:rsidR="00132927" w:rsidRPr="00B80A69" w14:paraId="67977756" w14:textId="77777777" w:rsidTr="00494B1E">
        <w:tc>
          <w:tcPr>
            <w:tcW w:w="1104" w:type="dxa"/>
            <w:vMerge/>
          </w:tcPr>
          <w:p w14:paraId="17C9BF1D" w14:textId="77777777" w:rsidR="00132927" w:rsidRPr="00B80A69" w:rsidRDefault="00132927" w:rsidP="001329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31B580B2" w14:textId="77777777" w:rsidR="00132927" w:rsidRPr="00B80A69" w:rsidRDefault="00132927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717" w:type="dxa"/>
          </w:tcPr>
          <w:p w14:paraId="1B16F93E" w14:textId="77777777" w:rsidR="00132927" w:rsidRPr="00B80A69" w:rsidRDefault="00132927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648B6D" w14:textId="77777777" w:rsidR="00132927" w:rsidRPr="00B80A69" w:rsidRDefault="00132927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721" w:type="dxa"/>
          </w:tcPr>
          <w:p w14:paraId="3B45AE83" w14:textId="77777777" w:rsidR="00132927" w:rsidRPr="00B80A69" w:rsidRDefault="00132927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717" w:type="dxa"/>
          </w:tcPr>
          <w:p w14:paraId="7B44B03A" w14:textId="77777777" w:rsidR="00132927" w:rsidRPr="00B80A69" w:rsidRDefault="00132927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299CB4" w14:textId="77777777" w:rsidR="00132927" w:rsidRPr="00B80A69" w:rsidRDefault="00132927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721" w:type="dxa"/>
          </w:tcPr>
          <w:p w14:paraId="786D7423" w14:textId="77777777" w:rsidR="00132927" w:rsidRPr="00B80A69" w:rsidRDefault="00132927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717" w:type="dxa"/>
          </w:tcPr>
          <w:p w14:paraId="1A0D5F40" w14:textId="77777777" w:rsidR="00132927" w:rsidRPr="00B80A69" w:rsidRDefault="00132927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0BC988" w14:textId="77777777" w:rsidR="00132927" w:rsidRPr="00B80A69" w:rsidRDefault="00132927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721" w:type="dxa"/>
          </w:tcPr>
          <w:p w14:paraId="753F317B" w14:textId="77777777" w:rsidR="00132927" w:rsidRPr="00B80A69" w:rsidRDefault="00132927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717" w:type="dxa"/>
          </w:tcPr>
          <w:p w14:paraId="145A3C0A" w14:textId="77777777" w:rsidR="00132927" w:rsidRPr="00B80A69" w:rsidRDefault="00132927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BE04F3" w14:textId="77777777" w:rsidR="00132927" w:rsidRPr="00B80A69" w:rsidRDefault="00132927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722" w:type="dxa"/>
          </w:tcPr>
          <w:p w14:paraId="68D0DCC1" w14:textId="77777777" w:rsidR="00132927" w:rsidRPr="00B80A69" w:rsidRDefault="00132927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718" w:type="dxa"/>
          </w:tcPr>
          <w:p w14:paraId="2FB1C955" w14:textId="77777777" w:rsidR="00132927" w:rsidRPr="00B80A69" w:rsidRDefault="00132927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8586F6" w14:textId="77777777" w:rsidR="00132927" w:rsidRPr="00B80A69" w:rsidRDefault="00132927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</w:tr>
      <w:tr w:rsidR="000A14C2" w:rsidRPr="00B80A69" w14:paraId="0EBDB5F0" w14:textId="77777777" w:rsidTr="00494B1E">
        <w:tc>
          <w:tcPr>
            <w:tcW w:w="1104" w:type="dxa"/>
          </w:tcPr>
          <w:p w14:paraId="38CA14A1" w14:textId="77777777" w:rsidR="000A14C2" w:rsidRPr="00B80A69" w:rsidRDefault="000A14C2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721" w:type="dxa"/>
          </w:tcPr>
          <w:p w14:paraId="3B863E07" w14:textId="52448E2D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134</w:t>
            </w:r>
          </w:p>
        </w:tc>
        <w:tc>
          <w:tcPr>
            <w:tcW w:w="717" w:type="dxa"/>
          </w:tcPr>
          <w:p w14:paraId="28066EB5" w14:textId="0D123FDF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721" w:type="dxa"/>
          </w:tcPr>
          <w:p w14:paraId="19D1D944" w14:textId="3F5CB7E8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717" w:type="dxa"/>
          </w:tcPr>
          <w:p w14:paraId="2288D26F" w14:textId="40C3A96C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21" w:type="dxa"/>
          </w:tcPr>
          <w:p w14:paraId="75FD9FCC" w14:textId="1E75CF93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717" w:type="dxa"/>
          </w:tcPr>
          <w:p w14:paraId="1DE84D26" w14:textId="03A490B8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21" w:type="dxa"/>
          </w:tcPr>
          <w:p w14:paraId="73E45DFA" w14:textId="496AC5E2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17" w:type="dxa"/>
          </w:tcPr>
          <w:p w14:paraId="1AF64259" w14:textId="08A22798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22" w:type="dxa"/>
          </w:tcPr>
          <w:p w14:paraId="745C13FD" w14:textId="6B514E74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18" w:type="dxa"/>
          </w:tcPr>
          <w:p w14:paraId="0B77D1F1" w14:textId="66F2F156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0A14C2" w:rsidRPr="00B80A69" w14:paraId="16CB6CE2" w14:textId="77777777" w:rsidTr="00494B1E">
        <w:tc>
          <w:tcPr>
            <w:tcW w:w="1104" w:type="dxa"/>
          </w:tcPr>
          <w:p w14:paraId="1EF9722F" w14:textId="77777777" w:rsidR="000A14C2" w:rsidRPr="00B80A69" w:rsidRDefault="000A14C2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721" w:type="dxa"/>
          </w:tcPr>
          <w:p w14:paraId="629E3F2D" w14:textId="2B0F2832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551</w:t>
            </w:r>
          </w:p>
        </w:tc>
        <w:tc>
          <w:tcPr>
            <w:tcW w:w="717" w:type="dxa"/>
          </w:tcPr>
          <w:p w14:paraId="6BEA93D6" w14:textId="1028FC52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.85</w:t>
            </w:r>
          </w:p>
        </w:tc>
        <w:tc>
          <w:tcPr>
            <w:tcW w:w="721" w:type="dxa"/>
          </w:tcPr>
          <w:p w14:paraId="21366790" w14:textId="630819CB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</w:p>
        </w:tc>
        <w:tc>
          <w:tcPr>
            <w:tcW w:w="717" w:type="dxa"/>
          </w:tcPr>
          <w:p w14:paraId="3F2FCBAA" w14:textId="2D47793D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21" w:type="dxa"/>
          </w:tcPr>
          <w:p w14:paraId="27A5161F" w14:textId="28A8F11A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717" w:type="dxa"/>
          </w:tcPr>
          <w:p w14:paraId="034E632E" w14:textId="5B509CE9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21" w:type="dxa"/>
          </w:tcPr>
          <w:p w14:paraId="713F8CDC" w14:textId="20365E39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17" w:type="dxa"/>
          </w:tcPr>
          <w:p w14:paraId="2E0BDA1F" w14:textId="4FD5B37B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22" w:type="dxa"/>
          </w:tcPr>
          <w:p w14:paraId="17BBADF5" w14:textId="293BA0AB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18" w:type="dxa"/>
          </w:tcPr>
          <w:p w14:paraId="160D498D" w14:textId="112159AB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0A14C2" w:rsidRPr="00B80A69" w14:paraId="1F2FB762" w14:textId="77777777" w:rsidTr="00494B1E">
        <w:tc>
          <w:tcPr>
            <w:tcW w:w="1104" w:type="dxa"/>
          </w:tcPr>
          <w:p w14:paraId="151CD898" w14:textId="77777777" w:rsidR="000A14C2" w:rsidRPr="00B80A69" w:rsidRDefault="000A14C2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721" w:type="dxa"/>
          </w:tcPr>
          <w:p w14:paraId="0EAE056E" w14:textId="7F85C374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855</w:t>
            </w:r>
          </w:p>
        </w:tc>
        <w:tc>
          <w:tcPr>
            <w:tcW w:w="717" w:type="dxa"/>
          </w:tcPr>
          <w:p w14:paraId="45130801" w14:textId="0F649302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.98</w:t>
            </w:r>
          </w:p>
        </w:tc>
        <w:tc>
          <w:tcPr>
            <w:tcW w:w="721" w:type="dxa"/>
          </w:tcPr>
          <w:p w14:paraId="0626ED4D" w14:textId="4B56E23B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</w:p>
        </w:tc>
        <w:tc>
          <w:tcPr>
            <w:tcW w:w="717" w:type="dxa"/>
          </w:tcPr>
          <w:p w14:paraId="1E6A5BC5" w14:textId="2A02ED4E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21" w:type="dxa"/>
          </w:tcPr>
          <w:p w14:paraId="714F6244" w14:textId="74363CD9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717" w:type="dxa"/>
          </w:tcPr>
          <w:p w14:paraId="0D79B268" w14:textId="3EA08E15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21" w:type="dxa"/>
          </w:tcPr>
          <w:p w14:paraId="10BE023F" w14:textId="60C9727E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717" w:type="dxa"/>
          </w:tcPr>
          <w:p w14:paraId="6468E2C8" w14:textId="5453578A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22" w:type="dxa"/>
          </w:tcPr>
          <w:p w14:paraId="26D0FFD4" w14:textId="6F8F8294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18" w:type="dxa"/>
          </w:tcPr>
          <w:p w14:paraId="3AF33471" w14:textId="4779BE67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0A14C2" w:rsidRPr="00B80A69" w14:paraId="20712A76" w14:textId="77777777" w:rsidTr="00494B1E">
        <w:tc>
          <w:tcPr>
            <w:tcW w:w="1104" w:type="dxa"/>
          </w:tcPr>
          <w:p w14:paraId="049AE666" w14:textId="77777777" w:rsidR="000A14C2" w:rsidRPr="00B80A69" w:rsidRDefault="000A14C2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721" w:type="dxa"/>
          </w:tcPr>
          <w:p w14:paraId="45858895" w14:textId="49A8294F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210</w:t>
            </w:r>
          </w:p>
        </w:tc>
        <w:tc>
          <w:tcPr>
            <w:tcW w:w="717" w:type="dxa"/>
          </w:tcPr>
          <w:p w14:paraId="2ED59871" w14:textId="20687691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</w:p>
        </w:tc>
        <w:tc>
          <w:tcPr>
            <w:tcW w:w="721" w:type="dxa"/>
          </w:tcPr>
          <w:p w14:paraId="5345F87F" w14:textId="5F31C307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717" w:type="dxa"/>
          </w:tcPr>
          <w:p w14:paraId="3E5B0AFC" w14:textId="4D56A280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21" w:type="dxa"/>
          </w:tcPr>
          <w:p w14:paraId="45C14023" w14:textId="5FC938D5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717" w:type="dxa"/>
          </w:tcPr>
          <w:p w14:paraId="21C64958" w14:textId="307783A3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21" w:type="dxa"/>
          </w:tcPr>
          <w:p w14:paraId="4EF88B83" w14:textId="2B3A380C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717" w:type="dxa"/>
          </w:tcPr>
          <w:p w14:paraId="300CF290" w14:textId="1C522B84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22" w:type="dxa"/>
          </w:tcPr>
          <w:p w14:paraId="7BC24D35" w14:textId="6F916C63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18" w:type="dxa"/>
          </w:tcPr>
          <w:p w14:paraId="6818F4B8" w14:textId="248A419F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0A14C2" w:rsidRPr="00B80A69" w14:paraId="5CBB0FD6" w14:textId="77777777" w:rsidTr="00494B1E">
        <w:tc>
          <w:tcPr>
            <w:tcW w:w="1104" w:type="dxa"/>
          </w:tcPr>
          <w:p w14:paraId="3076AEC2" w14:textId="77777777" w:rsidR="000A14C2" w:rsidRPr="00B80A69" w:rsidRDefault="000A14C2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721" w:type="dxa"/>
          </w:tcPr>
          <w:p w14:paraId="541B23AA" w14:textId="53459264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523</w:t>
            </w:r>
          </w:p>
        </w:tc>
        <w:tc>
          <w:tcPr>
            <w:tcW w:w="717" w:type="dxa"/>
          </w:tcPr>
          <w:p w14:paraId="30340CC5" w14:textId="2CD0192F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.56</w:t>
            </w:r>
          </w:p>
        </w:tc>
        <w:tc>
          <w:tcPr>
            <w:tcW w:w="721" w:type="dxa"/>
          </w:tcPr>
          <w:p w14:paraId="57DABD81" w14:textId="1313DC55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717" w:type="dxa"/>
          </w:tcPr>
          <w:p w14:paraId="7DA4D2D4" w14:textId="0FA4E830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21" w:type="dxa"/>
          </w:tcPr>
          <w:p w14:paraId="37390E78" w14:textId="459621B7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717" w:type="dxa"/>
          </w:tcPr>
          <w:p w14:paraId="22ECEA63" w14:textId="7401CD0B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21" w:type="dxa"/>
          </w:tcPr>
          <w:p w14:paraId="75E894CE" w14:textId="7384E9E4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17" w:type="dxa"/>
          </w:tcPr>
          <w:p w14:paraId="76A18F8E" w14:textId="175C2D63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22" w:type="dxa"/>
          </w:tcPr>
          <w:p w14:paraId="2F0D2A01" w14:textId="38F7FF49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18" w:type="dxa"/>
          </w:tcPr>
          <w:p w14:paraId="2711461A" w14:textId="6704402F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0A14C2" w:rsidRPr="00B80A69" w14:paraId="25B02D52" w14:textId="77777777" w:rsidTr="00494B1E">
        <w:tc>
          <w:tcPr>
            <w:tcW w:w="1104" w:type="dxa"/>
          </w:tcPr>
          <w:p w14:paraId="0F5B6E05" w14:textId="77777777" w:rsidR="000A14C2" w:rsidRPr="00B80A69" w:rsidRDefault="000A14C2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721" w:type="dxa"/>
          </w:tcPr>
          <w:p w14:paraId="41987129" w14:textId="2F0DE63D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043</w:t>
            </w:r>
          </w:p>
        </w:tc>
        <w:tc>
          <w:tcPr>
            <w:tcW w:w="717" w:type="dxa"/>
          </w:tcPr>
          <w:p w14:paraId="103A0658" w14:textId="4662F2CC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03</w:t>
            </w:r>
          </w:p>
        </w:tc>
        <w:tc>
          <w:tcPr>
            <w:tcW w:w="721" w:type="dxa"/>
          </w:tcPr>
          <w:p w14:paraId="1D120648" w14:textId="7BF854DC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  <w:tc>
          <w:tcPr>
            <w:tcW w:w="717" w:type="dxa"/>
          </w:tcPr>
          <w:p w14:paraId="5787C75B" w14:textId="446C2B31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21" w:type="dxa"/>
          </w:tcPr>
          <w:p w14:paraId="0EF7C7AD" w14:textId="2B983742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717" w:type="dxa"/>
          </w:tcPr>
          <w:p w14:paraId="52B3F49D" w14:textId="04240E1E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21" w:type="dxa"/>
          </w:tcPr>
          <w:p w14:paraId="5CBC10C9" w14:textId="4D0DBF3F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17" w:type="dxa"/>
          </w:tcPr>
          <w:p w14:paraId="35DCE27C" w14:textId="4645FEEA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22" w:type="dxa"/>
          </w:tcPr>
          <w:p w14:paraId="75E9855C" w14:textId="1D096DF6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18" w:type="dxa"/>
          </w:tcPr>
          <w:p w14:paraId="1AAE2438" w14:textId="291F3998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0A14C2" w:rsidRPr="00B80A69" w14:paraId="218BAE9C" w14:textId="77777777" w:rsidTr="00494B1E">
        <w:tc>
          <w:tcPr>
            <w:tcW w:w="1104" w:type="dxa"/>
          </w:tcPr>
          <w:p w14:paraId="72C7665F" w14:textId="77777777" w:rsidR="000A14C2" w:rsidRPr="00B80A69" w:rsidRDefault="000A14C2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721" w:type="dxa"/>
          </w:tcPr>
          <w:p w14:paraId="66AF4491" w14:textId="434678D1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115</w:t>
            </w:r>
          </w:p>
        </w:tc>
        <w:tc>
          <w:tcPr>
            <w:tcW w:w="717" w:type="dxa"/>
          </w:tcPr>
          <w:p w14:paraId="6CE66AD4" w14:textId="5D0943F7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.95</w:t>
            </w:r>
          </w:p>
        </w:tc>
        <w:tc>
          <w:tcPr>
            <w:tcW w:w="721" w:type="dxa"/>
          </w:tcPr>
          <w:p w14:paraId="5E9D4664" w14:textId="00DC6DAB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717" w:type="dxa"/>
          </w:tcPr>
          <w:p w14:paraId="52A26270" w14:textId="04C1C1A8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21" w:type="dxa"/>
          </w:tcPr>
          <w:p w14:paraId="3AA7430C" w14:textId="098CA749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717" w:type="dxa"/>
          </w:tcPr>
          <w:p w14:paraId="3DC3ED77" w14:textId="763E56C2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21" w:type="dxa"/>
          </w:tcPr>
          <w:p w14:paraId="2079BA5C" w14:textId="236EB1A0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17" w:type="dxa"/>
          </w:tcPr>
          <w:p w14:paraId="78EF23E0" w14:textId="06512995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22" w:type="dxa"/>
          </w:tcPr>
          <w:p w14:paraId="09403B05" w14:textId="0DCC3310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18" w:type="dxa"/>
          </w:tcPr>
          <w:p w14:paraId="0024DF00" w14:textId="2DF152FD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0A14C2" w:rsidRPr="00B80A69" w14:paraId="1526B183" w14:textId="77777777" w:rsidTr="00494B1E">
        <w:tc>
          <w:tcPr>
            <w:tcW w:w="1104" w:type="dxa"/>
          </w:tcPr>
          <w:p w14:paraId="06B66594" w14:textId="77777777" w:rsidR="000A14C2" w:rsidRPr="00B80A69" w:rsidRDefault="000A14C2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721" w:type="dxa"/>
          </w:tcPr>
          <w:p w14:paraId="1E638488" w14:textId="0195CEC9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438</w:t>
            </w:r>
          </w:p>
        </w:tc>
        <w:tc>
          <w:tcPr>
            <w:tcW w:w="717" w:type="dxa"/>
          </w:tcPr>
          <w:p w14:paraId="6AE01DDC" w14:textId="47813BFD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20</w:t>
            </w:r>
          </w:p>
        </w:tc>
        <w:tc>
          <w:tcPr>
            <w:tcW w:w="721" w:type="dxa"/>
          </w:tcPr>
          <w:p w14:paraId="32E67390" w14:textId="2367E269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717" w:type="dxa"/>
          </w:tcPr>
          <w:p w14:paraId="4DEC31DB" w14:textId="182F0F1E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21" w:type="dxa"/>
          </w:tcPr>
          <w:p w14:paraId="79417087" w14:textId="73FA59DB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717" w:type="dxa"/>
          </w:tcPr>
          <w:p w14:paraId="5E86E04E" w14:textId="509343B7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21" w:type="dxa"/>
          </w:tcPr>
          <w:p w14:paraId="7757F483" w14:textId="68A10384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717" w:type="dxa"/>
          </w:tcPr>
          <w:p w14:paraId="044C402D" w14:textId="72B4F30C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22" w:type="dxa"/>
          </w:tcPr>
          <w:p w14:paraId="7C46B81D" w14:textId="6DCFA53B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18" w:type="dxa"/>
          </w:tcPr>
          <w:p w14:paraId="40123276" w14:textId="1E09746D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0A14C2" w:rsidRPr="00B80A69" w14:paraId="6B42D274" w14:textId="77777777" w:rsidTr="00494B1E">
        <w:tc>
          <w:tcPr>
            <w:tcW w:w="1104" w:type="dxa"/>
          </w:tcPr>
          <w:p w14:paraId="08749D80" w14:textId="77777777" w:rsidR="000A14C2" w:rsidRPr="00B80A69" w:rsidRDefault="000A14C2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721" w:type="dxa"/>
          </w:tcPr>
          <w:p w14:paraId="7CCADFBC" w14:textId="6B2A94DD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500</w:t>
            </w:r>
          </w:p>
        </w:tc>
        <w:tc>
          <w:tcPr>
            <w:tcW w:w="717" w:type="dxa"/>
          </w:tcPr>
          <w:p w14:paraId="0DF61DE5" w14:textId="43E729E8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13</w:t>
            </w:r>
          </w:p>
        </w:tc>
        <w:tc>
          <w:tcPr>
            <w:tcW w:w="721" w:type="dxa"/>
          </w:tcPr>
          <w:p w14:paraId="35E59190" w14:textId="63658CD7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</w:p>
        </w:tc>
        <w:tc>
          <w:tcPr>
            <w:tcW w:w="717" w:type="dxa"/>
          </w:tcPr>
          <w:p w14:paraId="430E2411" w14:textId="6063B781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21" w:type="dxa"/>
          </w:tcPr>
          <w:p w14:paraId="108A8974" w14:textId="66562B8E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717" w:type="dxa"/>
          </w:tcPr>
          <w:p w14:paraId="2DC7E27C" w14:textId="3C99AB68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21" w:type="dxa"/>
          </w:tcPr>
          <w:p w14:paraId="6848837D" w14:textId="0410C83B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17" w:type="dxa"/>
          </w:tcPr>
          <w:p w14:paraId="40E94773" w14:textId="22DCFCDC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22" w:type="dxa"/>
          </w:tcPr>
          <w:p w14:paraId="5066D5FA" w14:textId="5202C005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18" w:type="dxa"/>
          </w:tcPr>
          <w:p w14:paraId="142BB170" w14:textId="6BC43C22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0A14C2" w:rsidRPr="00B80A69" w14:paraId="37753B69" w14:textId="77777777" w:rsidTr="00494B1E">
        <w:tc>
          <w:tcPr>
            <w:tcW w:w="1104" w:type="dxa"/>
          </w:tcPr>
          <w:p w14:paraId="7D9091E4" w14:textId="77777777" w:rsidR="000A14C2" w:rsidRPr="00B80A69" w:rsidRDefault="000A14C2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721" w:type="dxa"/>
          </w:tcPr>
          <w:p w14:paraId="2E39CB72" w14:textId="5B9DC3B1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733</w:t>
            </w:r>
          </w:p>
        </w:tc>
        <w:tc>
          <w:tcPr>
            <w:tcW w:w="717" w:type="dxa"/>
          </w:tcPr>
          <w:p w14:paraId="7A3E9260" w14:textId="163F90AF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24</w:t>
            </w:r>
          </w:p>
        </w:tc>
        <w:tc>
          <w:tcPr>
            <w:tcW w:w="721" w:type="dxa"/>
          </w:tcPr>
          <w:p w14:paraId="4D827565" w14:textId="27560333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22</w:t>
            </w:r>
          </w:p>
        </w:tc>
        <w:tc>
          <w:tcPr>
            <w:tcW w:w="717" w:type="dxa"/>
          </w:tcPr>
          <w:p w14:paraId="20DE7BBC" w14:textId="6C83C63F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21" w:type="dxa"/>
          </w:tcPr>
          <w:p w14:paraId="123D9F2F" w14:textId="12D1D050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717" w:type="dxa"/>
          </w:tcPr>
          <w:p w14:paraId="61109747" w14:textId="6E518C25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21" w:type="dxa"/>
          </w:tcPr>
          <w:p w14:paraId="54886A64" w14:textId="12DE3AC8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17" w:type="dxa"/>
          </w:tcPr>
          <w:p w14:paraId="106651E0" w14:textId="12DD542C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22" w:type="dxa"/>
          </w:tcPr>
          <w:p w14:paraId="405FC628" w14:textId="4E8D55C2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18" w:type="dxa"/>
          </w:tcPr>
          <w:p w14:paraId="3541C6D2" w14:textId="6243C994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0A14C2" w:rsidRPr="00B80A69" w14:paraId="2641EB77" w14:textId="77777777" w:rsidTr="00494B1E">
        <w:tc>
          <w:tcPr>
            <w:tcW w:w="1104" w:type="dxa"/>
          </w:tcPr>
          <w:p w14:paraId="2774EBCF" w14:textId="77777777" w:rsidR="000A14C2" w:rsidRPr="00B80A69" w:rsidRDefault="000A14C2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21" w:type="dxa"/>
          </w:tcPr>
          <w:p w14:paraId="4B8734AC" w14:textId="4E6947C6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827</w:t>
            </w:r>
          </w:p>
        </w:tc>
        <w:tc>
          <w:tcPr>
            <w:tcW w:w="717" w:type="dxa"/>
          </w:tcPr>
          <w:p w14:paraId="1CFC8779" w14:textId="1F9E5687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15</w:t>
            </w:r>
          </w:p>
        </w:tc>
        <w:tc>
          <w:tcPr>
            <w:tcW w:w="721" w:type="dxa"/>
          </w:tcPr>
          <w:p w14:paraId="1EE5F065" w14:textId="29C58A94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717" w:type="dxa"/>
          </w:tcPr>
          <w:p w14:paraId="76441872" w14:textId="16595ECB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21" w:type="dxa"/>
          </w:tcPr>
          <w:p w14:paraId="2D6AD1BD" w14:textId="16314BDB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17" w:type="dxa"/>
          </w:tcPr>
          <w:p w14:paraId="75FD111B" w14:textId="497A5FB3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21" w:type="dxa"/>
          </w:tcPr>
          <w:p w14:paraId="088623A9" w14:textId="7281B8BC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17" w:type="dxa"/>
          </w:tcPr>
          <w:p w14:paraId="1D12BEC6" w14:textId="4FF2E411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22" w:type="dxa"/>
          </w:tcPr>
          <w:p w14:paraId="732D6421" w14:textId="1F1FDA6E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18" w:type="dxa"/>
          </w:tcPr>
          <w:p w14:paraId="2F673AA7" w14:textId="5D991BE3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0A14C2" w:rsidRPr="00B80A69" w14:paraId="7275E338" w14:textId="77777777" w:rsidTr="00494B1E">
        <w:tc>
          <w:tcPr>
            <w:tcW w:w="1104" w:type="dxa"/>
          </w:tcPr>
          <w:p w14:paraId="49F3030E" w14:textId="77777777" w:rsidR="000A14C2" w:rsidRPr="00B80A69" w:rsidRDefault="000A14C2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21" w:type="dxa"/>
          </w:tcPr>
          <w:p w14:paraId="0AC90D3A" w14:textId="37F3550A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955</w:t>
            </w:r>
          </w:p>
        </w:tc>
        <w:tc>
          <w:tcPr>
            <w:tcW w:w="717" w:type="dxa"/>
          </w:tcPr>
          <w:p w14:paraId="5E0D1514" w14:textId="186A416D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15</w:t>
            </w:r>
          </w:p>
        </w:tc>
        <w:tc>
          <w:tcPr>
            <w:tcW w:w="721" w:type="dxa"/>
          </w:tcPr>
          <w:p w14:paraId="36EE8425" w14:textId="1A621B72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  <w:tc>
          <w:tcPr>
            <w:tcW w:w="717" w:type="dxa"/>
          </w:tcPr>
          <w:p w14:paraId="77505E26" w14:textId="7D96479E" w:rsidR="000A14C2" w:rsidRPr="00B80A69" w:rsidRDefault="001F4C53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21" w:type="dxa"/>
          </w:tcPr>
          <w:p w14:paraId="6138C86C" w14:textId="7C37CC46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17" w:type="dxa"/>
          </w:tcPr>
          <w:p w14:paraId="5A6DB15F" w14:textId="76B64465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21" w:type="dxa"/>
          </w:tcPr>
          <w:p w14:paraId="3D3A770F" w14:textId="7598F955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17" w:type="dxa"/>
          </w:tcPr>
          <w:p w14:paraId="06F6435C" w14:textId="34242FFA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22" w:type="dxa"/>
          </w:tcPr>
          <w:p w14:paraId="3082C9C9" w14:textId="240B7778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18" w:type="dxa"/>
          </w:tcPr>
          <w:p w14:paraId="2483E1B0" w14:textId="55CFCD99" w:rsidR="000A14C2" w:rsidRPr="00B80A69" w:rsidRDefault="00C75AD6" w:rsidP="0013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</w:tbl>
    <w:p w14:paraId="4029AAB6" w14:textId="77777777" w:rsidR="00494B1E" w:rsidRPr="00B80A69" w:rsidRDefault="00494B1E" w:rsidP="00494B1E">
      <w:pPr>
        <w:rPr>
          <w:rFonts w:ascii="Times New Roman" w:hAnsi="Times New Roman" w:cs="Times New Roman"/>
          <w:sz w:val="18"/>
          <w:szCs w:val="18"/>
        </w:rPr>
      </w:pPr>
      <w:r w:rsidRPr="00B80A69">
        <w:rPr>
          <w:rFonts w:ascii="Times New Roman" w:hAnsi="Times New Roman" w:cs="Times New Roman"/>
          <w:sz w:val="18"/>
          <w:szCs w:val="18"/>
        </w:rPr>
        <w:t>Rates were calculated as number of cases per 100,000 person-years and age-adjusted to the 2000 U.S. standard population</w:t>
      </w:r>
    </w:p>
    <w:p w14:paraId="5508512C" w14:textId="77777777" w:rsidR="00132927" w:rsidRPr="00B80A69" w:rsidRDefault="00132927">
      <w:pPr>
        <w:rPr>
          <w:rFonts w:ascii="Times New Roman" w:hAnsi="Times New Roman" w:cs="Times New Roman"/>
          <w:sz w:val="18"/>
          <w:szCs w:val="18"/>
        </w:rPr>
      </w:pPr>
    </w:p>
    <w:p w14:paraId="3CAE33BD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0203BA3F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640CBB88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57833689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5FD0065A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4A9089B4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25FFA485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5B574BE5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3F077844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1C9DAE02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68294C61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13641449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016AEF58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7E6CA6A2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29418060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50E6BB11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3EA34CFF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19CDB9F7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0463FEB8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0B2F7EFC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38274E7B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56FAA2B8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6841451B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p w14:paraId="0B3DC1E6" w14:textId="77777777" w:rsidR="000A14C2" w:rsidRPr="00B80A69" w:rsidRDefault="000A14C2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04"/>
        <w:gridCol w:w="721"/>
        <w:gridCol w:w="717"/>
        <w:gridCol w:w="721"/>
        <w:gridCol w:w="717"/>
        <w:gridCol w:w="721"/>
        <w:gridCol w:w="717"/>
        <w:gridCol w:w="721"/>
        <w:gridCol w:w="717"/>
        <w:gridCol w:w="722"/>
        <w:gridCol w:w="718"/>
      </w:tblGrid>
      <w:tr w:rsidR="000A14C2" w:rsidRPr="00B80A69" w14:paraId="614ED8E7" w14:textId="77777777" w:rsidTr="002F19CD">
        <w:tc>
          <w:tcPr>
            <w:tcW w:w="8296" w:type="dxa"/>
            <w:gridSpan w:val="11"/>
          </w:tcPr>
          <w:p w14:paraId="6A47D8A3" w14:textId="5DCCC702" w:rsidR="000A14C2" w:rsidRPr="00B80A69" w:rsidRDefault="000A14C2" w:rsidP="00C75A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able </w:t>
            </w:r>
            <w:r w:rsidR="000A056F" w:rsidRPr="00B80A6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: Meningioma incidence rates during 2004-2015 according to histology (continued)</w:t>
            </w:r>
          </w:p>
        </w:tc>
      </w:tr>
      <w:tr w:rsidR="000A14C2" w:rsidRPr="00B80A69" w14:paraId="0F7B3607" w14:textId="77777777" w:rsidTr="00494B1E">
        <w:tc>
          <w:tcPr>
            <w:tcW w:w="1104" w:type="dxa"/>
            <w:vMerge w:val="restart"/>
          </w:tcPr>
          <w:p w14:paraId="28E40124" w14:textId="77777777" w:rsidR="000A14C2" w:rsidRPr="00B80A69" w:rsidRDefault="000A14C2" w:rsidP="002F19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Year of diagnosis</w:t>
            </w:r>
          </w:p>
        </w:tc>
        <w:tc>
          <w:tcPr>
            <w:tcW w:w="1438" w:type="dxa"/>
            <w:gridSpan w:val="2"/>
          </w:tcPr>
          <w:p w14:paraId="4E0C9925" w14:textId="7914EE2C" w:rsidR="000A14C2" w:rsidRPr="00B80A69" w:rsidRDefault="000C79A4" w:rsidP="000C79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Hemangioblastic</w:t>
            </w:r>
          </w:p>
        </w:tc>
        <w:tc>
          <w:tcPr>
            <w:tcW w:w="1438" w:type="dxa"/>
            <w:gridSpan w:val="2"/>
          </w:tcPr>
          <w:p w14:paraId="545BFCD4" w14:textId="53BEBC15" w:rsidR="000A14C2" w:rsidRPr="00B80A69" w:rsidRDefault="000C79A4" w:rsidP="000C79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Transitional</w:t>
            </w:r>
          </w:p>
        </w:tc>
        <w:tc>
          <w:tcPr>
            <w:tcW w:w="1438" w:type="dxa"/>
            <w:gridSpan w:val="2"/>
          </w:tcPr>
          <w:p w14:paraId="67FF296E" w14:textId="2768F0CF" w:rsidR="000A14C2" w:rsidRPr="00B80A69" w:rsidRDefault="000C79A4" w:rsidP="000C79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Clear cell</w:t>
            </w:r>
          </w:p>
        </w:tc>
        <w:tc>
          <w:tcPr>
            <w:tcW w:w="1438" w:type="dxa"/>
            <w:gridSpan w:val="2"/>
          </w:tcPr>
          <w:p w14:paraId="42E547B0" w14:textId="0EA6C731" w:rsidR="000A14C2" w:rsidRPr="00B80A69" w:rsidRDefault="000C79A4" w:rsidP="000C79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Atypical</w:t>
            </w:r>
          </w:p>
        </w:tc>
        <w:tc>
          <w:tcPr>
            <w:tcW w:w="1440" w:type="dxa"/>
            <w:gridSpan w:val="2"/>
          </w:tcPr>
          <w:p w14:paraId="70FC05E6" w14:textId="058E3717" w:rsidR="000A14C2" w:rsidRPr="00B80A69" w:rsidRDefault="000C79A4" w:rsidP="000C79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Meningeal sarcomatosis</w:t>
            </w:r>
          </w:p>
        </w:tc>
      </w:tr>
      <w:tr w:rsidR="00C75AD6" w:rsidRPr="00B80A69" w14:paraId="4FE175C9" w14:textId="77777777" w:rsidTr="00494B1E">
        <w:tc>
          <w:tcPr>
            <w:tcW w:w="1104" w:type="dxa"/>
            <w:vMerge/>
          </w:tcPr>
          <w:p w14:paraId="04D46C8F" w14:textId="77777777" w:rsidR="000A14C2" w:rsidRPr="00B80A69" w:rsidRDefault="000A14C2" w:rsidP="002F19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</w:tcPr>
          <w:p w14:paraId="64555E66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717" w:type="dxa"/>
          </w:tcPr>
          <w:p w14:paraId="3A134E97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BAC10A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721" w:type="dxa"/>
          </w:tcPr>
          <w:p w14:paraId="448C495D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717" w:type="dxa"/>
          </w:tcPr>
          <w:p w14:paraId="54E75F7B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46E4B3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721" w:type="dxa"/>
          </w:tcPr>
          <w:p w14:paraId="79C079E5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717" w:type="dxa"/>
          </w:tcPr>
          <w:p w14:paraId="68114258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2B296B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721" w:type="dxa"/>
          </w:tcPr>
          <w:p w14:paraId="07E0ECF4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717" w:type="dxa"/>
          </w:tcPr>
          <w:p w14:paraId="5AEF0283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404C6F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722" w:type="dxa"/>
          </w:tcPr>
          <w:p w14:paraId="23C106EF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718" w:type="dxa"/>
          </w:tcPr>
          <w:p w14:paraId="3F33B2AD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5A6500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</w:tr>
      <w:tr w:rsidR="00C75AD6" w:rsidRPr="00B80A69" w14:paraId="158A1891" w14:textId="77777777" w:rsidTr="00494B1E">
        <w:tc>
          <w:tcPr>
            <w:tcW w:w="1104" w:type="dxa"/>
          </w:tcPr>
          <w:p w14:paraId="1770701F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721" w:type="dxa"/>
          </w:tcPr>
          <w:p w14:paraId="4F8A0F68" w14:textId="200F4345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7E7DE0D2" w14:textId="357E9D2D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1" w:type="dxa"/>
          </w:tcPr>
          <w:p w14:paraId="3E26C28A" w14:textId="443ABC5F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717" w:type="dxa"/>
          </w:tcPr>
          <w:p w14:paraId="7001F17C" w14:textId="3FB6C351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21" w:type="dxa"/>
          </w:tcPr>
          <w:p w14:paraId="159A1B95" w14:textId="515D9C4D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17" w:type="dxa"/>
          </w:tcPr>
          <w:p w14:paraId="5420EE95" w14:textId="4E34F6DC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21" w:type="dxa"/>
          </w:tcPr>
          <w:p w14:paraId="0E6DA099" w14:textId="6C20A2CF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717" w:type="dxa"/>
          </w:tcPr>
          <w:p w14:paraId="1EB6D896" w14:textId="10B36A17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22" w:type="dxa"/>
          </w:tcPr>
          <w:p w14:paraId="679FC583" w14:textId="09D1767A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8" w:type="dxa"/>
          </w:tcPr>
          <w:p w14:paraId="77691651" w14:textId="7DE17E5B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75AD6" w:rsidRPr="00B80A69" w14:paraId="7DA2E67A" w14:textId="77777777" w:rsidTr="00494B1E">
        <w:tc>
          <w:tcPr>
            <w:tcW w:w="1104" w:type="dxa"/>
          </w:tcPr>
          <w:p w14:paraId="6DDD1EF5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721" w:type="dxa"/>
          </w:tcPr>
          <w:p w14:paraId="56F98441" w14:textId="04947BFF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3D539724" w14:textId="55609233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1" w:type="dxa"/>
          </w:tcPr>
          <w:p w14:paraId="4ADA1EA3" w14:textId="1C595AC9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717" w:type="dxa"/>
          </w:tcPr>
          <w:p w14:paraId="2CD635E6" w14:textId="616FC068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21" w:type="dxa"/>
          </w:tcPr>
          <w:p w14:paraId="30DE7480" w14:textId="0F4213B6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17" w:type="dxa"/>
          </w:tcPr>
          <w:p w14:paraId="612811F6" w14:textId="60EF2A4A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21" w:type="dxa"/>
          </w:tcPr>
          <w:p w14:paraId="594604CC" w14:textId="3B12CB52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717" w:type="dxa"/>
          </w:tcPr>
          <w:p w14:paraId="6E32FEAB" w14:textId="4DF9AB47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22" w:type="dxa"/>
          </w:tcPr>
          <w:p w14:paraId="3560C9ED" w14:textId="43BAE32A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8" w:type="dxa"/>
          </w:tcPr>
          <w:p w14:paraId="5D2F60D6" w14:textId="774A7117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75AD6" w:rsidRPr="00B80A69" w14:paraId="41CD6991" w14:textId="77777777" w:rsidTr="00494B1E">
        <w:tc>
          <w:tcPr>
            <w:tcW w:w="1104" w:type="dxa"/>
          </w:tcPr>
          <w:p w14:paraId="6D70D65F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721" w:type="dxa"/>
          </w:tcPr>
          <w:p w14:paraId="1CDCE4B0" w14:textId="4F659584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613DF63F" w14:textId="74D599F9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1" w:type="dxa"/>
          </w:tcPr>
          <w:p w14:paraId="211CC593" w14:textId="2AFC956E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717" w:type="dxa"/>
          </w:tcPr>
          <w:p w14:paraId="67D46773" w14:textId="173548A6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21" w:type="dxa"/>
          </w:tcPr>
          <w:p w14:paraId="5A9198D1" w14:textId="74FAE982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17" w:type="dxa"/>
          </w:tcPr>
          <w:p w14:paraId="1EA0754D" w14:textId="523646F4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21" w:type="dxa"/>
          </w:tcPr>
          <w:p w14:paraId="0CC0C99E" w14:textId="5B0EE6D3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717" w:type="dxa"/>
          </w:tcPr>
          <w:p w14:paraId="5B03602E" w14:textId="7E2CA219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22" w:type="dxa"/>
          </w:tcPr>
          <w:p w14:paraId="2B8D9DE1" w14:textId="73A9889D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8" w:type="dxa"/>
          </w:tcPr>
          <w:p w14:paraId="72EE7A0E" w14:textId="758E8327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75AD6" w:rsidRPr="00B80A69" w14:paraId="61B00128" w14:textId="77777777" w:rsidTr="00494B1E">
        <w:tc>
          <w:tcPr>
            <w:tcW w:w="1104" w:type="dxa"/>
          </w:tcPr>
          <w:p w14:paraId="0057AA89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721" w:type="dxa"/>
          </w:tcPr>
          <w:p w14:paraId="3E35E87E" w14:textId="0725C56B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3524EF62" w14:textId="4180D16E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1" w:type="dxa"/>
          </w:tcPr>
          <w:p w14:paraId="65006102" w14:textId="36FD7095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717" w:type="dxa"/>
          </w:tcPr>
          <w:p w14:paraId="5A9684D5" w14:textId="7230CD3C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21" w:type="dxa"/>
          </w:tcPr>
          <w:p w14:paraId="5B72C9ED" w14:textId="58DD0980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17" w:type="dxa"/>
          </w:tcPr>
          <w:p w14:paraId="5DB96E2D" w14:textId="074CD1F7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21" w:type="dxa"/>
          </w:tcPr>
          <w:p w14:paraId="2DC48F76" w14:textId="65BA04EA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717" w:type="dxa"/>
          </w:tcPr>
          <w:p w14:paraId="68C076E9" w14:textId="11539B16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22" w:type="dxa"/>
          </w:tcPr>
          <w:p w14:paraId="3A9EA8B4" w14:textId="49EADE61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8" w:type="dxa"/>
          </w:tcPr>
          <w:p w14:paraId="73BAD5FB" w14:textId="421332BE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75AD6" w:rsidRPr="00B80A69" w14:paraId="5B39FDE0" w14:textId="77777777" w:rsidTr="00494B1E">
        <w:tc>
          <w:tcPr>
            <w:tcW w:w="1104" w:type="dxa"/>
          </w:tcPr>
          <w:p w14:paraId="382948DA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721" w:type="dxa"/>
          </w:tcPr>
          <w:p w14:paraId="22DCAD90" w14:textId="4F1352E4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06FB230A" w14:textId="05EF3910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1" w:type="dxa"/>
          </w:tcPr>
          <w:p w14:paraId="6B7BF32C" w14:textId="33D4D2E1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717" w:type="dxa"/>
          </w:tcPr>
          <w:p w14:paraId="0D2CD633" w14:textId="553E7B32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21" w:type="dxa"/>
          </w:tcPr>
          <w:p w14:paraId="0C2215B5" w14:textId="32C25548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17" w:type="dxa"/>
          </w:tcPr>
          <w:p w14:paraId="12A7768E" w14:textId="472F1079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21" w:type="dxa"/>
          </w:tcPr>
          <w:p w14:paraId="3D7BE919" w14:textId="2C5B842A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717" w:type="dxa"/>
          </w:tcPr>
          <w:p w14:paraId="55AA30CF" w14:textId="4F715429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22" w:type="dxa"/>
          </w:tcPr>
          <w:p w14:paraId="7D1F4F09" w14:textId="52620614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8" w:type="dxa"/>
          </w:tcPr>
          <w:p w14:paraId="3528044E" w14:textId="3921003F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75AD6" w:rsidRPr="00B80A69" w14:paraId="1A136FE0" w14:textId="77777777" w:rsidTr="00494B1E">
        <w:tc>
          <w:tcPr>
            <w:tcW w:w="1104" w:type="dxa"/>
          </w:tcPr>
          <w:p w14:paraId="5ACD5689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721" w:type="dxa"/>
          </w:tcPr>
          <w:p w14:paraId="127DAFA5" w14:textId="335FD76F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7AC819AA" w14:textId="456CD4F5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1" w:type="dxa"/>
          </w:tcPr>
          <w:p w14:paraId="698D8EF5" w14:textId="06AAD7E9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717" w:type="dxa"/>
          </w:tcPr>
          <w:p w14:paraId="76B2451C" w14:textId="59090581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21" w:type="dxa"/>
          </w:tcPr>
          <w:p w14:paraId="301249E5" w14:textId="644E8691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17" w:type="dxa"/>
          </w:tcPr>
          <w:p w14:paraId="48A9A072" w14:textId="7397BC6F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21" w:type="dxa"/>
          </w:tcPr>
          <w:p w14:paraId="2E7D0F7B" w14:textId="4DE9FC19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717" w:type="dxa"/>
          </w:tcPr>
          <w:p w14:paraId="0EC7A1E7" w14:textId="49B69970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722" w:type="dxa"/>
          </w:tcPr>
          <w:p w14:paraId="1B9AC195" w14:textId="15901B1D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8" w:type="dxa"/>
          </w:tcPr>
          <w:p w14:paraId="1B01407B" w14:textId="00FB05FA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75AD6" w:rsidRPr="00B80A69" w14:paraId="6CDA2C18" w14:textId="77777777" w:rsidTr="00494B1E">
        <w:tc>
          <w:tcPr>
            <w:tcW w:w="1104" w:type="dxa"/>
          </w:tcPr>
          <w:p w14:paraId="76B798E6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721" w:type="dxa"/>
          </w:tcPr>
          <w:p w14:paraId="7C71960E" w14:textId="7ED898A9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2C968382" w14:textId="7B32930B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1" w:type="dxa"/>
          </w:tcPr>
          <w:p w14:paraId="253FE5C6" w14:textId="6329B4C6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717" w:type="dxa"/>
          </w:tcPr>
          <w:p w14:paraId="1F5EA4B7" w14:textId="4A25059F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21" w:type="dxa"/>
          </w:tcPr>
          <w:p w14:paraId="0CE1B469" w14:textId="338D5998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17" w:type="dxa"/>
          </w:tcPr>
          <w:p w14:paraId="49D2CEE6" w14:textId="1F24DD4C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21" w:type="dxa"/>
          </w:tcPr>
          <w:p w14:paraId="37583495" w14:textId="247937CE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717" w:type="dxa"/>
          </w:tcPr>
          <w:p w14:paraId="4DE6089A" w14:textId="7D2930C8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22" w:type="dxa"/>
          </w:tcPr>
          <w:p w14:paraId="0CE4D8EF" w14:textId="546CE5F3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8" w:type="dxa"/>
          </w:tcPr>
          <w:p w14:paraId="42630C43" w14:textId="029749E8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75AD6" w:rsidRPr="00B80A69" w14:paraId="75504AD3" w14:textId="77777777" w:rsidTr="00494B1E">
        <w:tc>
          <w:tcPr>
            <w:tcW w:w="1104" w:type="dxa"/>
          </w:tcPr>
          <w:p w14:paraId="08DA990C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721" w:type="dxa"/>
          </w:tcPr>
          <w:p w14:paraId="452E0C71" w14:textId="56657558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12A035E7" w14:textId="5E3FF73E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1" w:type="dxa"/>
          </w:tcPr>
          <w:p w14:paraId="27409325" w14:textId="5208F36F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717" w:type="dxa"/>
          </w:tcPr>
          <w:p w14:paraId="7359BD11" w14:textId="3D1D8D07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21" w:type="dxa"/>
          </w:tcPr>
          <w:p w14:paraId="54B73215" w14:textId="50B2EBCB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17" w:type="dxa"/>
          </w:tcPr>
          <w:p w14:paraId="130921AE" w14:textId="644A6088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21" w:type="dxa"/>
          </w:tcPr>
          <w:p w14:paraId="605DBFB7" w14:textId="595EA2D1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717" w:type="dxa"/>
          </w:tcPr>
          <w:p w14:paraId="0790AF78" w14:textId="3041535B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22" w:type="dxa"/>
          </w:tcPr>
          <w:p w14:paraId="54A835DB" w14:textId="70BE80E1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8" w:type="dxa"/>
          </w:tcPr>
          <w:p w14:paraId="5426F34A" w14:textId="264D67E4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75AD6" w:rsidRPr="00B80A69" w14:paraId="5247E403" w14:textId="77777777" w:rsidTr="00494B1E">
        <w:tc>
          <w:tcPr>
            <w:tcW w:w="1104" w:type="dxa"/>
          </w:tcPr>
          <w:p w14:paraId="245384E7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721" w:type="dxa"/>
          </w:tcPr>
          <w:p w14:paraId="331E5C53" w14:textId="0D5384D1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2EC89DCA" w14:textId="56FCF53E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1" w:type="dxa"/>
          </w:tcPr>
          <w:p w14:paraId="615A2CB7" w14:textId="3C6FCB8E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717" w:type="dxa"/>
          </w:tcPr>
          <w:p w14:paraId="5B725C9E" w14:textId="31B81019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21" w:type="dxa"/>
          </w:tcPr>
          <w:p w14:paraId="4D580811" w14:textId="7B0CA0D6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17" w:type="dxa"/>
          </w:tcPr>
          <w:p w14:paraId="453A58E1" w14:textId="14663CE4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21" w:type="dxa"/>
          </w:tcPr>
          <w:p w14:paraId="6A708E5F" w14:textId="1E99029F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717" w:type="dxa"/>
          </w:tcPr>
          <w:p w14:paraId="7B12BC28" w14:textId="552796B6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22" w:type="dxa"/>
          </w:tcPr>
          <w:p w14:paraId="18C94F15" w14:textId="57631D44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8" w:type="dxa"/>
          </w:tcPr>
          <w:p w14:paraId="7DEB988A" w14:textId="4E1F6AB4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75AD6" w:rsidRPr="00B80A69" w14:paraId="4929836E" w14:textId="77777777" w:rsidTr="00494B1E">
        <w:tc>
          <w:tcPr>
            <w:tcW w:w="1104" w:type="dxa"/>
          </w:tcPr>
          <w:p w14:paraId="2B0326ED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721" w:type="dxa"/>
          </w:tcPr>
          <w:p w14:paraId="32F911CA" w14:textId="581B0337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182C34FF" w14:textId="41591EB2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1" w:type="dxa"/>
          </w:tcPr>
          <w:p w14:paraId="72F9E078" w14:textId="27E0E572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717" w:type="dxa"/>
          </w:tcPr>
          <w:p w14:paraId="77254085" w14:textId="7D4E5EA7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21" w:type="dxa"/>
          </w:tcPr>
          <w:p w14:paraId="6B2921EE" w14:textId="2E8326A2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17" w:type="dxa"/>
          </w:tcPr>
          <w:p w14:paraId="24078BCB" w14:textId="313AB77E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21" w:type="dxa"/>
          </w:tcPr>
          <w:p w14:paraId="508AA69D" w14:textId="6F06474E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717" w:type="dxa"/>
          </w:tcPr>
          <w:p w14:paraId="7226B3E4" w14:textId="6ACD96FC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22" w:type="dxa"/>
          </w:tcPr>
          <w:p w14:paraId="51D03062" w14:textId="10669857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8" w:type="dxa"/>
          </w:tcPr>
          <w:p w14:paraId="3ADCF180" w14:textId="0DB75AB4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75AD6" w:rsidRPr="00B80A69" w14:paraId="35A970E5" w14:textId="77777777" w:rsidTr="00494B1E">
        <w:tc>
          <w:tcPr>
            <w:tcW w:w="1104" w:type="dxa"/>
          </w:tcPr>
          <w:p w14:paraId="58A3FB2F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21" w:type="dxa"/>
          </w:tcPr>
          <w:p w14:paraId="25E82D51" w14:textId="1F574527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571F3DD6" w14:textId="12FB5DF8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1" w:type="dxa"/>
          </w:tcPr>
          <w:p w14:paraId="64942A89" w14:textId="79CF1E9A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717" w:type="dxa"/>
          </w:tcPr>
          <w:p w14:paraId="2330A3E9" w14:textId="42922920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21" w:type="dxa"/>
          </w:tcPr>
          <w:p w14:paraId="1C0CE8D4" w14:textId="786DD61C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17" w:type="dxa"/>
          </w:tcPr>
          <w:p w14:paraId="364CD5EC" w14:textId="349E2D3F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21" w:type="dxa"/>
          </w:tcPr>
          <w:p w14:paraId="3CB78E75" w14:textId="5EEA685B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717" w:type="dxa"/>
          </w:tcPr>
          <w:p w14:paraId="68E10288" w14:textId="6C263DB3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22" w:type="dxa"/>
          </w:tcPr>
          <w:p w14:paraId="1B2B080E" w14:textId="4AEF04E4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8" w:type="dxa"/>
          </w:tcPr>
          <w:p w14:paraId="5CE0C319" w14:textId="3E17C24B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75AD6" w:rsidRPr="00B80A69" w14:paraId="70CEB79E" w14:textId="77777777" w:rsidTr="00494B1E">
        <w:tc>
          <w:tcPr>
            <w:tcW w:w="1104" w:type="dxa"/>
          </w:tcPr>
          <w:p w14:paraId="405CE0BA" w14:textId="77777777" w:rsidR="000A14C2" w:rsidRPr="00B80A69" w:rsidRDefault="000A14C2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21" w:type="dxa"/>
          </w:tcPr>
          <w:p w14:paraId="462609C0" w14:textId="7204996B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3C50DDD9" w14:textId="5050BBA0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1" w:type="dxa"/>
          </w:tcPr>
          <w:p w14:paraId="055B922C" w14:textId="19D5F222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717" w:type="dxa"/>
          </w:tcPr>
          <w:p w14:paraId="25034846" w14:textId="7C407F39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21" w:type="dxa"/>
          </w:tcPr>
          <w:p w14:paraId="09F8784E" w14:textId="28BBF865" w:rsidR="000A14C2" w:rsidRPr="00B80A69" w:rsidRDefault="00C75AD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17" w:type="dxa"/>
          </w:tcPr>
          <w:p w14:paraId="1C2BF7C5" w14:textId="333AA6E0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21" w:type="dxa"/>
          </w:tcPr>
          <w:p w14:paraId="5DCCF337" w14:textId="61B24FFC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717" w:type="dxa"/>
          </w:tcPr>
          <w:p w14:paraId="1A9B7D18" w14:textId="1219FB7C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22" w:type="dxa"/>
          </w:tcPr>
          <w:p w14:paraId="5A1ABBB6" w14:textId="4E9B7D03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8" w:type="dxa"/>
          </w:tcPr>
          <w:p w14:paraId="4EA02595" w14:textId="308587CC" w:rsidR="000A14C2" w:rsidRPr="00B80A69" w:rsidRDefault="0006208F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1986DE5D" w14:textId="77777777" w:rsidR="00494B1E" w:rsidRPr="00B80A69" w:rsidRDefault="00494B1E" w:rsidP="00494B1E">
      <w:pPr>
        <w:rPr>
          <w:rFonts w:ascii="Times New Roman" w:hAnsi="Times New Roman" w:cs="Times New Roman"/>
          <w:sz w:val="18"/>
          <w:szCs w:val="18"/>
        </w:rPr>
      </w:pPr>
      <w:r w:rsidRPr="00B80A69">
        <w:rPr>
          <w:rFonts w:ascii="Times New Roman" w:hAnsi="Times New Roman" w:cs="Times New Roman"/>
          <w:sz w:val="18"/>
          <w:szCs w:val="18"/>
        </w:rPr>
        <w:t>Rates were calculated as number of cases per 100,000 person-years and age-adjusted to the 2000 U.S. standard population</w:t>
      </w:r>
    </w:p>
    <w:p w14:paraId="33193D0D" w14:textId="5BE1E3BB" w:rsidR="000A14C2" w:rsidRPr="00B80A69" w:rsidRDefault="00494B1E">
      <w:pPr>
        <w:rPr>
          <w:rFonts w:ascii="Times New Roman" w:hAnsi="Times New Roman" w:cs="Times New Roman"/>
          <w:sz w:val="18"/>
          <w:szCs w:val="18"/>
        </w:rPr>
      </w:pPr>
      <w:r w:rsidRPr="00B80A69">
        <w:rPr>
          <w:rFonts w:ascii="Times New Roman" w:hAnsi="Times New Roman" w:cs="Times New Roman"/>
          <w:sz w:val="18"/>
          <w:szCs w:val="18"/>
        </w:rPr>
        <w:t>- Statistic suppressed due to &lt;16 cases annually</w:t>
      </w:r>
    </w:p>
    <w:p w14:paraId="0F0C7492" w14:textId="77777777" w:rsidR="00B62354" w:rsidRPr="00B80A69" w:rsidRDefault="00B62354">
      <w:pPr>
        <w:rPr>
          <w:rFonts w:ascii="Times New Roman" w:hAnsi="Times New Roman" w:cs="Times New Roman"/>
          <w:sz w:val="18"/>
          <w:szCs w:val="18"/>
        </w:rPr>
      </w:pPr>
    </w:p>
    <w:p w14:paraId="6BE0AC13" w14:textId="77777777" w:rsidR="00B62354" w:rsidRPr="00B80A69" w:rsidRDefault="00B62354">
      <w:pPr>
        <w:rPr>
          <w:rFonts w:ascii="Times New Roman" w:hAnsi="Times New Roman" w:cs="Times New Roman"/>
          <w:sz w:val="18"/>
          <w:szCs w:val="18"/>
        </w:rPr>
      </w:pPr>
    </w:p>
    <w:p w14:paraId="25364718" w14:textId="77777777" w:rsidR="00B62354" w:rsidRPr="00B80A69" w:rsidRDefault="00B62354">
      <w:pPr>
        <w:rPr>
          <w:rFonts w:ascii="Times New Roman" w:hAnsi="Times New Roman" w:cs="Times New Roman"/>
          <w:sz w:val="18"/>
          <w:szCs w:val="18"/>
        </w:rPr>
      </w:pPr>
    </w:p>
    <w:p w14:paraId="2E5236AA" w14:textId="77777777" w:rsidR="00B62354" w:rsidRPr="00B80A69" w:rsidRDefault="00B62354">
      <w:pPr>
        <w:rPr>
          <w:rFonts w:ascii="Times New Roman" w:hAnsi="Times New Roman" w:cs="Times New Roman"/>
          <w:sz w:val="18"/>
          <w:szCs w:val="18"/>
        </w:rPr>
      </w:pPr>
    </w:p>
    <w:p w14:paraId="2307F485" w14:textId="77777777" w:rsidR="00B62354" w:rsidRPr="00B80A69" w:rsidRDefault="00B62354">
      <w:pPr>
        <w:rPr>
          <w:rFonts w:ascii="Times New Roman" w:hAnsi="Times New Roman" w:cs="Times New Roman"/>
          <w:sz w:val="18"/>
          <w:szCs w:val="18"/>
        </w:rPr>
      </w:pPr>
    </w:p>
    <w:p w14:paraId="033C6737" w14:textId="77777777" w:rsidR="00B62354" w:rsidRPr="00B80A69" w:rsidRDefault="00B62354">
      <w:pPr>
        <w:rPr>
          <w:rFonts w:ascii="Times New Roman" w:hAnsi="Times New Roman" w:cs="Times New Roman"/>
          <w:sz w:val="18"/>
          <w:szCs w:val="18"/>
        </w:rPr>
      </w:pPr>
    </w:p>
    <w:p w14:paraId="3F5054BD" w14:textId="77777777" w:rsidR="00B62354" w:rsidRPr="00B80A69" w:rsidRDefault="00B62354">
      <w:pPr>
        <w:rPr>
          <w:rFonts w:ascii="Times New Roman" w:hAnsi="Times New Roman" w:cs="Times New Roman"/>
          <w:sz w:val="18"/>
          <w:szCs w:val="18"/>
        </w:rPr>
      </w:pPr>
    </w:p>
    <w:p w14:paraId="07CFB381" w14:textId="77777777" w:rsidR="00B62354" w:rsidRPr="00B80A69" w:rsidRDefault="00B62354">
      <w:pPr>
        <w:rPr>
          <w:rFonts w:ascii="Times New Roman" w:hAnsi="Times New Roman" w:cs="Times New Roman"/>
          <w:sz w:val="18"/>
          <w:szCs w:val="18"/>
        </w:rPr>
      </w:pPr>
    </w:p>
    <w:p w14:paraId="46260200" w14:textId="77777777" w:rsidR="00B62354" w:rsidRPr="00B80A69" w:rsidRDefault="00B62354">
      <w:pPr>
        <w:rPr>
          <w:rFonts w:ascii="Times New Roman" w:hAnsi="Times New Roman" w:cs="Times New Roman"/>
          <w:sz w:val="18"/>
          <w:szCs w:val="18"/>
        </w:rPr>
      </w:pPr>
    </w:p>
    <w:p w14:paraId="3B27A54C" w14:textId="77777777" w:rsidR="00B62354" w:rsidRPr="00B80A69" w:rsidRDefault="00B62354">
      <w:pPr>
        <w:rPr>
          <w:rFonts w:ascii="Times New Roman" w:hAnsi="Times New Roman" w:cs="Times New Roman"/>
          <w:sz w:val="18"/>
          <w:szCs w:val="18"/>
        </w:rPr>
      </w:pPr>
    </w:p>
    <w:p w14:paraId="7AFD32A4" w14:textId="77777777" w:rsidR="00B62354" w:rsidRPr="00B80A69" w:rsidRDefault="00B62354">
      <w:pPr>
        <w:rPr>
          <w:rFonts w:ascii="Times New Roman" w:hAnsi="Times New Roman" w:cs="Times New Roman"/>
          <w:sz w:val="18"/>
          <w:szCs w:val="18"/>
        </w:rPr>
      </w:pPr>
    </w:p>
    <w:p w14:paraId="5E8CBC35" w14:textId="77777777" w:rsidR="00B62354" w:rsidRPr="00B80A69" w:rsidRDefault="00B62354">
      <w:pPr>
        <w:rPr>
          <w:rFonts w:ascii="Times New Roman" w:hAnsi="Times New Roman" w:cs="Times New Roman"/>
          <w:sz w:val="18"/>
          <w:szCs w:val="18"/>
        </w:rPr>
      </w:pPr>
    </w:p>
    <w:p w14:paraId="581D1631" w14:textId="77777777" w:rsidR="00B62354" w:rsidRPr="00B80A69" w:rsidRDefault="00B62354">
      <w:pPr>
        <w:rPr>
          <w:rFonts w:ascii="Times New Roman" w:hAnsi="Times New Roman" w:cs="Times New Roman"/>
          <w:sz w:val="18"/>
          <w:szCs w:val="18"/>
        </w:rPr>
      </w:pPr>
    </w:p>
    <w:p w14:paraId="6EE946F1" w14:textId="77777777" w:rsidR="00B62354" w:rsidRPr="00B80A69" w:rsidRDefault="00B62354">
      <w:pPr>
        <w:rPr>
          <w:rFonts w:ascii="Times New Roman" w:hAnsi="Times New Roman" w:cs="Times New Roman"/>
          <w:sz w:val="18"/>
          <w:szCs w:val="18"/>
        </w:rPr>
      </w:pPr>
    </w:p>
    <w:p w14:paraId="06537009" w14:textId="572288E2" w:rsidR="00B62354" w:rsidRDefault="00B62354">
      <w:pPr>
        <w:rPr>
          <w:rFonts w:ascii="Times New Roman" w:hAnsi="Times New Roman" w:cs="Times New Roman"/>
          <w:sz w:val="18"/>
          <w:szCs w:val="18"/>
        </w:rPr>
      </w:pPr>
    </w:p>
    <w:p w14:paraId="62EA3093" w14:textId="77777777" w:rsidR="00B80A69" w:rsidRPr="00B80A69" w:rsidRDefault="00B80A69">
      <w:pPr>
        <w:rPr>
          <w:rFonts w:ascii="Times New Roman" w:hAnsi="Times New Roman" w:cs="Times New Roman" w:hint="eastAsia"/>
          <w:sz w:val="18"/>
          <w:szCs w:val="18"/>
        </w:rPr>
      </w:pPr>
      <w:bookmarkStart w:id="6" w:name="_GoBack"/>
      <w:bookmarkEnd w:id="6"/>
    </w:p>
    <w:p w14:paraId="49FDACB6" w14:textId="77777777" w:rsidR="00B62354" w:rsidRPr="00B80A69" w:rsidRDefault="00B62354">
      <w:pPr>
        <w:rPr>
          <w:rFonts w:ascii="Times New Roman" w:hAnsi="Times New Roman" w:cs="Times New Roman"/>
          <w:sz w:val="18"/>
          <w:szCs w:val="18"/>
        </w:rPr>
      </w:pPr>
    </w:p>
    <w:p w14:paraId="23D798BD" w14:textId="77777777" w:rsidR="00B62354" w:rsidRPr="00B80A69" w:rsidRDefault="00B62354">
      <w:pPr>
        <w:rPr>
          <w:rFonts w:ascii="Times New Roman" w:hAnsi="Times New Roman" w:cs="Times New Roman"/>
          <w:sz w:val="18"/>
          <w:szCs w:val="18"/>
        </w:rPr>
      </w:pPr>
    </w:p>
    <w:p w14:paraId="210B3D3D" w14:textId="77777777" w:rsidR="00B62354" w:rsidRPr="00B80A69" w:rsidRDefault="00B62354">
      <w:pPr>
        <w:rPr>
          <w:rFonts w:ascii="Times New Roman" w:hAnsi="Times New Roman" w:cs="Times New Roman"/>
          <w:sz w:val="18"/>
          <w:szCs w:val="18"/>
        </w:rPr>
      </w:pPr>
    </w:p>
    <w:p w14:paraId="473917F0" w14:textId="77777777" w:rsidR="00B62354" w:rsidRPr="00B80A69" w:rsidRDefault="00B62354">
      <w:pPr>
        <w:rPr>
          <w:rFonts w:ascii="Times New Roman" w:hAnsi="Times New Roman" w:cs="Times New Roman"/>
          <w:sz w:val="18"/>
          <w:szCs w:val="18"/>
        </w:rPr>
      </w:pPr>
    </w:p>
    <w:p w14:paraId="745836AA" w14:textId="77777777" w:rsidR="00B62354" w:rsidRPr="00B80A69" w:rsidRDefault="00B62354">
      <w:pPr>
        <w:rPr>
          <w:rFonts w:ascii="Times New Roman" w:hAnsi="Times New Roman" w:cs="Times New Roman"/>
          <w:sz w:val="18"/>
          <w:szCs w:val="18"/>
        </w:rPr>
      </w:pPr>
    </w:p>
    <w:p w14:paraId="773607D9" w14:textId="77777777" w:rsidR="00B62354" w:rsidRPr="00B80A69" w:rsidRDefault="00B62354">
      <w:pPr>
        <w:rPr>
          <w:rFonts w:ascii="Times New Roman" w:hAnsi="Times New Roman" w:cs="Times New Roman"/>
          <w:sz w:val="18"/>
          <w:szCs w:val="18"/>
        </w:rPr>
      </w:pPr>
    </w:p>
    <w:p w14:paraId="6ED805D7" w14:textId="77777777" w:rsidR="00B62354" w:rsidRPr="00B80A69" w:rsidRDefault="00B62354">
      <w:pPr>
        <w:rPr>
          <w:rFonts w:ascii="Times New Roman" w:hAnsi="Times New Roman" w:cs="Times New Roman"/>
          <w:sz w:val="18"/>
          <w:szCs w:val="18"/>
        </w:rPr>
      </w:pPr>
    </w:p>
    <w:p w14:paraId="1E16420A" w14:textId="77777777" w:rsidR="00B62354" w:rsidRPr="00B80A69" w:rsidRDefault="00B62354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360F56" w:rsidRPr="00B80A69" w14:paraId="1B3635E4" w14:textId="77777777" w:rsidTr="002F19CD">
        <w:tc>
          <w:tcPr>
            <w:tcW w:w="8296" w:type="dxa"/>
            <w:gridSpan w:val="7"/>
          </w:tcPr>
          <w:p w14:paraId="26516256" w14:textId="33B5F184" w:rsidR="00360F56" w:rsidRPr="00B80A69" w:rsidRDefault="00360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7201378"/>
            <w:r w:rsidRPr="00B80A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able </w:t>
            </w:r>
            <w:r w:rsidR="000A056F" w:rsidRPr="00B80A6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: Meningioma incidence rates during 2004-2015 according to WHO grade</w:t>
            </w:r>
            <w:bookmarkEnd w:id="7"/>
          </w:p>
        </w:tc>
      </w:tr>
      <w:tr w:rsidR="00B62354" w:rsidRPr="00B80A69" w14:paraId="0D3C9846" w14:textId="77777777" w:rsidTr="002F19CD">
        <w:tc>
          <w:tcPr>
            <w:tcW w:w="1185" w:type="dxa"/>
            <w:vMerge w:val="restart"/>
          </w:tcPr>
          <w:p w14:paraId="09BE2B99" w14:textId="4DF3247E" w:rsidR="00B62354" w:rsidRPr="00B80A69" w:rsidRDefault="00B62354" w:rsidP="00B623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Year of diagnosis</w:t>
            </w:r>
          </w:p>
        </w:tc>
        <w:tc>
          <w:tcPr>
            <w:tcW w:w="2370" w:type="dxa"/>
            <w:gridSpan w:val="2"/>
          </w:tcPr>
          <w:p w14:paraId="5F858D2F" w14:textId="36A6B045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Grade I</w:t>
            </w:r>
          </w:p>
        </w:tc>
        <w:tc>
          <w:tcPr>
            <w:tcW w:w="2370" w:type="dxa"/>
            <w:gridSpan w:val="2"/>
          </w:tcPr>
          <w:p w14:paraId="32EE37E5" w14:textId="33C50568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Grade II</w:t>
            </w:r>
          </w:p>
        </w:tc>
        <w:tc>
          <w:tcPr>
            <w:tcW w:w="2371" w:type="dxa"/>
            <w:gridSpan w:val="2"/>
          </w:tcPr>
          <w:p w14:paraId="5DA49031" w14:textId="286D456B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Grade III</w:t>
            </w:r>
          </w:p>
        </w:tc>
      </w:tr>
      <w:tr w:rsidR="00B62354" w:rsidRPr="00B80A69" w14:paraId="7A15C382" w14:textId="77777777" w:rsidTr="00B62354">
        <w:tc>
          <w:tcPr>
            <w:tcW w:w="1185" w:type="dxa"/>
            <w:vMerge/>
          </w:tcPr>
          <w:p w14:paraId="68AA5B31" w14:textId="77777777" w:rsidR="00B62354" w:rsidRPr="00B80A69" w:rsidRDefault="00B623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</w:tcPr>
          <w:p w14:paraId="6A79559E" w14:textId="28F0DCC9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1185" w:type="dxa"/>
          </w:tcPr>
          <w:p w14:paraId="4BD6810A" w14:textId="73204040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1185" w:type="dxa"/>
          </w:tcPr>
          <w:p w14:paraId="7F213306" w14:textId="30BD488A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1185" w:type="dxa"/>
          </w:tcPr>
          <w:p w14:paraId="37AF5794" w14:textId="29E803E0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1185" w:type="dxa"/>
          </w:tcPr>
          <w:p w14:paraId="5CBF9FE8" w14:textId="3A71F5F4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1186" w:type="dxa"/>
          </w:tcPr>
          <w:p w14:paraId="3E666AA3" w14:textId="233D12F1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</w:tr>
      <w:tr w:rsidR="00B62354" w:rsidRPr="00B80A69" w14:paraId="24659931" w14:textId="77777777" w:rsidTr="00B62354">
        <w:tc>
          <w:tcPr>
            <w:tcW w:w="1185" w:type="dxa"/>
          </w:tcPr>
          <w:p w14:paraId="2FFA3954" w14:textId="16C3D171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1185" w:type="dxa"/>
          </w:tcPr>
          <w:p w14:paraId="2D7622F5" w14:textId="030CDD29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829</w:t>
            </w:r>
          </w:p>
        </w:tc>
        <w:tc>
          <w:tcPr>
            <w:tcW w:w="1185" w:type="dxa"/>
          </w:tcPr>
          <w:p w14:paraId="2827E9DF" w14:textId="4F1BE56F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.10</w:t>
            </w:r>
          </w:p>
        </w:tc>
        <w:tc>
          <w:tcPr>
            <w:tcW w:w="1185" w:type="dxa"/>
          </w:tcPr>
          <w:p w14:paraId="1E43D3D3" w14:textId="1F32CB4B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185" w:type="dxa"/>
          </w:tcPr>
          <w:p w14:paraId="2B2207E4" w14:textId="54E8B267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85" w:type="dxa"/>
          </w:tcPr>
          <w:p w14:paraId="53957F2F" w14:textId="5B9AD1B3" w:rsidR="00B62354" w:rsidRPr="00B80A69" w:rsidRDefault="00E3408C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186" w:type="dxa"/>
          </w:tcPr>
          <w:p w14:paraId="293D013F" w14:textId="3F97D271" w:rsidR="00B62354" w:rsidRPr="00B80A69" w:rsidRDefault="0035568E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B62354" w:rsidRPr="00B80A69" w14:paraId="6854C5B7" w14:textId="77777777" w:rsidTr="00B62354">
        <w:tc>
          <w:tcPr>
            <w:tcW w:w="1185" w:type="dxa"/>
          </w:tcPr>
          <w:p w14:paraId="68B2B554" w14:textId="714699B7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1185" w:type="dxa"/>
          </w:tcPr>
          <w:p w14:paraId="2AE35120" w14:textId="1F8D25B8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257</w:t>
            </w:r>
          </w:p>
        </w:tc>
        <w:tc>
          <w:tcPr>
            <w:tcW w:w="1185" w:type="dxa"/>
          </w:tcPr>
          <w:p w14:paraId="6DAC0AE5" w14:textId="7C3DAE6F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.73</w:t>
            </w:r>
          </w:p>
        </w:tc>
        <w:tc>
          <w:tcPr>
            <w:tcW w:w="1185" w:type="dxa"/>
          </w:tcPr>
          <w:p w14:paraId="7C2ADDF6" w14:textId="7AADB88F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1185" w:type="dxa"/>
          </w:tcPr>
          <w:p w14:paraId="1392206E" w14:textId="7E10F008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85" w:type="dxa"/>
          </w:tcPr>
          <w:p w14:paraId="67F2CB63" w14:textId="5D6B9A9D" w:rsidR="00B62354" w:rsidRPr="00B80A69" w:rsidRDefault="00E3408C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186" w:type="dxa"/>
          </w:tcPr>
          <w:p w14:paraId="68719457" w14:textId="3E710840" w:rsidR="00B62354" w:rsidRPr="00B80A69" w:rsidRDefault="0035568E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B62354" w:rsidRPr="00B80A69" w14:paraId="6FCCE971" w14:textId="77777777" w:rsidTr="00B62354">
        <w:tc>
          <w:tcPr>
            <w:tcW w:w="1185" w:type="dxa"/>
          </w:tcPr>
          <w:p w14:paraId="1731DDD7" w14:textId="3C83EE21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185" w:type="dxa"/>
          </w:tcPr>
          <w:p w14:paraId="6F184B35" w14:textId="04ECC3B0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579</w:t>
            </w:r>
          </w:p>
        </w:tc>
        <w:tc>
          <w:tcPr>
            <w:tcW w:w="1185" w:type="dxa"/>
          </w:tcPr>
          <w:p w14:paraId="120A22BF" w14:textId="6559D3BB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1185" w:type="dxa"/>
          </w:tcPr>
          <w:p w14:paraId="29E3C1D8" w14:textId="758E4E9E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185" w:type="dxa"/>
          </w:tcPr>
          <w:p w14:paraId="219047BF" w14:textId="6AD56235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185" w:type="dxa"/>
          </w:tcPr>
          <w:p w14:paraId="371D40C8" w14:textId="04176A08" w:rsidR="00B62354" w:rsidRPr="00B80A69" w:rsidRDefault="00E3408C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86" w:type="dxa"/>
          </w:tcPr>
          <w:p w14:paraId="784AFCB0" w14:textId="115658DE" w:rsidR="00B62354" w:rsidRPr="00B80A69" w:rsidRDefault="0035568E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B62354" w:rsidRPr="00B80A69" w14:paraId="72C1C391" w14:textId="77777777" w:rsidTr="00B62354">
        <w:tc>
          <w:tcPr>
            <w:tcW w:w="1185" w:type="dxa"/>
          </w:tcPr>
          <w:p w14:paraId="2324777C" w14:textId="2C532A27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85" w:type="dxa"/>
          </w:tcPr>
          <w:p w14:paraId="49088505" w14:textId="0A1BF821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888</w:t>
            </w:r>
          </w:p>
        </w:tc>
        <w:tc>
          <w:tcPr>
            <w:tcW w:w="1185" w:type="dxa"/>
          </w:tcPr>
          <w:p w14:paraId="66E3FAC3" w14:textId="421C8D11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09</w:t>
            </w:r>
          </w:p>
        </w:tc>
        <w:tc>
          <w:tcPr>
            <w:tcW w:w="1185" w:type="dxa"/>
          </w:tcPr>
          <w:p w14:paraId="531804E6" w14:textId="6F6AE939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1185" w:type="dxa"/>
          </w:tcPr>
          <w:p w14:paraId="5B80C145" w14:textId="7D19179A" w:rsidR="00B62354" w:rsidRPr="00B80A69" w:rsidRDefault="00E3408C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185" w:type="dxa"/>
          </w:tcPr>
          <w:p w14:paraId="75836C79" w14:textId="114B6517" w:rsidR="00B62354" w:rsidRPr="00B80A69" w:rsidRDefault="00E3408C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86" w:type="dxa"/>
          </w:tcPr>
          <w:p w14:paraId="4DE55A30" w14:textId="389BF96B" w:rsidR="00B62354" w:rsidRPr="00B80A69" w:rsidRDefault="0035568E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B62354" w:rsidRPr="00B80A69" w14:paraId="6CEA9D67" w14:textId="77777777" w:rsidTr="00B62354">
        <w:tc>
          <w:tcPr>
            <w:tcW w:w="1185" w:type="dxa"/>
          </w:tcPr>
          <w:p w14:paraId="0E78939B" w14:textId="0D84DC8F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85" w:type="dxa"/>
          </w:tcPr>
          <w:p w14:paraId="42C35396" w14:textId="6E0ABE83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317</w:t>
            </w:r>
          </w:p>
        </w:tc>
        <w:tc>
          <w:tcPr>
            <w:tcW w:w="1185" w:type="dxa"/>
          </w:tcPr>
          <w:p w14:paraId="5A6A76C2" w14:textId="5C5CA0BD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48</w:t>
            </w:r>
          </w:p>
        </w:tc>
        <w:tc>
          <w:tcPr>
            <w:tcW w:w="1185" w:type="dxa"/>
          </w:tcPr>
          <w:p w14:paraId="415AE571" w14:textId="73822A36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1185" w:type="dxa"/>
          </w:tcPr>
          <w:p w14:paraId="5720E848" w14:textId="46AB64CF" w:rsidR="00B62354" w:rsidRPr="00B80A69" w:rsidRDefault="00E3408C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85" w:type="dxa"/>
          </w:tcPr>
          <w:p w14:paraId="247BEFE5" w14:textId="1471CEF7" w:rsidR="00B62354" w:rsidRPr="00B80A69" w:rsidRDefault="00E3408C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86" w:type="dxa"/>
          </w:tcPr>
          <w:p w14:paraId="41AEE095" w14:textId="52BC3D42" w:rsidR="00B62354" w:rsidRPr="00B80A69" w:rsidRDefault="0035568E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B62354" w:rsidRPr="00B80A69" w14:paraId="6AB71AC0" w14:textId="77777777" w:rsidTr="00B62354">
        <w:tc>
          <w:tcPr>
            <w:tcW w:w="1185" w:type="dxa"/>
          </w:tcPr>
          <w:p w14:paraId="345E3CB0" w14:textId="3D0E0AE1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85" w:type="dxa"/>
          </w:tcPr>
          <w:p w14:paraId="1E4B0E8C" w14:textId="2D3B8E18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848</w:t>
            </w:r>
          </w:p>
        </w:tc>
        <w:tc>
          <w:tcPr>
            <w:tcW w:w="1185" w:type="dxa"/>
          </w:tcPr>
          <w:p w14:paraId="4079C5D5" w14:textId="688F4B26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94</w:t>
            </w:r>
          </w:p>
        </w:tc>
        <w:tc>
          <w:tcPr>
            <w:tcW w:w="1185" w:type="dxa"/>
          </w:tcPr>
          <w:p w14:paraId="1AA76655" w14:textId="639A5938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1185" w:type="dxa"/>
          </w:tcPr>
          <w:p w14:paraId="230D7836" w14:textId="38472866" w:rsidR="00B62354" w:rsidRPr="00B80A69" w:rsidRDefault="00E3408C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85" w:type="dxa"/>
          </w:tcPr>
          <w:p w14:paraId="56C98556" w14:textId="6D1DA8A1" w:rsidR="00B62354" w:rsidRPr="00B80A69" w:rsidRDefault="00E3408C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186" w:type="dxa"/>
          </w:tcPr>
          <w:p w14:paraId="0C0D064B" w14:textId="1A870072" w:rsidR="00B62354" w:rsidRPr="00B80A69" w:rsidRDefault="0035568E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B62354" w:rsidRPr="00B80A69" w14:paraId="39769F23" w14:textId="77777777" w:rsidTr="00B62354">
        <w:tc>
          <w:tcPr>
            <w:tcW w:w="1185" w:type="dxa"/>
          </w:tcPr>
          <w:p w14:paraId="3231AD8A" w14:textId="5EC424AA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85" w:type="dxa"/>
          </w:tcPr>
          <w:p w14:paraId="36DB48FF" w14:textId="60C6F4C6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882</w:t>
            </w:r>
          </w:p>
        </w:tc>
        <w:tc>
          <w:tcPr>
            <w:tcW w:w="1185" w:type="dxa"/>
          </w:tcPr>
          <w:p w14:paraId="158C2B84" w14:textId="5C42DE80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81</w:t>
            </w:r>
          </w:p>
        </w:tc>
        <w:tc>
          <w:tcPr>
            <w:tcW w:w="1185" w:type="dxa"/>
          </w:tcPr>
          <w:p w14:paraId="3D6E285E" w14:textId="335DA012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1185" w:type="dxa"/>
          </w:tcPr>
          <w:p w14:paraId="460F6794" w14:textId="1CE5AAAC" w:rsidR="00B62354" w:rsidRPr="00B80A69" w:rsidRDefault="00E3408C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85" w:type="dxa"/>
          </w:tcPr>
          <w:p w14:paraId="580572E7" w14:textId="25DB0C98" w:rsidR="00B62354" w:rsidRPr="00B80A69" w:rsidRDefault="00E3408C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86" w:type="dxa"/>
          </w:tcPr>
          <w:p w14:paraId="6415F576" w14:textId="4828C55E" w:rsidR="00B62354" w:rsidRPr="00B80A69" w:rsidRDefault="0035568E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B62354" w:rsidRPr="00B80A69" w14:paraId="147FD38D" w14:textId="77777777" w:rsidTr="00B62354">
        <w:tc>
          <w:tcPr>
            <w:tcW w:w="1185" w:type="dxa"/>
          </w:tcPr>
          <w:p w14:paraId="4F3BAB0F" w14:textId="25BF802D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85" w:type="dxa"/>
          </w:tcPr>
          <w:p w14:paraId="3F1E2E9F" w14:textId="4BA949C3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135</w:t>
            </w:r>
          </w:p>
        </w:tc>
        <w:tc>
          <w:tcPr>
            <w:tcW w:w="1185" w:type="dxa"/>
          </w:tcPr>
          <w:p w14:paraId="03EF713E" w14:textId="0C5EAB58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95</w:t>
            </w:r>
          </w:p>
        </w:tc>
        <w:tc>
          <w:tcPr>
            <w:tcW w:w="1185" w:type="dxa"/>
          </w:tcPr>
          <w:p w14:paraId="13D80515" w14:textId="29D2AD81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1185" w:type="dxa"/>
          </w:tcPr>
          <w:p w14:paraId="6147BAE3" w14:textId="52D4708C" w:rsidR="00B62354" w:rsidRPr="00B80A69" w:rsidRDefault="00E3408C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85" w:type="dxa"/>
          </w:tcPr>
          <w:p w14:paraId="17D98284" w14:textId="5F7EF078" w:rsidR="00B62354" w:rsidRPr="00B80A69" w:rsidRDefault="00E3408C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86" w:type="dxa"/>
          </w:tcPr>
          <w:p w14:paraId="0E70B296" w14:textId="5F288A94" w:rsidR="00B62354" w:rsidRPr="00B80A69" w:rsidRDefault="0035568E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B62354" w:rsidRPr="00B80A69" w14:paraId="1430C603" w14:textId="77777777" w:rsidTr="00B62354">
        <w:tc>
          <w:tcPr>
            <w:tcW w:w="1185" w:type="dxa"/>
          </w:tcPr>
          <w:p w14:paraId="45469021" w14:textId="3EA4FFD6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85" w:type="dxa"/>
          </w:tcPr>
          <w:p w14:paraId="3F1420A0" w14:textId="387FA504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225</w:t>
            </w:r>
          </w:p>
        </w:tc>
        <w:tc>
          <w:tcPr>
            <w:tcW w:w="1185" w:type="dxa"/>
          </w:tcPr>
          <w:p w14:paraId="02345D6A" w14:textId="26E01674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91</w:t>
            </w:r>
          </w:p>
        </w:tc>
        <w:tc>
          <w:tcPr>
            <w:tcW w:w="1185" w:type="dxa"/>
          </w:tcPr>
          <w:p w14:paraId="2DF06355" w14:textId="1256F4F9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1185" w:type="dxa"/>
          </w:tcPr>
          <w:p w14:paraId="7A1F73B8" w14:textId="6CD58825" w:rsidR="00B62354" w:rsidRPr="00B80A69" w:rsidRDefault="00E3408C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85" w:type="dxa"/>
          </w:tcPr>
          <w:p w14:paraId="23A74166" w14:textId="23DC0FDA" w:rsidR="00B62354" w:rsidRPr="00B80A69" w:rsidRDefault="00E3408C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86" w:type="dxa"/>
          </w:tcPr>
          <w:p w14:paraId="62849ABA" w14:textId="31592B08" w:rsidR="00B62354" w:rsidRPr="00B80A69" w:rsidRDefault="0035568E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B62354" w:rsidRPr="00B80A69" w14:paraId="64A44913" w14:textId="77777777" w:rsidTr="00B62354">
        <w:tc>
          <w:tcPr>
            <w:tcW w:w="1185" w:type="dxa"/>
          </w:tcPr>
          <w:p w14:paraId="6B07BE64" w14:textId="1F6DBE90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85" w:type="dxa"/>
          </w:tcPr>
          <w:p w14:paraId="231FED8D" w14:textId="13EA68DE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446</w:t>
            </w:r>
          </w:p>
        </w:tc>
        <w:tc>
          <w:tcPr>
            <w:tcW w:w="1185" w:type="dxa"/>
          </w:tcPr>
          <w:p w14:paraId="1AE9115E" w14:textId="7DCA1E8D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185" w:type="dxa"/>
          </w:tcPr>
          <w:p w14:paraId="7A4C0023" w14:textId="2D00B665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185" w:type="dxa"/>
          </w:tcPr>
          <w:p w14:paraId="50AE395F" w14:textId="3E32C520" w:rsidR="00B62354" w:rsidRPr="00B80A69" w:rsidRDefault="00E3408C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85" w:type="dxa"/>
          </w:tcPr>
          <w:p w14:paraId="46DBD8B0" w14:textId="4C58D305" w:rsidR="00B62354" w:rsidRPr="00B80A69" w:rsidRDefault="00E3408C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86" w:type="dxa"/>
          </w:tcPr>
          <w:p w14:paraId="7B14B658" w14:textId="44D48E86" w:rsidR="00B62354" w:rsidRPr="00B80A69" w:rsidRDefault="0035568E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B62354" w:rsidRPr="00B80A69" w14:paraId="4C3E1445" w14:textId="77777777" w:rsidTr="00B62354">
        <w:tc>
          <w:tcPr>
            <w:tcW w:w="1185" w:type="dxa"/>
          </w:tcPr>
          <w:p w14:paraId="2F03B0C5" w14:textId="50345DE6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85" w:type="dxa"/>
          </w:tcPr>
          <w:p w14:paraId="3BA135A1" w14:textId="22C5BB08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426</w:t>
            </w:r>
          </w:p>
        </w:tc>
        <w:tc>
          <w:tcPr>
            <w:tcW w:w="1185" w:type="dxa"/>
          </w:tcPr>
          <w:p w14:paraId="329346F1" w14:textId="4E031330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78</w:t>
            </w:r>
          </w:p>
        </w:tc>
        <w:tc>
          <w:tcPr>
            <w:tcW w:w="1185" w:type="dxa"/>
          </w:tcPr>
          <w:p w14:paraId="57156324" w14:textId="0F62148A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1185" w:type="dxa"/>
          </w:tcPr>
          <w:p w14:paraId="6A8942E1" w14:textId="3CC138F0" w:rsidR="00B62354" w:rsidRPr="00B80A69" w:rsidRDefault="00E3408C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85" w:type="dxa"/>
          </w:tcPr>
          <w:p w14:paraId="2ED793AC" w14:textId="06A442D5" w:rsidR="00B62354" w:rsidRPr="00B80A69" w:rsidRDefault="00E3408C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86" w:type="dxa"/>
          </w:tcPr>
          <w:p w14:paraId="1F48F079" w14:textId="296C827F" w:rsidR="00B62354" w:rsidRPr="00B80A69" w:rsidRDefault="0035568E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B62354" w:rsidRPr="00B80A69" w14:paraId="04FAAA8E" w14:textId="77777777" w:rsidTr="00B62354">
        <w:tc>
          <w:tcPr>
            <w:tcW w:w="1185" w:type="dxa"/>
          </w:tcPr>
          <w:p w14:paraId="2DC53E60" w14:textId="04031441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85" w:type="dxa"/>
          </w:tcPr>
          <w:p w14:paraId="02F6BE13" w14:textId="16A4E618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608</w:t>
            </w:r>
          </w:p>
        </w:tc>
        <w:tc>
          <w:tcPr>
            <w:tcW w:w="1185" w:type="dxa"/>
          </w:tcPr>
          <w:p w14:paraId="4EE6802C" w14:textId="6703FDF7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.83</w:t>
            </w:r>
          </w:p>
        </w:tc>
        <w:tc>
          <w:tcPr>
            <w:tcW w:w="1185" w:type="dxa"/>
          </w:tcPr>
          <w:p w14:paraId="7BCFE456" w14:textId="40BAAF6D" w:rsidR="00B62354" w:rsidRPr="00B80A69" w:rsidRDefault="00B62354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  <w:tc>
          <w:tcPr>
            <w:tcW w:w="1185" w:type="dxa"/>
          </w:tcPr>
          <w:p w14:paraId="7177AB9A" w14:textId="5BB220A2" w:rsidR="00B62354" w:rsidRPr="00B80A69" w:rsidRDefault="00E3408C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185" w:type="dxa"/>
          </w:tcPr>
          <w:p w14:paraId="16FF3699" w14:textId="66A49AF3" w:rsidR="00B62354" w:rsidRPr="00B80A69" w:rsidRDefault="00E3408C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86" w:type="dxa"/>
          </w:tcPr>
          <w:p w14:paraId="57DE449A" w14:textId="42D7177B" w:rsidR="00B62354" w:rsidRPr="00B80A69" w:rsidRDefault="0035568E" w:rsidP="00B623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</w:tbl>
    <w:p w14:paraId="13CDFBAE" w14:textId="77777777" w:rsidR="00494B1E" w:rsidRPr="00B80A69" w:rsidRDefault="00494B1E" w:rsidP="00494B1E">
      <w:pPr>
        <w:rPr>
          <w:rFonts w:ascii="Times New Roman" w:hAnsi="Times New Roman" w:cs="Times New Roman"/>
          <w:sz w:val="18"/>
          <w:szCs w:val="18"/>
        </w:rPr>
      </w:pPr>
      <w:r w:rsidRPr="00B80A69">
        <w:rPr>
          <w:rFonts w:ascii="Times New Roman" w:hAnsi="Times New Roman" w:cs="Times New Roman"/>
          <w:sz w:val="18"/>
          <w:szCs w:val="18"/>
        </w:rPr>
        <w:t>Rates were calculated as number of cases per 100,000 person-years and age-adjusted to the 2000 U.S. standard population</w:t>
      </w:r>
    </w:p>
    <w:p w14:paraId="0130923D" w14:textId="77777777" w:rsidR="00B62354" w:rsidRPr="00B80A69" w:rsidRDefault="00B62354" w:rsidP="00360F56">
      <w:pPr>
        <w:rPr>
          <w:rFonts w:ascii="Times New Roman" w:hAnsi="Times New Roman" w:cs="Times New Roman"/>
          <w:sz w:val="18"/>
          <w:szCs w:val="18"/>
        </w:rPr>
      </w:pPr>
    </w:p>
    <w:p w14:paraId="264325D8" w14:textId="77777777" w:rsidR="00360F56" w:rsidRPr="00B80A69" w:rsidRDefault="00360F56" w:rsidP="00360F56">
      <w:pPr>
        <w:rPr>
          <w:rFonts w:ascii="Times New Roman" w:hAnsi="Times New Roman" w:cs="Times New Roman"/>
          <w:sz w:val="18"/>
          <w:szCs w:val="18"/>
        </w:rPr>
      </w:pPr>
    </w:p>
    <w:p w14:paraId="790F8B55" w14:textId="77777777" w:rsidR="00360F56" w:rsidRPr="00B80A69" w:rsidRDefault="00360F56" w:rsidP="00360F56">
      <w:pPr>
        <w:rPr>
          <w:rFonts w:ascii="Times New Roman" w:hAnsi="Times New Roman" w:cs="Times New Roman"/>
          <w:sz w:val="18"/>
          <w:szCs w:val="18"/>
        </w:rPr>
      </w:pPr>
    </w:p>
    <w:p w14:paraId="64614119" w14:textId="77777777" w:rsidR="00360F56" w:rsidRPr="00B80A69" w:rsidRDefault="00360F56" w:rsidP="00360F56">
      <w:pPr>
        <w:rPr>
          <w:rFonts w:ascii="Times New Roman" w:hAnsi="Times New Roman" w:cs="Times New Roman"/>
          <w:sz w:val="18"/>
          <w:szCs w:val="18"/>
        </w:rPr>
      </w:pPr>
    </w:p>
    <w:p w14:paraId="020B5ACA" w14:textId="77777777" w:rsidR="00360F56" w:rsidRPr="00B80A69" w:rsidRDefault="00360F56" w:rsidP="00360F56">
      <w:pPr>
        <w:rPr>
          <w:rFonts w:ascii="Times New Roman" w:hAnsi="Times New Roman" w:cs="Times New Roman"/>
          <w:sz w:val="18"/>
          <w:szCs w:val="18"/>
        </w:rPr>
      </w:pPr>
    </w:p>
    <w:p w14:paraId="08A6B0C8" w14:textId="77777777" w:rsidR="00360F56" w:rsidRPr="00B80A69" w:rsidRDefault="00360F56" w:rsidP="00360F56">
      <w:pPr>
        <w:rPr>
          <w:rFonts w:ascii="Times New Roman" w:hAnsi="Times New Roman" w:cs="Times New Roman"/>
          <w:sz w:val="18"/>
          <w:szCs w:val="18"/>
        </w:rPr>
      </w:pPr>
    </w:p>
    <w:p w14:paraId="7DD8A160" w14:textId="77777777" w:rsidR="00360F56" w:rsidRPr="00B80A69" w:rsidRDefault="00360F56" w:rsidP="00360F56">
      <w:pPr>
        <w:rPr>
          <w:rFonts w:ascii="Times New Roman" w:hAnsi="Times New Roman" w:cs="Times New Roman"/>
          <w:sz w:val="18"/>
          <w:szCs w:val="18"/>
        </w:rPr>
      </w:pPr>
    </w:p>
    <w:p w14:paraId="7AB3E3F6" w14:textId="77777777" w:rsidR="00360F56" w:rsidRPr="00B80A69" w:rsidRDefault="00360F56" w:rsidP="00360F56">
      <w:pPr>
        <w:rPr>
          <w:rFonts w:ascii="Times New Roman" w:hAnsi="Times New Roman" w:cs="Times New Roman"/>
          <w:sz w:val="18"/>
          <w:szCs w:val="18"/>
        </w:rPr>
      </w:pPr>
    </w:p>
    <w:p w14:paraId="623D4E46" w14:textId="77777777" w:rsidR="00360F56" w:rsidRPr="00B80A69" w:rsidRDefault="00360F56" w:rsidP="00360F56">
      <w:pPr>
        <w:rPr>
          <w:rFonts w:ascii="Times New Roman" w:hAnsi="Times New Roman" w:cs="Times New Roman"/>
          <w:sz w:val="18"/>
          <w:szCs w:val="18"/>
        </w:rPr>
      </w:pPr>
    </w:p>
    <w:p w14:paraId="64F0C1A6" w14:textId="77777777" w:rsidR="00360F56" w:rsidRPr="00B80A69" w:rsidRDefault="00360F56" w:rsidP="00360F56">
      <w:pPr>
        <w:rPr>
          <w:rFonts w:ascii="Times New Roman" w:hAnsi="Times New Roman" w:cs="Times New Roman"/>
          <w:sz w:val="18"/>
          <w:szCs w:val="18"/>
        </w:rPr>
      </w:pPr>
    </w:p>
    <w:p w14:paraId="0341DE91" w14:textId="77777777" w:rsidR="00360F56" w:rsidRPr="00B80A69" w:rsidRDefault="00360F56" w:rsidP="00360F56">
      <w:pPr>
        <w:rPr>
          <w:rFonts w:ascii="Times New Roman" w:hAnsi="Times New Roman" w:cs="Times New Roman"/>
          <w:sz w:val="18"/>
          <w:szCs w:val="18"/>
        </w:rPr>
      </w:pPr>
    </w:p>
    <w:p w14:paraId="11040B50" w14:textId="77777777" w:rsidR="00360F56" w:rsidRPr="00B80A69" w:rsidRDefault="00360F56" w:rsidP="00360F56">
      <w:pPr>
        <w:rPr>
          <w:rFonts w:ascii="Times New Roman" w:hAnsi="Times New Roman" w:cs="Times New Roman"/>
          <w:sz w:val="18"/>
          <w:szCs w:val="18"/>
        </w:rPr>
      </w:pPr>
    </w:p>
    <w:p w14:paraId="6332BD1A" w14:textId="77777777" w:rsidR="00360F56" w:rsidRPr="00B80A69" w:rsidRDefault="00360F56" w:rsidP="00360F56">
      <w:pPr>
        <w:rPr>
          <w:rFonts w:ascii="Times New Roman" w:hAnsi="Times New Roman" w:cs="Times New Roman"/>
          <w:sz w:val="18"/>
          <w:szCs w:val="18"/>
        </w:rPr>
      </w:pPr>
    </w:p>
    <w:p w14:paraId="2C8D7267" w14:textId="77777777" w:rsidR="00360F56" w:rsidRPr="00B80A69" w:rsidRDefault="00360F56" w:rsidP="00360F56">
      <w:pPr>
        <w:rPr>
          <w:rFonts w:ascii="Times New Roman" w:hAnsi="Times New Roman" w:cs="Times New Roman"/>
          <w:sz w:val="18"/>
          <w:szCs w:val="18"/>
        </w:rPr>
      </w:pPr>
    </w:p>
    <w:p w14:paraId="496A98BB" w14:textId="77777777" w:rsidR="00360F56" w:rsidRPr="00B80A69" w:rsidRDefault="00360F56" w:rsidP="00360F56">
      <w:pPr>
        <w:rPr>
          <w:rFonts w:ascii="Times New Roman" w:hAnsi="Times New Roman" w:cs="Times New Roman"/>
          <w:sz w:val="18"/>
          <w:szCs w:val="18"/>
        </w:rPr>
      </w:pPr>
    </w:p>
    <w:p w14:paraId="19722A6F" w14:textId="77777777" w:rsidR="00360F56" w:rsidRPr="00B80A69" w:rsidRDefault="00360F56" w:rsidP="00360F56">
      <w:pPr>
        <w:rPr>
          <w:rFonts w:ascii="Times New Roman" w:hAnsi="Times New Roman" w:cs="Times New Roman"/>
          <w:sz w:val="18"/>
          <w:szCs w:val="18"/>
        </w:rPr>
      </w:pPr>
    </w:p>
    <w:p w14:paraId="4BD29866" w14:textId="77777777" w:rsidR="00360F56" w:rsidRPr="00B80A69" w:rsidRDefault="00360F56" w:rsidP="00360F56">
      <w:pPr>
        <w:rPr>
          <w:rFonts w:ascii="Times New Roman" w:hAnsi="Times New Roman" w:cs="Times New Roman"/>
          <w:sz w:val="18"/>
          <w:szCs w:val="18"/>
        </w:rPr>
      </w:pPr>
    </w:p>
    <w:p w14:paraId="692D641C" w14:textId="77777777" w:rsidR="00360F56" w:rsidRPr="00B80A69" w:rsidRDefault="00360F56" w:rsidP="00360F56">
      <w:pPr>
        <w:rPr>
          <w:rFonts w:ascii="Times New Roman" w:hAnsi="Times New Roman" w:cs="Times New Roman"/>
          <w:sz w:val="18"/>
          <w:szCs w:val="18"/>
        </w:rPr>
      </w:pPr>
    </w:p>
    <w:p w14:paraId="0D6664F6" w14:textId="77777777" w:rsidR="00360F56" w:rsidRPr="00B80A69" w:rsidRDefault="00360F56" w:rsidP="00360F56">
      <w:pPr>
        <w:rPr>
          <w:rFonts w:ascii="Times New Roman" w:hAnsi="Times New Roman" w:cs="Times New Roman"/>
          <w:sz w:val="18"/>
          <w:szCs w:val="18"/>
        </w:rPr>
      </w:pPr>
    </w:p>
    <w:p w14:paraId="2C3BDC3A" w14:textId="77777777" w:rsidR="00360F56" w:rsidRPr="00B80A69" w:rsidRDefault="00360F56" w:rsidP="00360F56">
      <w:pPr>
        <w:rPr>
          <w:rFonts w:ascii="Times New Roman" w:hAnsi="Times New Roman" w:cs="Times New Roman"/>
          <w:sz w:val="18"/>
          <w:szCs w:val="18"/>
        </w:rPr>
      </w:pPr>
    </w:p>
    <w:p w14:paraId="0F7C7304" w14:textId="77777777" w:rsidR="00360F56" w:rsidRPr="00B80A69" w:rsidRDefault="00360F56" w:rsidP="00360F56">
      <w:pPr>
        <w:rPr>
          <w:rFonts w:ascii="Times New Roman" w:hAnsi="Times New Roman" w:cs="Times New Roman"/>
          <w:sz w:val="18"/>
          <w:szCs w:val="18"/>
        </w:rPr>
      </w:pPr>
    </w:p>
    <w:p w14:paraId="4AC87779" w14:textId="67B1597A" w:rsidR="00360F56" w:rsidRDefault="00360F56" w:rsidP="00360F56">
      <w:pPr>
        <w:rPr>
          <w:rFonts w:ascii="Times New Roman" w:hAnsi="Times New Roman" w:cs="Times New Roman"/>
          <w:sz w:val="18"/>
          <w:szCs w:val="18"/>
        </w:rPr>
      </w:pPr>
    </w:p>
    <w:p w14:paraId="19C28986" w14:textId="77777777" w:rsidR="00B80A69" w:rsidRPr="00B80A69" w:rsidRDefault="00B80A69" w:rsidP="00360F56">
      <w:pPr>
        <w:rPr>
          <w:rFonts w:ascii="Times New Roman" w:hAnsi="Times New Roman" w:cs="Times New Roman" w:hint="eastAsia"/>
          <w:sz w:val="18"/>
          <w:szCs w:val="18"/>
        </w:rPr>
      </w:pPr>
    </w:p>
    <w:p w14:paraId="0859866D" w14:textId="6D86B499" w:rsidR="00494B1E" w:rsidRPr="00B80A69" w:rsidRDefault="00494B1E" w:rsidP="00360F56">
      <w:pPr>
        <w:rPr>
          <w:rFonts w:ascii="Times New Roman" w:hAnsi="Times New Roman" w:cs="Times New Roman"/>
          <w:sz w:val="18"/>
          <w:szCs w:val="18"/>
        </w:rPr>
      </w:pPr>
    </w:p>
    <w:p w14:paraId="63CB49D7" w14:textId="066310ED" w:rsidR="00494B1E" w:rsidRPr="00B80A69" w:rsidRDefault="00494B1E" w:rsidP="00360F56">
      <w:pPr>
        <w:rPr>
          <w:rFonts w:ascii="Times New Roman" w:hAnsi="Times New Roman" w:cs="Times New Roman"/>
          <w:sz w:val="18"/>
          <w:szCs w:val="18"/>
        </w:rPr>
      </w:pPr>
    </w:p>
    <w:p w14:paraId="218D15E3" w14:textId="43F21033" w:rsidR="00494B1E" w:rsidRPr="00B80A69" w:rsidRDefault="00494B1E" w:rsidP="00360F56">
      <w:pPr>
        <w:rPr>
          <w:rFonts w:ascii="Times New Roman" w:hAnsi="Times New Roman" w:cs="Times New Roman"/>
          <w:sz w:val="18"/>
          <w:szCs w:val="18"/>
        </w:rPr>
      </w:pPr>
    </w:p>
    <w:p w14:paraId="38645230" w14:textId="750A2DC6" w:rsidR="00494B1E" w:rsidRPr="00B80A69" w:rsidRDefault="00494B1E" w:rsidP="00360F56">
      <w:pPr>
        <w:rPr>
          <w:rFonts w:ascii="Times New Roman" w:hAnsi="Times New Roman" w:cs="Times New Roman"/>
          <w:sz w:val="18"/>
          <w:szCs w:val="18"/>
        </w:rPr>
      </w:pPr>
    </w:p>
    <w:p w14:paraId="228B0356" w14:textId="77777777" w:rsidR="00494B1E" w:rsidRPr="00B80A69" w:rsidRDefault="00494B1E" w:rsidP="00360F56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04"/>
        <w:gridCol w:w="900"/>
        <w:gridCol w:w="898"/>
        <w:gridCol w:w="900"/>
        <w:gridCol w:w="898"/>
        <w:gridCol w:w="900"/>
        <w:gridCol w:w="898"/>
        <w:gridCol w:w="900"/>
        <w:gridCol w:w="898"/>
      </w:tblGrid>
      <w:tr w:rsidR="00360F56" w:rsidRPr="00B80A69" w14:paraId="00A6A11F" w14:textId="77777777" w:rsidTr="002F19CD">
        <w:tc>
          <w:tcPr>
            <w:tcW w:w="8296" w:type="dxa"/>
            <w:gridSpan w:val="9"/>
          </w:tcPr>
          <w:p w14:paraId="39F4D546" w14:textId="092339E3" w:rsidR="00360F56" w:rsidRPr="00B80A69" w:rsidRDefault="00360F56" w:rsidP="002F19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7201387"/>
            <w:r w:rsidRPr="00B80A69">
              <w:rPr>
                <w:rFonts w:ascii="Times New Roman" w:hAnsi="Times New Roman" w:cs="Times New Roman"/>
                <w:sz w:val="18"/>
                <w:szCs w:val="18"/>
              </w:rPr>
              <w:t xml:space="preserve">Table </w:t>
            </w:r>
            <w:r w:rsidR="000A056F" w:rsidRPr="00B80A6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: Meningioma incidence rates during 2004-2015 according to tumor size</w:t>
            </w:r>
            <w:bookmarkEnd w:id="8"/>
          </w:p>
        </w:tc>
      </w:tr>
      <w:tr w:rsidR="00360F56" w:rsidRPr="00B80A69" w14:paraId="13E0CE73" w14:textId="77777777" w:rsidTr="00494B1E">
        <w:tc>
          <w:tcPr>
            <w:tcW w:w="1104" w:type="dxa"/>
            <w:vMerge w:val="restart"/>
          </w:tcPr>
          <w:p w14:paraId="137FC8B4" w14:textId="77777777" w:rsidR="00360F56" w:rsidRPr="00B80A69" w:rsidRDefault="00360F56" w:rsidP="002F19C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Year of diagnosis</w:t>
            </w:r>
          </w:p>
        </w:tc>
        <w:tc>
          <w:tcPr>
            <w:tcW w:w="1798" w:type="dxa"/>
            <w:gridSpan w:val="2"/>
          </w:tcPr>
          <w:p w14:paraId="28435BD6" w14:textId="5CB3C98F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≤3cm</w:t>
            </w:r>
          </w:p>
        </w:tc>
        <w:tc>
          <w:tcPr>
            <w:tcW w:w="1798" w:type="dxa"/>
            <w:gridSpan w:val="2"/>
          </w:tcPr>
          <w:p w14:paraId="3B26F9CC" w14:textId="50DEE099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 to ≤5cm</w:t>
            </w:r>
          </w:p>
        </w:tc>
        <w:tc>
          <w:tcPr>
            <w:tcW w:w="1798" w:type="dxa"/>
            <w:gridSpan w:val="2"/>
          </w:tcPr>
          <w:p w14:paraId="6149C928" w14:textId="48815BBA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cm</w:t>
            </w:r>
          </w:p>
        </w:tc>
        <w:tc>
          <w:tcPr>
            <w:tcW w:w="1798" w:type="dxa"/>
            <w:gridSpan w:val="2"/>
          </w:tcPr>
          <w:p w14:paraId="66B6F4F8" w14:textId="6243C239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360F56" w:rsidRPr="00B80A69" w14:paraId="4F285500" w14:textId="77777777" w:rsidTr="00494B1E">
        <w:tc>
          <w:tcPr>
            <w:tcW w:w="1104" w:type="dxa"/>
            <w:vMerge/>
          </w:tcPr>
          <w:p w14:paraId="325CCB06" w14:textId="77777777" w:rsidR="00360F56" w:rsidRPr="00B80A69" w:rsidRDefault="00360F56" w:rsidP="002F19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CE57654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898" w:type="dxa"/>
          </w:tcPr>
          <w:p w14:paraId="79F9437D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9EFD7B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900" w:type="dxa"/>
          </w:tcPr>
          <w:p w14:paraId="706F4740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898" w:type="dxa"/>
          </w:tcPr>
          <w:p w14:paraId="780D4DD8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705161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900" w:type="dxa"/>
          </w:tcPr>
          <w:p w14:paraId="3CEEBE18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898" w:type="dxa"/>
          </w:tcPr>
          <w:p w14:paraId="2DFF7FFA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DD6AD1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900" w:type="dxa"/>
          </w:tcPr>
          <w:p w14:paraId="7257BB53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No. cases</w:t>
            </w:r>
          </w:p>
        </w:tc>
        <w:tc>
          <w:tcPr>
            <w:tcW w:w="898" w:type="dxa"/>
          </w:tcPr>
          <w:p w14:paraId="2ABA5278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FA8E0D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</w:tr>
      <w:tr w:rsidR="00360F56" w:rsidRPr="00B80A69" w14:paraId="67F479C9" w14:textId="77777777" w:rsidTr="00494B1E">
        <w:tc>
          <w:tcPr>
            <w:tcW w:w="1104" w:type="dxa"/>
          </w:tcPr>
          <w:p w14:paraId="5951B764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900" w:type="dxa"/>
          </w:tcPr>
          <w:p w14:paraId="2EF561BA" w14:textId="74537736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146</w:t>
            </w:r>
          </w:p>
        </w:tc>
        <w:tc>
          <w:tcPr>
            <w:tcW w:w="898" w:type="dxa"/>
          </w:tcPr>
          <w:p w14:paraId="16B2F3B7" w14:textId="36B35EDC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900" w:type="dxa"/>
          </w:tcPr>
          <w:p w14:paraId="6A3C7078" w14:textId="3F98A694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34</w:t>
            </w:r>
          </w:p>
        </w:tc>
        <w:tc>
          <w:tcPr>
            <w:tcW w:w="898" w:type="dxa"/>
          </w:tcPr>
          <w:p w14:paraId="2BB3A641" w14:textId="70A887ED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900" w:type="dxa"/>
          </w:tcPr>
          <w:p w14:paraId="25FDCC5A" w14:textId="6158ABF7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</w:tc>
        <w:tc>
          <w:tcPr>
            <w:tcW w:w="898" w:type="dxa"/>
          </w:tcPr>
          <w:p w14:paraId="14957024" w14:textId="7A697492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900" w:type="dxa"/>
          </w:tcPr>
          <w:p w14:paraId="43FBC794" w14:textId="3A10CEA3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604</w:t>
            </w:r>
          </w:p>
        </w:tc>
        <w:tc>
          <w:tcPr>
            <w:tcW w:w="898" w:type="dxa"/>
          </w:tcPr>
          <w:p w14:paraId="2D2462F1" w14:textId="4A28BBA7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</w:tr>
      <w:tr w:rsidR="00360F56" w:rsidRPr="00B80A69" w14:paraId="3FC72B49" w14:textId="77777777" w:rsidTr="00494B1E">
        <w:tc>
          <w:tcPr>
            <w:tcW w:w="1104" w:type="dxa"/>
          </w:tcPr>
          <w:p w14:paraId="28F103BD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900" w:type="dxa"/>
          </w:tcPr>
          <w:p w14:paraId="41293CD5" w14:textId="50C87247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445</w:t>
            </w:r>
          </w:p>
        </w:tc>
        <w:tc>
          <w:tcPr>
            <w:tcW w:w="898" w:type="dxa"/>
          </w:tcPr>
          <w:p w14:paraId="660F82AE" w14:textId="1A4ADC44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900" w:type="dxa"/>
          </w:tcPr>
          <w:p w14:paraId="7C153C1A" w14:textId="5E3B542E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19</w:t>
            </w:r>
          </w:p>
        </w:tc>
        <w:tc>
          <w:tcPr>
            <w:tcW w:w="898" w:type="dxa"/>
          </w:tcPr>
          <w:p w14:paraId="55AFAB0E" w14:textId="0C737A79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900" w:type="dxa"/>
          </w:tcPr>
          <w:p w14:paraId="4F420A6E" w14:textId="21CA0557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66</w:t>
            </w:r>
          </w:p>
        </w:tc>
        <w:tc>
          <w:tcPr>
            <w:tcW w:w="898" w:type="dxa"/>
          </w:tcPr>
          <w:p w14:paraId="33970FB4" w14:textId="3AA9F5BB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900" w:type="dxa"/>
          </w:tcPr>
          <w:p w14:paraId="45423BE4" w14:textId="31D4206D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758</w:t>
            </w:r>
          </w:p>
        </w:tc>
        <w:tc>
          <w:tcPr>
            <w:tcW w:w="898" w:type="dxa"/>
          </w:tcPr>
          <w:p w14:paraId="190068F5" w14:textId="17B3C432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</w:tr>
      <w:tr w:rsidR="00360F56" w:rsidRPr="00B80A69" w14:paraId="5A4A0E6F" w14:textId="77777777" w:rsidTr="00494B1E">
        <w:tc>
          <w:tcPr>
            <w:tcW w:w="1104" w:type="dxa"/>
          </w:tcPr>
          <w:p w14:paraId="56D476C5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900" w:type="dxa"/>
          </w:tcPr>
          <w:p w14:paraId="2FDD48F2" w14:textId="34D4FE56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689</w:t>
            </w:r>
          </w:p>
        </w:tc>
        <w:tc>
          <w:tcPr>
            <w:tcW w:w="898" w:type="dxa"/>
          </w:tcPr>
          <w:p w14:paraId="57443C89" w14:textId="44F0D4F9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900" w:type="dxa"/>
          </w:tcPr>
          <w:p w14:paraId="6FD33EB1" w14:textId="25194F71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018</w:t>
            </w:r>
          </w:p>
        </w:tc>
        <w:tc>
          <w:tcPr>
            <w:tcW w:w="898" w:type="dxa"/>
          </w:tcPr>
          <w:p w14:paraId="1618EDDC" w14:textId="452E32AC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900" w:type="dxa"/>
          </w:tcPr>
          <w:p w14:paraId="5569D794" w14:textId="5E3B8F94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</w:p>
        </w:tc>
        <w:tc>
          <w:tcPr>
            <w:tcW w:w="898" w:type="dxa"/>
          </w:tcPr>
          <w:p w14:paraId="58802D9E" w14:textId="2544E7F8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00" w:type="dxa"/>
          </w:tcPr>
          <w:p w14:paraId="4862F2F8" w14:textId="31ECCDF0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700</w:t>
            </w:r>
          </w:p>
        </w:tc>
        <w:tc>
          <w:tcPr>
            <w:tcW w:w="898" w:type="dxa"/>
          </w:tcPr>
          <w:p w14:paraId="170FF581" w14:textId="667A736D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</w:tr>
      <w:tr w:rsidR="00360F56" w:rsidRPr="00B80A69" w14:paraId="5576A937" w14:textId="77777777" w:rsidTr="00494B1E">
        <w:tc>
          <w:tcPr>
            <w:tcW w:w="1104" w:type="dxa"/>
          </w:tcPr>
          <w:p w14:paraId="6618977B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900" w:type="dxa"/>
          </w:tcPr>
          <w:p w14:paraId="58783DBF" w14:textId="6A2DFC56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957</w:t>
            </w:r>
          </w:p>
        </w:tc>
        <w:tc>
          <w:tcPr>
            <w:tcW w:w="898" w:type="dxa"/>
          </w:tcPr>
          <w:p w14:paraId="17E5B017" w14:textId="66273E1B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900" w:type="dxa"/>
          </w:tcPr>
          <w:p w14:paraId="61A124D1" w14:textId="570956A6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112</w:t>
            </w:r>
          </w:p>
        </w:tc>
        <w:tc>
          <w:tcPr>
            <w:tcW w:w="898" w:type="dxa"/>
          </w:tcPr>
          <w:p w14:paraId="7E0E442F" w14:textId="185ACB9A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900" w:type="dxa"/>
          </w:tcPr>
          <w:p w14:paraId="045AAC40" w14:textId="2E000AB7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50</w:t>
            </w:r>
          </w:p>
        </w:tc>
        <w:tc>
          <w:tcPr>
            <w:tcW w:w="898" w:type="dxa"/>
          </w:tcPr>
          <w:p w14:paraId="258EB964" w14:textId="5F83D12F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900" w:type="dxa"/>
          </w:tcPr>
          <w:p w14:paraId="6F6AF642" w14:textId="64A54FF2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654</w:t>
            </w:r>
          </w:p>
        </w:tc>
        <w:tc>
          <w:tcPr>
            <w:tcW w:w="898" w:type="dxa"/>
          </w:tcPr>
          <w:p w14:paraId="7576465F" w14:textId="02AAFE75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</w:tr>
      <w:tr w:rsidR="00360F56" w:rsidRPr="00B80A69" w14:paraId="59C904D1" w14:textId="77777777" w:rsidTr="00494B1E">
        <w:tc>
          <w:tcPr>
            <w:tcW w:w="1104" w:type="dxa"/>
          </w:tcPr>
          <w:p w14:paraId="444682D0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900" w:type="dxa"/>
          </w:tcPr>
          <w:p w14:paraId="60154B9D" w14:textId="013659F2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469</w:t>
            </w:r>
          </w:p>
        </w:tc>
        <w:tc>
          <w:tcPr>
            <w:tcW w:w="898" w:type="dxa"/>
          </w:tcPr>
          <w:p w14:paraId="2C02AF03" w14:textId="0A866FFF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900" w:type="dxa"/>
          </w:tcPr>
          <w:p w14:paraId="7E00CBEB" w14:textId="1C4E0BC7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282</w:t>
            </w:r>
          </w:p>
        </w:tc>
        <w:tc>
          <w:tcPr>
            <w:tcW w:w="898" w:type="dxa"/>
          </w:tcPr>
          <w:p w14:paraId="7F9C01A9" w14:textId="6E4181A0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900" w:type="dxa"/>
          </w:tcPr>
          <w:p w14:paraId="1EF8A403" w14:textId="52A7E22D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42</w:t>
            </w:r>
          </w:p>
        </w:tc>
        <w:tc>
          <w:tcPr>
            <w:tcW w:w="898" w:type="dxa"/>
          </w:tcPr>
          <w:p w14:paraId="43B8C50E" w14:textId="5EFCEBD6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900" w:type="dxa"/>
          </w:tcPr>
          <w:p w14:paraId="226C8C3E" w14:textId="34F8D600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287</w:t>
            </w:r>
          </w:p>
        </w:tc>
        <w:tc>
          <w:tcPr>
            <w:tcW w:w="898" w:type="dxa"/>
          </w:tcPr>
          <w:p w14:paraId="394CFE6A" w14:textId="74F08A85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</w:tr>
      <w:tr w:rsidR="00360F56" w:rsidRPr="00B80A69" w14:paraId="09DAF5B4" w14:textId="77777777" w:rsidTr="00494B1E">
        <w:tc>
          <w:tcPr>
            <w:tcW w:w="1104" w:type="dxa"/>
          </w:tcPr>
          <w:p w14:paraId="0FCABDBD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900" w:type="dxa"/>
          </w:tcPr>
          <w:p w14:paraId="6FDDC024" w14:textId="1D253F34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939</w:t>
            </w:r>
          </w:p>
        </w:tc>
        <w:tc>
          <w:tcPr>
            <w:tcW w:w="898" w:type="dxa"/>
          </w:tcPr>
          <w:p w14:paraId="29212608" w14:textId="5003319A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</w:p>
        </w:tc>
        <w:tc>
          <w:tcPr>
            <w:tcW w:w="900" w:type="dxa"/>
          </w:tcPr>
          <w:p w14:paraId="77BCCB9B" w14:textId="7926933A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318</w:t>
            </w:r>
          </w:p>
        </w:tc>
        <w:tc>
          <w:tcPr>
            <w:tcW w:w="898" w:type="dxa"/>
          </w:tcPr>
          <w:p w14:paraId="20DBFD2F" w14:textId="6216B72E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900" w:type="dxa"/>
          </w:tcPr>
          <w:p w14:paraId="328CC1ED" w14:textId="0D9CAE12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11</w:t>
            </w:r>
          </w:p>
        </w:tc>
        <w:tc>
          <w:tcPr>
            <w:tcW w:w="898" w:type="dxa"/>
          </w:tcPr>
          <w:p w14:paraId="5CF8705F" w14:textId="27F062EF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00" w:type="dxa"/>
          </w:tcPr>
          <w:p w14:paraId="41FBCD18" w14:textId="493684BB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251</w:t>
            </w:r>
          </w:p>
        </w:tc>
        <w:tc>
          <w:tcPr>
            <w:tcW w:w="898" w:type="dxa"/>
          </w:tcPr>
          <w:p w14:paraId="73F7F0BA" w14:textId="4AFEFD1D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</w:tr>
      <w:tr w:rsidR="00360F56" w:rsidRPr="00B80A69" w14:paraId="1FAD23CB" w14:textId="77777777" w:rsidTr="00494B1E">
        <w:tc>
          <w:tcPr>
            <w:tcW w:w="1104" w:type="dxa"/>
          </w:tcPr>
          <w:p w14:paraId="30109DAF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900" w:type="dxa"/>
          </w:tcPr>
          <w:p w14:paraId="087E0B42" w14:textId="38F680C3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3972</w:t>
            </w:r>
          </w:p>
        </w:tc>
        <w:tc>
          <w:tcPr>
            <w:tcW w:w="898" w:type="dxa"/>
          </w:tcPr>
          <w:p w14:paraId="66829DCB" w14:textId="2592C6A0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900" w:type="dxa"/>
          </w:tcPr>
          <w:p w14:paraId="3BEC6524" w14:textId="57EB1247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354</w:t>
            </w:r>
          </w:p>
        </w:tc>
        <w:tc>
          <w:tcPr>
            <w:tcW w:w="898" w:type="dxa"/>
          </w:tcPr>
          <w:p w14:paraId="76F0DB3C" w14:textId="1C7E5AD2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900" w:type="dxa"/>
          </w:tcPr>
          <w:p w14:paraId="11177FBD" w14:textId="4ECE9439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76</w:t>
            </w:r>
          </w:p>
        </w:tc>
        <w:tc>
          <w:tcPr>
            <w:tcW w:w="898" w:type="dxa"/>
          </w:tcPr>
          <w:p w14:paraId="4D8C41B6" w14:textId="4C103DC5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900" w:type="dxa"/>
          </w:tcPr>
          <w:p w14:paraId="18C1CAF8" w14:textId="4B8EE5C1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266</w:t>
            </w:r>
          </w:p>
        </w:tc>
        <w:tc>
          <w:tcPr>
            <w:tcW w:w="898" w:type="dxa"/>
          </w:tcPr>
          <w:p w14:paraId="5D945C7E" w14:textId="33412890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</w:tr>
      <w:tr w:rsidR="00360F56" w:rsidRPr="00B80A69" w14:paraId="283FD5EB" w14:textId="77777777" w:rsidTr="00494B1E">
        <w:tc>
          <w:tcPr>
            <w:tcW w:w="1104" w:type="dxa"/>
          </w:tcPr>
          <w:p w14:paraId="5042EA4D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900" w:type="dxa"/>
          </w:tcPr>
          <w:p w14:paraId="322377B9" w14:textId="63B69A22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276</w:t>
            </w:r>
          </w:p>
        </w:tc>
        <w:tc>
          <w:tcPr>
            <w:tcW w:w="898" w:type="dxa"/>
          </w:tcPr>
          <w:p w14:paraId="15B4AF54" w14:textId="0ADAAE43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900" w:type="dxa"/>
          </w:tcPr>
          <w:p w14:paraId="4FB6E90E" w14:textId="70291185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348</w:t>
            </w:r>
          </w:p>
        </w:tc>
        <w:tc>
          <w:tcPr>
            <w:tcW w:w="898" w:type="dxa"/>
          </w:tcPr>
          <w:p w14:paraId="37179920" w14:textId="366EEE7A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900" w:type="dxa"/>
          </w:tcPr>
          <w:p w14:paraId="1F5A2EB4" w14:textId="66192493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79</w:t>
            </w:r>
          </w:p>
        </w:tc>
        <w:tc>
          <w:tcPr>
            <w:tcW w:w="898" w:type="dxa"/>
          </w:tcPr>
          <w:p w14:paraId="61BE6D34" w14:textId="261E8B54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900" w:type="dxa"/>
          </w:tcPr>
          <w:p w14:paraId="61705E79" w14:textId="44110590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206</w:t>
            </w:r>
          </w:p>
        </w:tc>
        <w:tc>
          <w:tcPr>
            <w:tcW w:w="898" w:type="dxa"/>
          </w:tcPr>
          <w:p w14:paraId="2EE52817" w14:textId="65BDECC9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</w:tr>
      <w:tr w:rsidR="00360F56" w:rsidRPr="00B80A69" w14:paraId="3689C87D" w14:textId="77777777" w:rsidTr="00494B1E">
        <w:tc>
          <w:tcPr>
            <w:tcW w:w="1104" w:type="dxa"/>
          </w:tcPr>
          <w:p w14:paraId="33FE70DD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00" w:type="dxa"/>
          </w:tcPr>
          <w:p w14:paraId="433C959E" w14:textId="6F43F20D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399</w:t>
            </w:r>
          </w:p>
        </w:tc>
        <w:tc>
          <w:tcPr>
            <w:tcW w:w="898" w:type="dxa"/>
          </w:tcPr>
          <w:p w14:paraId="0644A53F" w14:textId="025BF46B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900" w:type="dxa"/>
          </w:tcPr>
          <w:p w14:paraId="12840302" w14:textId="72921273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352</w:t>
            </w:r>
          </w:p>
        </w:tc>
        <w:tc>
          <w:tcPr>
            <w:tcW w:w="898" w:type="dxa"/>
          </w:tcPr>
          <w:p w14:paraId="6D742224" w14:textId="58BF7D09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900" w:type="dxa"/>
          </w:tcPr>
          <w:p w14:paraId="1B4EA4AF" w14:textId="6D9CFB62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694</w:t>
            </w:r>
          </w:p>
        </w:tc>
        <w:tc>
          <w:tcPr>
            <w:tcW w:w="898" w:type="dxa"/>
          </w:tcPr>
          <w:p w14:paraId="33108CBD" w14:textId="7CD3EA68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900" w:type="dxa"/>
          </w:tcPr>
          <w:p w14:paraId="1CF40D39" w14:textId="5C0F4718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178</w:t>
            </w:r>
          </w:p>
        </w:tc>
        <w:tc>
          <w:tcPr>
            <w:tcW w:w="898" w:type="dxa"/>
          </w:tcPr>
          <w:p w14:paraId="59AC0006" w14:textId="4231B801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</w:tr>
      <w:tr w:rsidR="00360F56" w:rsidRPr="00B80A69" w14:paraId="4337C0BC" w14:textId="77777777" w:rsidTr="00494B1E">
        <w:tc>
          <w:tcPr>
            <w:tcW w:w="1104" w:type="dxa"/>
          </w:tcPr>
          <w:p w14:paraId="5EDD22DF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900" w:type="dxa"/>
          </w:tcPr>
          <w:p w14:paraId="648FBF71" w14:textId="1CA9C58D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527</w:t>
            </w:r>
          </w:p>
        </w:tc>
        <w:tc>
          <w:tcPr>
            <w:tcW w:w="898" w:type="dxa"/>
          </w:tcPr>
          <w:p w14:paraId="79B04A9B" w14:textId="1CBC6991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  <w:tc>
          <w:tcPr>
            <w:tcW w:w="900" w:type="dxa"/>
          </w:tcPr>
          <w:p w14:paraId="7B2B2679" w14:textId="68DABEC9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470</w:t>
            </w:r>
          </w:p>
        </w:tc>
        <w:tc>
          <w:tcPr>
            <w:tcW w:w="898" w:type="dxa"/>
          </w:tcPr>
          <w:p w14:paraId="416FEE10" w14:textId="452C9D62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900" w:type="dxa"/>
          </w:tcPr>
          <w:p w14:paraId="7E0CAA42" w14:textId="3A64D297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773</w:t>
            </w:r>
          </w:p>
        </w:tc>
        <w:tc>
          <w:tcPr>
            <w:tcW w:w="898" w:type="dxa"/>
          </w:tcPr>
          <w:p w14:paraId="46ECACFF" w14:textId="68D49044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900" w:type="dxa"/>
          </w:tcPr>
          <w:p w14:paraId="00B598C5" w14:textId="51273F21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101</w:t>
            </w:r>
          </w:p>
        </w:tc>
        <w:tc>
          <w:tcPr>
            <w:tcW w:w="898" w:type="dxa"/>
          </w:tcPr>
          <w:p w14:paraId="51B260C8" w14:textId="086CE82A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</w:tr>
      <w:tr w:rsidR="00360F56" w:rsidRPr="00B80A69" w14:paraId="17CB51D5" w14:textId="77777777" w:rsidTr="00494B1E">
        <w:tc>
          <w:tcPr>
            <w:tcW w:w="1104" w:type="dxa"/>
          </w:tcPr>
          <w:p w14:paraId="4CE9B6B3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00" w:type="dxa"/>
          </w:tcPr>
          <w:p w14:paraId="3D12D907" w14:textId="380C6A32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547</w:t>
            </w:r>
          </w:p>
        </w:tc>
        <w:tc>
          <w:tcPr>
            <w:tcW w:w="898" w:type="dxa"/>
          </w:tcPr>
          <w:p w14:paraId="171CBFE1" w14:textId="032A981A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900" w:type="dxa"/>
          </w:tcPr>
          <w:p w14:paraId="44F9E884" w14:textId="2AD60C59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518</w:t>
            </w:r>
          </w:p>
        </w:tc>
        <w:tc>
          <w:tcPr>
            <w:tcW w:w="898" w:type="dxa"/>
          </w:tcPr>
          <w:p w14:paraId="4259D842" w14:textId="5B9E8DA5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900" w:type="dxa"/>
          </w:tcPr>
          <w:p w14:paraId="0BCA40AF" w14:textId="48EFCB96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</w:p>
        </w:tc>
        <w:tc>
          <w:tcPr>
            <w:tcW w:w="898" w:type="dxa"/>
          </w:tcPr>
          <w:p w14:paraId="692031D8" w14:textId="3DAF5D8A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00" w:type="dxa"/>
          </w:tcPr>
          <w:p w14:paraId="1325151F" w14:textId="69ADC5E7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</w:p>
        </w:tc>
        <w:tc>
          <w:tcPr>
            <w:tcW w:w="898" w:type="dxa"/>
          </w:tcPr>
          <w:p w14:paraId="10A7FE16" w14:textId="55135904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</w:tr>
      <w:tr w:rsidR="00360F56" w:rsidRPr="00B80A69" w14:paraId="736B68E9" w14:textId="77777777" w:rsidTr="00494B1E">
        <w:tc>
          <w:tcPr>
            <w:tcW w:w="1104" w:type="dxa"/>
          </w:tcPr>
          <w:p w14:paraId="6E0F28ED" w14:textId="77777777" w:rsidR="00360F56" w:rsidRPr="00B80A69" w:rsidRDefault="00360F56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00" w:type="dxa"/>
          </w:tcPr>
          <w:p w14:paraId="56A1F00D" w14:textId="4F52CDF0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4902</w:t>
            </w:r>
          </w:p>
        </w:tc>
        <w:tc>
          <w:tcPr>
            <w:tcW w:w="898" w:type="dxa"/>
          </w:tcPr>
          <w:p w14:paraId="1D83088D" w14:textId="1419DF4F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900" w:type="dxa"/>
          </w:tcPr>
          <w:p w14:paraId="46EBDD4B" w14:textId="70A47850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498</w:t>
            </w:r>
          </w:p>
        </w:tc>
        <w:tc>
          <w:tcPr>
            <w:tcW w:w="898" w:type="dxa"/>
          </w:tcPr>
          <w:p w14:paraId="61955871" w14:textId="6CACD2FF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900" w:type="dxa"/>
          </w:tcPr>
          <w:p w14:paraId="396ECADB" w14:textId="32622670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20</w:t>
            </w:r>
          </w:p>
        </w:tc>
        <w:tc>
          <w:tcPr>
            <w:tcW w:w="898" w:type="dxa"/>
          </w:tcPr>
          <w:p w14:paraId="6A690B4C" w14:textId="0BA45300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00" w:type="dxa"/>
          </w:tcPr>
          <w:p w14:paraId="5AE35759" w14:textId="4A8E24DB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846</w:t>
            </w:r>
          </w:p>
        </w:tc>
        <w:tc>
          <w:tcPr>
            <w:tcW w:w="898" w:type="dxa"/>
          </w:tcPr>
          <w:p w14:paraId="5E9ACB05" w14:textId="624ACC69" w:rsidR="00360F56" w:rsidRPr="00B80A69" w:rsidRDefault="002F19CD" w:rsidP="002F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A69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</w:tbl>
    <w:p w14:paraId="603CEDBE" w14:textId="77777777" w:rsidR="00494B1E" w:rsidRPr="00B80A69" w:rsidRDefault="00494B1E" w:rsidP="00494B1E">
      <w:pPr>
        <w:rPr>
          <w:rFonts w:ascii="Times New Roman" w:hAnsi="Times New Roman" w:cs="Times New Roman"/>
          <w:sz w:val="18"/>
          <w:szCs w:val="18"/>
        </w:rPr>
      </w:pPr>
      <w:r w:rsidRPr="00B80A69">
        <w:rPr>
          <w:rFonts w:ascii="Times New Roman" w:hAnsi="Times New Roman" w:cs="Times New Roman"/>
          <w:sz w:val="18"/>
          <w:szCs w:val="18"/>
        </w:rPr>
        <w:t>Rates were calculated as number of cases per 100,000 person-years and age-adjusted to the 2000 U.S. standard population</w:t>
      </w:r>
    </w:p>
    <w:p w14:paraId="58DD3987" w14:textId="77777777" w:rsidR="00360F56" w:rsidRPr="00B80A69" w:rsidRDefault="00360F56" w:rsidP="00360F56">
      <w:pPr>
        <w:rPr>
          <w:rFonts w:ascii="Times New Roman" w:hAnsi="Times New Roman" w:cs="Times New Roman"/>
          <w:sz w:val="18"/>
          <w:szCs w:val="18"/>
        </w:rPr>
      </w:pPr>
    </w:p>
    <w:sectPr w:rsidR="00360F56" w:rsidRPr="00B80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FFE905" w14:textId="77777777" w:rsidR="000C6ED6" w:rsidRDefault="000C6ED6" w:rsidP="0059138A">
      <w:r>
        <w:separator/>
      </w:r>
    </w:p>
  </w:endnote>
  <w:endnote w:type="continuationSeparator" w:id="0">
    <w:p w14:paraId="311DDDE8" w14:textId="77777777" w:rsidR="000C6ED6" w:rsidRDefault="000C6ED6" w:rsidP="00591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18201A" w14:textId="77777777" w:rsidR="000C6ED6" w:rsidRDefault="000C6ED6" w:rsidP="0059138A">
      <w:r>
        <w:separator/>
      </w:r>
    </w:p>
  </w:footnote>
  <w:footnote w:type="continuationSeparator" w:id="0">
    <w:p w14:paraId="132316A3" w14:textId="77777777" w:rsidR="000C6ED6" w:rsidRDefault="000C6ED6" w:rsidP="005913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4FF"/>
    <w:rsid w:val="0006208F"/>
    <w:rsid w:val="000A056F"/>
    <w:rsid w:val="000A14C2"/>
    <w:rsid w:val="000C6ED6"/>
    <w:rsid w:val="000C79A4"/>
    <w:rsid w:val="000F5F6D"/>
    <w:rsid w:val="001032B3"/>
    <w:rsid w:val="0010417D"/>
    <w:rsid w:val="00132927"/>
    <w:rsid w:val="00174233"/>
    <w:rsid w:val="001E5B10"/>
    <w:rsid w:val="001F4C53"/>
    <w:rsid w:val="002F19CD"/>
    <w:rsid w:val="0035568E"/>
    <w:rsid w:val="00360F56"/>
    <w:rsid w:val="00371392"/>
    <w:rsid w:val="003A60C8"/>
    <w:rsid w:val="003A64FF"/>
    <w:rsid w:val="003F0792"/>
    <w:rsid w:val="00467E0D"/>
    <w:rsid w:val="00494B1E"/>
    <w:rsid w:val="004B6C9B"/>
    <w:rsid w:val="0059138A"/>
    <w:rsid w:val="00605482"/>
    <w:rsid w:val="006D67F1"/>
    <w:rsid w:val="006F4BD0"/>
    <w:rsid w:val="00742AEA"/>
    <w:rsid w:val="00762326"/>
    <w:rsid w:val="00767F84"/>
    <w:rsid w:val="008778F2"/>
    <w:rsid w:val="008944CB"/>
    <w:rsid w:val="00895CF9"/>
    <w:rsid w:val="008F5080"/>
    <w:rsid w:val="00A429AD"/>
    <w:rsid w:val="00A97B94"/>
    <w:rsid w:val="00AA04E3"/>
    <w:rsid w:val="00B41392"/>
    <w:rsid w:val="00B62354"/>
    <w:rsid w:val="00B80A69"/>
    <w:rsid w:val="00BE17B3"/>
    <w:rsid w:val="00BF141A"/>
    <w:rsid w:val="00C579BB"/>
    <w:rsid w:val="00C75AD6"/>
    <w:rsid w:val="00D10026"/>
    <w:rsid w:val="00E3408C"/>
    <w:rsid w:val="00EF245E"/>
    <w:rsid w:val="00F304C6"/>
    <w:rsid w:val="00FE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B9529"/>
  <w15:chartTrackingRefBased/>
  <w15:docId w15:val="{0B67B55E-D162-4CA9-8272-CD0E79E1B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13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13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13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138A"/>
    <w:rPr>
      <w:sz w:val="18"/>
      <w:szCs w:val="18"/>
    </w:rPr>
  </w:style>
  <w:style w:type="table" w:styleId="a7">
    <w:name w:val="Table Grid"/>
    <w:basedOn w:val="a1"/>
    <w:uiPriority w:val="39"/>
    <w:rsid w:val="005913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9</TotalTime>
  <Pages>7</Pages>
  <Words>921</Words>
  <Characters>5256</Characters>
  <Application>Microsoft Office Word</Application>
  <DocSecurity>0</DocSecurity>
  <Lines>43</Lines>
  <Paragraphs>1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DongDong</dc:creator>
  <cp:keywords/>
  <dc:description/>
  <cp:lastModifiedBy>Lin DongDong</cp:lastModifiedBy>
  <cp:revision>35</cp:revision>
  <dcterms:created xsi:type="dcterms:W3CDTF">2019-04-09T15:35:00Z</dcterms:created>
  <dcterms:modified xsi:type="dcterms:W3CDTF">2019-05-07T13:17:00Z</dcterms:modified>
</cp:coreProperties>
</file>